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FB2164" w14:textId="6ECA4CF7" w:rsidR="00CA42A5" w:rsidRPr="002D01BC" w:rsidRDefault="00CA42A5" w:rsidP="002D01BC">
      <w:pPr>
        <w:pStyle w:val="EndNoteBibliography"/>
        <w:spacing w:after="0"/>
        <w:rPr>
          <w:b/>
          <w:sz w:val="24"/>
          <w:szCs w:val="24"/>
        </w:rPr>
      </w:pPr>
      <w:r w:rsidRPr="002D01BC">
        <w:rPr>
          <w:b/>
          <w:sz w:val="24"/>
          <w:szCs w:val="24"/>
        </w:rPr>
        <w:t xml:space="preserve">Supplementary </w:t>
      </w:r>
      <w:r w:rsidR="000151B9" w:rsidRPr="002D01BC">
        <w:rPr>
          <w:b/>
          <w:sz w:val="24"/>
          <w:szCs w:val="24"/>
        </w:rPr>
        <w:t>F</w:t>
      </w:r>
      <w:r w:rsidRPr="002D01BC">
        <w:rPr>
          <w:b/>
          <w:sz w:val="24"/>
          <w:szCs w:val="24"/>
        </w:rPr>
        <w:t>igure</w:t>
      </w:r>
      <w:r w:rsidR="00143563" w:rsidRPr="002D01BC">
        <w:rPr>
          <w:b/>
          <w:sz w:val="24"/>
          <w:szCs w:val="24"/>
        </w:rPr>
        <w:t>s</w:t>
      </w:r>
      <w:r w:rsidR="00814D50">
        <w:rPr>
          <w:b/>
          <w:sz w:val="24"/>
          <w:szCs w:val="24"/>
        </w:rPr>
        <w:t xml:space="preserve"> and Tables</w:t>
      </w:r>
    </w:p>
    <w:p w14:paraId="203CC289" w14:textId="4C80B766" w:rsidR="007A48CB" w:rsidRPr="002D01BC" w:rsidRDefault="007A48CB" w:rsidP="002D01BC">
      <w:pPr>
        <w:pStyle w:val="EndNoteBibliography"/>
        <w:rPr>
          <w:sz w:val="24"/>
          <w:szCs w:val="24"/>
        </w:rPr>
      </w:pPr>
      <w:r w:rsidRPr="002D01BC">
        <w:rPr>
          <w:b/>
          <w:sz w:val="24"/>
          <w:szCs w:val="24"/>
        </w:rPr>
        <w:t xml:space="preserve">Supplementary </w:t>
      </w:r>
      <w:r w:rsidR="000F1415" w:rsidRPr="002D01BC">
        <w:rPr>
          <w:b/>
          <w:sz w:val="24"/>
          <w:szCs w:val="24"/>
        </w:rPr>
        <w:t>F</w:t>
      </w:r>
      <w:r w:rsidRPr="002D01BC">
        <w:rPr>
          <w:b/>
          <w:sz w:val="24"/>
          <w:szCs w:val="24"/>
        </w:rPr>
        <w:t xml:space="preserve">igure </w:t>
      </w:r>
      <w:r w:rsidR="00143563" w:rsidRPr="002D01BC">
        <w:rPr>
          <w:b/>
          <w:sz w:val="24"/>
          <w:szCs w:val="24"/>
        </w:rPr>
        <w:t>S</w:t>
      </w:r>
      <w:r w:rsidR="00A34377">
        <w:rPr>
          <w:b/>
          <w:sz w:val="24"/>
          <w:szCs w:val="24"/>
        </w:rPr>
        <w:t>1</w:t>
      </w:r>
      <w:r w:rsidRPr="002D01BC">
        <w:rPr>
          <w:sz w:val="24"/>
          <w:szCs w:val="24"/>
        </w:rPr>
        <w:t xml:space="preserve">: </w:t>
      </w:r>
      <w:r w:rsidR="000C1F82" w:rsidRPr="00A64172">
        <w:rPr>
          <w:b/>
          <w:sz w:val="24"/>
          <w:szCs w:val="24"/>
        </w:rPr>
        <w:t>I-BET151 treatment induce</w:t>
      </w:r>
      <w:r w:rsidR="00102147" w:rsidRPr="00A64172">
        <w:rPr>
          <w:b/>
          <w:sz w:val="24"/>
          <w:szCs w:val="24"/>
        </w:rPr>
        <w:t>s</w:t>
      </w:r>
      <w:r w:rsidR="000C1F82" w:rsidRPr="00A64172">
        <w:rPr>
          <w:b/>
          <w:sz w:val="24"/>
          <w:szCs w:val="24"/>
        </w:rPr>
        <w:t xml:space="preserve"> </w:t>
      </w:r>
      <w:r w:rsidR="00102147" w:rsidRPr="00A64172">
        <w:rPr>
          <w:b/>
          <w:sz w:val="24"/>
          <w:szCs w:val="24"/>
        </w:rPr>
        <w:t xml:space="preserve">low </w:t>
      </w:r>
      <w:r w:rsidR="00174776" w:rsidRPr="00A64172">
        <w:rPr>
          <w:b/>
          <w:sz w:val="24"/>
          <w:szCs w:val="24"/>
        </w:rPr>
        <w:t>levels of lytic induction.</w:t>
      </w:r>
      <w:r w:rsidR="00174776" w:rsidRPr="002D01BC">
        <w:rPr>
          <w:sz w:val="24"/>
          <w:szCs w:val="24"/>
        </w:rPr>
        <w:t xml:space="preserve"> </w:t>
      </w:r>
      <w:r w:rsidR="00EF7650" w:rsidRPr="0050576C">
        <w:rPr>
          <w:b/>
          <w:sz w:val="24"/>
          <w:szCs w:val="24"/>
        </w:rPr>
        <w:t>(A)</w:t>
      </w:r>
      <w:r w:rsidR="00EF7650">
        <w:rPr>
          <w:sz w:val="24"/>
          <w:szCs w:val="24"/>
        </w:rPr>
        <w:t xml:space="preserve"> </w:t>
      </w:r>
      <w:r w:rsidR="00EF7650" w:rsidRPr="002D01BC">
        <w:rPr>
          <w:sz w:val="24"/>
          <w:szCs w:val="24"/>
        </w:rPr>
        <w:t>Immunofluorescence assay for ORF59</w:t>
      </w:r>
      <w:r w:rsidR="00EF7650">
        <w:rPr>
          <w:sz w:val="24"/>
          <w:szCs w:val="24"/>
        </w:rPr>
        <w:t xml:space="preserve"> and</w:t>
      </w:r>
      <w:r w:rsidR="00EF7650" w:rsidRPr="002D01BC">
        <w:rPr>
          <w:sz w:val="24"/>
          <w:szCs w:val="24"/>
        </w:rPr>
        <w:t xml:space="preserve"> </w:t>
      </w:r>
      <w:r w:rsidR="00EF7650" w:rsidRPr="0050576C">
        <w:rPr>
          <w:b/>
          <w:sz w:val="24"/>
          <w:szCs w:val="24"/>
        </w:rPr>
        <w:t>(B)</w:t>
      </w:r>
      <w:r w:rsidR="00EF7650">
        <w:rPr>
          <w:sz w:val="24"/>
          <w:szCs w:val="24"/>
        </w:rPr>
        <w:t xml:space="preserve"> </w:t>
      </w:r>
      <w:r w:rsidR="00EF7650" w:rsidRPr="002D01BC">
        <w:rPr>
          <w:sz w:val="24"/>
          <w:szCs w:val="24"/>
        </w:rPr>
        <w:t xml:space="preserve">quantification of </w:t>
      </w:r>
      <w:r w:rsidR="00EF7650">
        <w:rPr>
          <w:sz w:val="24"/>
          <w:szCs w:val="24"/>
        </w:rPr>
        <w:t xml:space="preserve">number of </w:t>
      </w:r>
      <w:r w:rsidR="00EF7650" w:rsidRPr="002D01BC">
        <w:rPr>
          <w:sz w:val="24"/>
          <w:szCs w:val="24"/>
        </w:rPr>
        <w:t>ORF59-expressing cells as a percentage of all cells.</w:t>
      </w:r>
      <w:r w:rsidR="00EF7650">
        <w:rPr>
          <w:sz w:val="24"/>
          <w:szCs w:val="24"/>
        </w:rPr>
        <w:t xml:space="preserve"> Bars represent mean values (Mean ± SEM). </w:t>
      </w:r>
      <w:r w:rsidR="00EF7650" w:rsidRPr="0050576C">
        <w:rPr>
          <w:b/>
          <w:sz w:val="24"/>
          <w:szCs w:val="24"/>
        </w:rPr>
        <w:t>(C)</w:t>
      </w:r>
      <w:r w:rsidR="00EF7650">
        <w:rPr>
          <w:sz w:val="24"/>
          <w:szCs w:val="24"/>
        </w:rPr>
        <w:t xml:space="preserve"> Western blot for kLANA and KbZIP.</w:t>
      </w:r>
    </w:p>
    <w:p w14:paraId="508244E8" w14:textId="6AA616BB" w:rsidR="00A16509" w:rsidRPr="002D01BC" w:rsidRDefault="007D1408" w:rsidP="002D01BC">
      <w:pPr>
        <w:pStyle w:val="EndNoteBibliography"/>
        <w:rPr>
          <w:sz w:val="24"/>
          <w:szCs w:val="24"/>
        </w:rPr>
      </w:pPr>
      <w:r w:rsidRPr="002D01BC">
        <w:rPr>
          <w:b/>
          <w:sz w:val="24"/>
          <w:szCs w:val="24"/>
        </w:rPr>
        <w:t xml:space="preserve">Supplementary </w:t>
      </w:r>
      <w:r w:rsidR="000F1415" w:rsidRPr="002D01BC">
        <w:rPr>
          <w:b/>
          <w:sz w:val="24"/>
          <w:szCs w:val="24"/>
        </w:rPr>
        <w:t>F</w:t>
      </w:r>
      <w:r w:rsidRPr="002D01BC">
        <w:rPr>
          <w:b/>
          <w:sz w:val="24"/>
          <w:szCs w:val="24"/>
        </w:rPr>
        <w:t xml:space="preserve">igure </w:t>
      </w:r>
      <w:r w:rsidR="00143563" w:rsidRPr="002D01BC">
        <w:rPr>
          <w:b/>
          <w:sz w:val="24"/>
          <w:szCs w:val="24"/>
        </w:rPr>
        <w:t>S</w:t>
      </w:r>
      <w:r w:rsidR="00A34377">
        <w:rPr>
          <w:b/>
          <w:sz w:val="24"/>
          <w:szCs w:val="24"/>
        </w:rPr>
        <w:t>2</w:t>
      </w:r>
      <w:r w:rsidRPr="002D01BC">
        <w:rPr>
          <w:b/>
          <w:sz w:val="24"/>
          <w:szCs w:val="24"/>
        </w:rPr>
        <w:t>:</w:t>
      </w:r>
      <w:r w:rsidRPr="002D01BC">
        <w:rPr>
          <w:sz w:val="24"/>
          <w:szCs w:val="24"/>
        </w:rPr>
        <w:t xml:space="preserve"> </w:t>
      </w:r>
      <w:r w:rsidRPr="002D01BC">
        <w:rPr>
          <w:b/>
          <w:sz w:val="24"/>
          <w:szCs w:val="24"/>
        </w:rPr>
        <w:t>Association of kLANA with the cellular genome as a function of Brd/BET proteins.</w:t>
      </w:r>
      <w:r w:rsidRPr="002D01BC">
        <w:rPr>
          <w:sz w:val="24"/>
          <w:szCs w:val="24"/>
        </w:rPr>
        <w:t xml:space="preserve"> </w:t>
      </w:r>
      <w:r w:rsidR="002976DC" w:rsidRPr="002976DC">
        <w:rPr>
          <w:b/>
          <w:sz w:val="24"/>
          <w:szCs w:val="24"/>
        </w:rPr>
        <w:t>(A)</w:t>
      </w:r>
      <w:r w:rsidR="002976DC">
        <w:rPr>
          <w:sz w:val="24"/>
          <w:szCs w:val="24"/>
        </w:rPr>
        <w:t xml:space="preserve"> </w:t>
      </w:r>
      <w:r w:rsidRPr="002D01BC">
        <w:rPr>
          <w:sz w:val="24"/>
          <w:szCs w:val="24"/>
        </w:rPr>
        <w:t>Unique reads from ChIP-Seq experiments for kLANA, Brd2 and Brd4 (see Fig. 1) were aligned to the hg19 version of the human genome using Bowtie and peaks were detected using the MACS peak caller. The figure shows the distribution of ChIP-Seq reads on human chromosome 1 as a representative example.</w:t>
      </w:r>
      <w:r w:rsidR="002976DC">
        <w:rPr>
          <w:sz w:val="24"/>
          <w:szCs w:val="24"/>
        </w:rPr>
        <w:t xml:space="preserve"> </w:t>
      </w:r>
      <w:r w:rsidR="002976DC">
        <w:rPr>
          <w:b/>
          <w:sz w:val="24"/>
          <w:szCs w:val="24"/>
        </w:rPr>
        <w:t>(B)</w:t>
      </w:r>
      <w:r w:rsidR="007875EA" w:rsidRPr="002D01BC">
        <w:rPr>
          <w:sz w:val="24"/>
          <w:szCs w:val="24"/>
        </w:rPr>
        <w:t xml:space="preserve"> </w:t>
      </w:r>
      <w:r w:rsidR="001F028A" w:rsidRPr="002D01BC">
        <w:rPr>
          <w:sz w:val="24"/>
          <w:szCs w:val="24"/>
        </w:rPr>
        <w:t>kLANA, BRD2 and BRD4 are enriched in active chromatin regions of the human genome</w:t>
      </w:r>
      <w:r w:rsidR="00A41D50" w:rsidRPr="002D01BC">
        <w:rPr>
          <w:sz w:val="24"/>
          <w:szCs w:val="24"/>
        </w:rPr>
        <w:t xml:space="preserve">. </w:t>
      </w:r>
      <w:r w:rsidR="007875EA" w:rsidRPr="002D01BC">
        <w:rPr>
          <w:sz w:val="24"/>
          <w:szCs w:val="24"/>
        </w:rPr>
        <w:t>Venn diagram for overlap of kLANA, BRD2, BRD4 and H3K4</w:t>
      </w:r>
      <w:r w:rsidR="000A0943">
        <w:rPr>
          <w:sz w:val="24"/>
          <w:szCs w:val="24"/>
        </w:rPr>
        <w:t>m</w:t>
      </w:r>
      <w:r w:rsidR="007875EA" w:rsidRPr="002D01BC">
        <w:rPr>
          <w:sz w:val="24"/>
          <w:szCs w:val="24"/>
        </w:rPr>
        <w:t>e3</w:t>
      </w:r>
      <w:r w:rsidR="00192533">
        <w:rPr>
          <w:sz w:val="24"/>
          <w:szCs w:val="24"/>
        </w:rPr>
        <w:t xml:space="preserve"> (</w:t>
      </w:r>
      <w:r w:rsidR="00192533" w:rsidRPr="00192533">
        <w:rPr>
          <w:sz w:val="24"/>
          <w:szCs w:val="24"/>
        </w:rPr>
        <w:t>Hu et al., 2014</w:t>
      </w:r>
      <w:r w:rsidR="00192533">
        <w:rPr>
          <w:sz w:val="24"/>
          <w:szCs w:val="24"/>
        </w:rPr>
        <w:t xml:space="preserve">) </w:t>
      </w:r>
      <w:r w:rsidR="007875EA" w:rsidRPr="002D01BC">
        <w:rPr>
          <w:sz w:val="24"/>
          <w:szCs w:val="24"/>
        </w:rPr>
        <w:t>enriched regions on the host chromatin in BCBL-1 cells.</w:t>
      </w:r>
    </w:p>
    <w:p w14:paraId="0A4B0296" w14:textId="48E51349" w:rsidR="0087458C" w:rsidRPr="002D01BC" w:rsidRDefault="00423D55" w:rsidP="002D01BC">
      <w:pPr>
        <w:pStyle w:val="EndNoteBibliography"/>
        <w:rPr>
          <w:sz w:val="24"/>
          <w:szCs w:val="24"/>
        </w:rPr>
      </w:pPr>
      <w:r w:rsidRPr="002D01BC">
        <w:rPr>
          <w:b/>
          <w:sz w:val="24"/>
          <w:szCs w:val="24"/>
        </w:rPr>
        <w:t xml:space="preserve">Supplementary </w:t>
      </w:r>
      <w:r w:rsidR="000F1415" w:rsidRPr="002D01BC">
        <w:rPr>
          <w:b/>
          <w:sz w:val="24"/>
          <w:szCs w:val="24"/>
        </w:rPr>
        <w:t>F</w:t>
      </w:r>
      <w:r w:rsidR="00494B01" w:rsidRPr="002D01BC">
        <w:rPr>
          <w:b/>
          <w:sz w:val="24"/>
          <w:szCs w:val="24"/>
        </w:rPr>
        <w:t xml:space="preserve">igure </w:t>
      </w:r>
      <w:r w:rsidR="00143563" w:rsidRPr="002D01BC">
        <w:rPr>
          <w:b/>
          <w:sz w:val="24"/>
          <w:szCs w:val="24"/>
        </w:rPr>
        <w:t>S</w:t>
      </w:r>
      <w:r w:rsidR="00A34377">
        <w:rPr>
          <w:b/>
          <w:sz w:val="24"/>
          <w:szCs w:val="24"/>
        </w:rPr>
        <w:t>3</w:t>
      </w:r>
      <w:r w:rsidRPr="002D01BC">
        <w:rPr>
          <w:b/>
          <w:sz w:val="24"/>
          <w:szCs w:val="24"/>
        </w:rPr>
        <w:t>:</w:t>
      </w:r>
      <w:r w:rsidR="002B4DCB">
        <w:rPr>
          <w:b/>
          <w:sz w:val="24"/>
          <w:szCs w:val="24"/>
        </w:rPr>
        <w:t xml:space="preserve"> Motif analysis </w:t>
      </w:r>
      <w:r w:rsidR="00644E43">
        <w:rPr>
          <w:b/>
          <w:sz w:val="24"/>
          <w:szCs w:val="24"/>
        </w:rPr>
        <w:t>o</w:t>
      </w:r>
      <w:r w:rsidR="002B4DCB">
        <w:rPr>
          <w:b/>
          <w:sz w:val="24"/>
          <w:szCs w:val="24"/>
        </w:rPr>
        <w:t>f kLANA enriched regions in BCBL-1 cells.</w:t>
      </w:r>
      <w:r w:rsidRPr="002D01BC">
        <w:rPr>
          <w:sz w:val="24"/>
          <w:szCs w:val="24"/>
        </w:rPr>
        <w:t xml:space="preserve"> MEME-ChIP motif analysis for motif identification of kLANA enriched regions (top) and distribution of identified motif relative to position of best site in sequence by CentriMo analysis (bottom).</w:t>
      </w:r>
    </w:p>
    <w:p w14:paraId="1A844042" w14:textId="6E825DCA" w:rsidR="00581413" w:rsidRPr="002D01BC" w:rsidRDefault="000F1415" w:rsidP="002D01BC">
      <w:pPr>
        <w:pStyle w:val="EndNoteBibliography"/>
        <w:rPr>
          <w:sz w:val="24"/>
          <w:szCs w:val="24"/>
        </w:rPr>
      </w:pPr>
      <w:r w:rsidRPr="002D01BC">
        <w:rPr>
          <w:b/>
          <w:sz w:val="24"/>
          <w:szCs w:val="24"/>
        </w:rPr>
        <w:t>Supplementary F</w:t>
      </w:r>
      <w:r w:rsidR="00102147" w:rsidRPr="002D01BC">
        <w:rPr>
          <w:b/>
          <w:sz w:val="24"/>
          <w:szCs w:val="24"/>
        </w:rPr>
        <w:t xml:space="preserve">igure </w:t>
      </w:r>
      <w:r w:rsidR="00143563" w:rsidRPr="002D01BC">
        <w:rPr>
          <w:b/>
          <w:sz w:val="24"/>
          <w:szCs w:val="24"/>
        </w:rPr>
        <w:t>S</w:t>
      </w:r>
      <w:r w:rsidR="00A34377">
        <w:rPr>
          <w:b/>
          <w:sz w:val="24"/>
          <w:szCs w:val="24"/>
        </w:rPr>
        <w:t>4</w:t>
      </w:r>
      <w:r w:rsidR="00102147" w:rsidRPr="00BF3E05">
        <w:rPr>
          <w:b/>
          <w:sz w:val="24"/>
          <w:szCs w:val="24"/>
        </w:rPr>
        <w:t xml:space="preserve">: </w:t>
      </w:r>
      <w:r w:rsidR="00BF3E05" w:rsidRPr="00BF3E05">
        <w:rPr>
          <w:b/>
          <w:sz w:val="24"/>
          <w:szCs w:val="24"/>
        </w:rPr>
        <w:t>Expression of kLANA in BJAB-kLANA and BJAB-rKSHV.219 cells</w:t>
      </w:r>
      <w:r w:rsidR="00C75D67">
        <w:rPr>
          <w:b/>
          <w:sz w:val="24"/>
          <w:szCs w:val="24"/>
        </w:rPr>
        <w:t>.</w:t>
      </w:r>
      <w:r w:rsidR="00BF3E05" w:rsidRPr="00BF3E05">
        <w:rPr>
          <w:b/>
          <w:sz w:val="24"/>
          <w:szCs w:val="24"/>
        </w:rPr>
        <w:t xml:space="preserve"> </w:t>
      </w:r>
      <w:r w:rsidR="00102147" w:rsidRPr="002D01BC">
        <w:rPr>
          <w:b/>
          <w:sz w:val="24"/>
          <w:szCs w:val="24"/>
        </w:rPr>
        <w:t>(A)</w:t>
      </w:r>
      <w:r w:rsidR="00102147" w:rsidRPr="002D01BC">
        <w:rPr>
          <w:sz w:val="24"/>
          <w:szCs w:val="24"/>
        </w:rPr>
        <w:t xml:space="preserve"> Immunofluorescence for kLANA in virus negative BJAB-kLANA and virus positive BJAB-rKSHV.219 cells. Yellow box shows zoomed in view of a single cell to highlight the difference in kLANA staining between BJAB-kLANA and BJAB-rKSHV.219. BJAB-kLANA shows broad and diffuse kLANA staining whereas BJAB-rKSHV.219 cells show kLANA speckles typical of KSHV latency. </w:t>
      </w:r>
      <w:r w:rsidR="00102147" w:rsidRPr="002D01BC">
        <w:rPr>
          <w:b/>
          <w:sz w:val="24"/>
          <w:szCs w:val="24"/>
        </w:rPr>
        <w:t>(B)</w:t>
      </w:r>
      <w:r w:rsidR="00102147" w:rsidRPr="002D01BC">
        <w:rPr>
          <w:sz w:val="24"/>
          <w:szCs w:val="24"/>
        </w:rPr>
        <w:t xml:space="preserve"> Western blot for kLANA in BJAB, BJAB-mCherry, BJAB-kLANA and BJAB-rKSHV219 cells.</w:t>
      </w:r>
    </w:p>
    <w:p w14:paraId="76B666DE" w14:textId="5EDB8EE0" w:rsidR="00DA2B02" w:rsidRPr="002D01BC" w:rsidRDefault="007D1408" w:rsidP="002D01BC">
      <w:pPr>
        <w:pStyle w:val="EndNoteBibliography"/>
        <w:rPr>
          <w:sz w:val="24"/>
          <w:szCs w:val="24"/>
        </w:rPr>
      </w:pPr>
      <w:r w:rsidRPr="002D01BC">
        <w:rPr>
          <w:b/>
          <w:sz w:val="24"/>
          <w:szCs w:val="24"/>
        </w:rPr>
        <w:t xml:space="preserve">Supplementary </w:t>
      </w:r>
      <w:r w:rsidR="000F1415" w:rsidRPr="002D01BC">
        <w:rPr>
          <w:b/>
          <w:sz w:val="24"/>
          <w:szCs w:val="24"/>
        </w:rPr>
        <w:t>F</w:t>
      </w:r>
      <w:r w:rsidRPr="002D01BC">
        <w:rPr>
          <w:b/>
          <w:sz w:val="24"/>
          <w:szCs w:val="24"/>
        </w:rPr>
        <w:t xml:space="preserve">igure </w:t>
      </w:r>
      <w:r w:rsidR="00143563" w:rsidRPr="002D01BC">
        <w:rPr>
          <w:b/>
          <w:sz w:val="24"/>
          <w:szCs w:val="24"/>
        </w:rPr>
        <w:t>S</w:t>
      </w:r>
      <w:r w:rsidR="00A34377">
        <w:rPr>
          <w:b/>
          <w:sz w:val="24"/>
          <w:szCs w:val="24"/>
        </w:rPr>
        <w:t>5</w:t>
      </w:r>
      <w:r w:rsidRPr="002D01BC">
        <w:rPr>
          <w:b/>
          <w:sz w:val="24"/>
          <w:szCs w:val="24"/>
        </w:rPr>
        <w:t>:</w:t>
      </w:r>
      <w:r w:rsidRPr="002D01BC">
        <w:rPr>
          <w:sz w:val="24"/>
          <w:szCs w:val="24"/>
        </w:rPr>
        <w:t xml:space="preserve"> </w:t>
      </w:r>
      <w:r w:rsidRPr="002D01BC">
        <w:rPr>
          <w:b/>
          <w:sz w:val="24"/>
          <w:szCs w:val="24"/>
        </w:rPr>
        <w:t>Association of kLANA with cellular chromatin in the absence or presence of the viral genome</w:t>
      </w:r>
      <w:r w:rsidR="002976DC">
        <w:rPr>
          <w:b/>
          <w:sz w:val="24"/>
          <w:szCs w:val="24"/>
        </w:rPr>
        <w:t>. (A)</w:t>
      </w:r>
      <w:r w:rsidRPr="002D01BC">
        <w:rPr>
          <w:sz w:val="24"/>
          <w:szCs w:val="24"/>
        </w:rPr>
        <w:t xml:space="preserve"> ChIP-Seq was performed in BJAB-kLANA and BJAB-rKSHV.219 cells following treatment with </w:t>
      </w:r>
      <w:r w:rsidR="00571E11">
        <w:rPr>
          <w:sz w:val="24"/>
          <w:szCs w:val="24"/>
        </w:rPr>
        <w:t xml:space="preserve">DMSO or </w:t>
      </w:r>
      <w:r w:rsidRPr="002D01BC">
        <w:rPr>
          <w:sz w:val="24"/>
          <w:szCs w:val="24"/>
        </w:rPr>
        <w:t>0.5 µM I-BET151 for 48 hours. Association of kLANA in BJAB-kLANA and BJAB-rKSHV.219 cells with the cellular genome. Unique reads were aligned to the hg19 version of the human genome. Peaks were detected using the MACS peak caller. The panel shows the distribution of ChIP-Seq reads on human chromosome 1 as a representative example.</w:t>
      </w:r>
      <w:r w:rsidR="002976DC">
        <w:rPr>
          <w:sz w:val="24"/>
          <w:szCs w:val="24"/>
        </w:rPr>
        <w:t xml:space="preserve"> </w:t>
      </w:r>
      <w:r w:rsidR="002976DC">
        <w:rPr>
          <w:b/>
          <w:sz w:val="24"/>
          <w:szCs w:val="24"/>
        </w:rPr>
        <w:t>(B)</w:t>
      </w:r>
      <w:r w:rsidR="00581413" w:rsidRPr="002D01BC">
        <w:rPr>
          <w:sz w:val="24"/>
          <w:szCs w:val="24"/>
        </w:rPr>
        <w:t xml:space="preserve"> MEME-ChIP motif analysis for the identification of a consensus binding motif in the cellular DNA of kLANA enriched regions (top left BJAB-kLANA and top right BJAB-rKSHV.219) and the distribution of an identified consensus motif relative to position of best site in sequence by CentriMo analysis (bottom).</w:t>
      </w:r>
    </w:p>
    <w:p w14:paraId="7D1A6126" w14:textId="0ABBA946" w:rsidR="00CF21D6" w:rsidRDefault="000F1415" w:rsidP="00EF5722">
      <w:pPr>
        <w:pStyle w:val="EndNoteBibliography"/>
        <w:rPr>
          <w:sz w:val="24"/>
          <w:szCs w:val="24"/>
        </w:rPr>
      </w:pPr>
      <w:r w:rsidRPr="002D01BC">
        <w:rPr>
          <w:b/>
          <w:sz w:val="24"/>
          <w:szCs w:val="24"/>
        </w:rPr>
        <w:t>Supplementary F</w:t>
      </w:r>
      <w:r w:rsidR="00102147" w:rsidRPr="002D01BC">
        <w:rPr>
          <w:b/>
          <w:sz w:val="24"/>
          <w:szCs w:val="24"/>
        </w:rPr>
        <w:t xml:space="preserve">igure </w:t>
      </w:r>
      <w:r w:rsidR="00143563" w:rsidRPr="002D01BC">
        <w:rPr>
          <w:b/>
          <w:sz w:val="24"/>
          <w:szCs w:val="24"/>
        </w:rPr>
        <w:t>S</w:t>
      </w:r>
      <w:r w:rsidR="00A34377">
        <w:rPr>
          <w:b/>
          <w:sz w:val="24"/>
          <w:szCs w:val="24"/>
        </w:rPr>
        <w:t>6</w:t>
      </w:r>
      <w:r w:rsidR="00894CF1">
        <w:rPr>
          <w:b/>
          <w:sz w:val="24"/>
          <w:szCs w:val="24"/>
        </w:rPr>
        <w:t>:</w:t>
      </w:r>
      <w:r w:rsidR="00D3510B">
        <w:rPr>
          <w:b/>
          <w:sz w:val="24"/>
          <w:szCs w:val="24"/>
        </w:rPr>
        <w:t xml:space="preserve"> </w:t>
      </w:r>
      <w:r w:rsidR="00D3510B" w:rsidRPr="00D3510B">
        <w:rPr>
          <w:b/>
          <w:sz w:val="24"/>
          <w:szCs w:val="24"/>
        </w:rPr>
        <w:t>Brd/BET-mediated</w:t>
      </w:r>
      <w:r w:rsidR="00D3510B">
        <w:rPr>
          <w:b/>
          <w:sz w:val="24"/>
          <w:szCs w:val="24"/>
        </w:rPr>
        <w:t xml:space="preserve"> chromatin association of mLANA.</w:t>
      </w:r>
      <w:r w:rsidR="00EF5722">
        <w:rPr>
          <w:b/>
          <w:sz w:val="24"/>
          <w:szCs w:val="24"/>
        </w:rPr>
        <w:t xml:space="preserve"> </w:t>
      </w:r>
      <w:r w:rsidR="00EF5722" w:rsidRPr="00EF5722">
        <w:rPr>
          <w:b/>
          <w:sz w:val="24"/>
          <w:szCs w:val="24"/>
        </w:rPr>
        <w:t>(A)</w:t>
      </w:r>
      <w:r w:rsidR="00EF5722">
        <w:rPr>
          <w:b/>
          <w:sz w:val="24"/>
          <w:szCs w:val="24"/>
        </w:rPr>
        <w:t xml:space="preserve"> </w:t>
      </w:r>
      <w:r w:rsidR="00EF5722" w:rsidRPr="00EF5722">
        <w:rPr>
          <w:sz w:val="24"/>
          <w:szCs w:val="24"/>
        </w:rPr>
        <w:t>Western blot for mLANA in A20-GFP, A20 mLANA WT and A20 mLANA 3A cells.</w:t>
      </w:r>
      <w:r w:rsidR="00EF5722" w:rsidRPr="00EF5722">
        <w:rPr>
          <w:b/>
          <w:sz w:val="24"/>
          <w:szCs w:val="24"/>
        </w:rPr>
        <w:t xml:space="preserve"> (B)</w:t>
      </w:r>
      <w:r w:rsidR="00894CF1">
        <w:rPr>
          <w:b/>
          <w:sz w:val="24"/>
          <w:szCs w:val="24"/>
        </w:rPr>
        <w:t xml:space="preserve"> </w:t>
      </w:r>
      <w:r w:rsidR="00A130F4" w:rsidRPr="002D01BC">
        <w:rPr>
          <w:sz w:val="24"/>
          <w:szCs w:val="24"/>
        </w:rPr>
        <w:t>ChIP-Seq was performed in A20-GFP, A20-mLANA WT and A20-mLANA 3A cells that were treated with doxycycline at a final concentration of 1 µg/ml for 48 hours. Association of MHV-68 mLANA WT and mLANA 3A mutant with the cellular genome. Unique reads were aligned to the mm9 version of the mouse genome. Peaks were detected using the MACS peak caller. Enrichment shown for mouse chromosome 1 as a representative.</w:t>
      </w:r>
    </w:p>
    <w:p w14:paraId="32034917" w14:textId="689669BC" w:rsidR="00EF7650" w:rsidRDefault="00EF7650" w:rsidP="00EF7650">
      <w:pPr>
        <w:pStyle w:val="EndNoteBibliography"/>
        <w:rPr>
          <w:color w:val="000000" w:themeColor="text1"/>
          <w:sz w:val="24"/>
          <w:szCs w:val="24"/>
        </w:rPr>
      </w:pPr>
      <w:r w:rsidRPr="00213FF9">
        <w:rPr>
          <w:b/>
          <w:color w:val="000000" w:themeColor="text1"/>
          <w:sz w:val="24"/>
          <w:szCs w:val="24"/>
        </w:rPr>
        <w:t>Supplementary Table S</w:t>
      </w:r>
      <w:r>
        <w:rPr>
          <w:b/>
          <w:color w:val="000000" w:themeColor="text1"/>
          <w:sz w:val="24"/>
          <w:szCs w:val="24"/>
        </w:rPr>
        <w:t>T</w:t>
      </w:r>
      <w:r w:rsidRPr="00213FF9">
        <w:rPr>
          <w:b/>
          <w:color w:val="000000" w:themeColor="text1"/>
          <w:sz w:val="24"/>
          <w:szCs w:val="24"/>
        </w:rPr>
        <w:t>1:</w:t>
      </w:r>
      <w:r w:rsidRPr="00213FF9">
        <w:rPr>
          <w:color w:val="000000" w:themeColor="text1"/>
          <w:sz w:val="24"/>
          <w:szCs w:val="24"/>
        </w:rPr>
        <w:t xml:space="preserve"> </w:t>
      </w:r>
      <w:r w:rsidRPr="00213FF9">
        <w:rPr>
          <w:b/>
          <w:color w:val="000000" w:themeColor="text1"/>
          <w:sz w:val="24"/>
          <w:szCs w:val="24"/>
        </w:rPr>
        <w:t xml:space="preserve">kLANA-mediated cellular transcriptional regulation. </w:t>
      </w:r>
      <w:r w:rsidRPr="00064B66">
        <w:rPr>
          <w:color w:val="000000" w:themeColor="text1"/>
          <w:sz w:val="24"/>
          <w:szCs w:val="24"/>
        </w:rPr>
        <w:t>L</w:t>
      </w:r>
      <w:r w:rsidRPr="00B951B6">
        <w:rPr>
          <w:color w:val="000000" w:themeColor="text1"/>
          <w:sz w:val="24"/>
          <w:szCs w:val="24"/>
        </w:rPr>
        <w:t>ist of differentially regulated genes bound by kLANA at the TSS in the respective cell lines</w:t>
      </w:r>
      <w:r w:rsidRPr="00213FF9">
        <w:rPr>
          <w:color w:val="000000" w:themeColor="text1"/>
          <w:sz w:val="24"/>
          <w:szCs w:val="24"/>
        </w:rPr>
        <w:t xml:space="preserve">. Values in </w:t>
      </w:r>
      <w:r w:rsidRPr="00213FF9">
        <w:rPr>
          <w:color w:val="000000" w:themeColor="text1"/>
          <w:sz w:val="24"/>
          <w:szCs w:val="24"/>
        </w:rPr>
        <w:lastRenderedPageBreak/>
        <w:t>parentheses are Log</w:t>
      </w:r>
      <w:r w:rsidRPr="00213FF9">
        <w:rPr>
          <w:color w:val="000000" w:themeColor="text1"/>
          <w:sz w:val="24"/>
          <w:szCs w:val="24"/>
          <w:vertAlign w:val="subscript"/>
        </w:rPr>
        <w:t>2</w:t>
      </w:r>
      <w:r w:rsidRPr="00213FF9">
        <w:rPr>
          <w:color w:val="000000" w:themeColor="text1"/>
          <w:sz w:val="24"/>
          <w:szCs w:val="24"/>
        </w:rPr>
        <w:t xml:space="preserve"> fold change. Positive values denote upregulation and negative values denote </w:t>
      </w:r>
      <w:r w:rsidRPr="00245821">
        <w:rPr>
          <w:color w:val="000000" w:themeColor="text1"/>
          <w:sz w:val="24"/>
          <w:szCs w:val="24"/>
        </w:rPr>
        <w:t xml:space="preserve">downregulation. </w:t>
      </w:r>
      <w:r>
        <w:rPr>
          <w:color w:val="000000" w:themeColor="text1"/>
          <w:sz w:val="24"/>
          <w:szCs w:val="24"/>
        </w:rPr>
        <w:t>The gene names for ANO10, HECTD2 and DNMT3A are r</w:t>
      </w:r>
      <w:r w:rsidRPr="00245821">
        <w:rPr>
          <w:color w:val="000000" w:themeColor="text1"/>
          <w:sz w:val="24"/>
          <w:szCs w:val="24"/>
        </w:rPr>
        <w:t>epeated</w:t>
      </w:r>
      <w:r>
        <w:rPr>
          <w:color w:val="000000" w:themeColor="text1"/>
          <w:sz w:val="24"/>
          <w:szCs w:val="24"/>
        </w:rPr>
        <w:t xml:space="preserve"> </w:t>
      </w:r>
      <w:r w:rsidRPr="00245821">
        <w:rPr>
          <w:color w:val="000000" w:themeColor="text1"/>
          <w:sz w:val="24"/>
          <w:szCs w:val="24"/>
        </w:rPr>
        <w:t>due to their different transcript variants.</w:t>
      </w:r>
      <w:r>
        <w:rPr>
          <w:color w:val="000000" w:themeColor="text1"/>
          <w:sz w:val="24"/>
          <w:szCs w:val="24"/>
        </w:rPr>
        <w:t xml:space="preserve"> Genes presented in bold have all three proteins (</w:t>
      </w:r>
      <w:r w:rsidRPr="00907A07">
        <w:rPr>
          <w:color w:val="000000" w:themeColor="text1"/>
          <w:sz w:val="24"/>
          <w:szCs w:val="24"/>
        </w:rPr>
        <w:t>kLANA</w:t>
      </w:r>
      <w:r>
        <w:rPr>
          <w:color w:val="000000" w:themeColor="text1"/>
          <w:sz w:val="24"/>
          <w:szCs w:val="24"/>
        </w:rPr>
        <w:t xml:space="preserve">, </w:t>
      </w:r>
      <w:r w:rsidRPr="00907A07">
        <w:rPr>
          <w:color w:val="000000" w:themeColor="text1"/>
          <w:sz w:val="24"/>
          <w:szCs w:val="24"/>
        </w:rPr>
        <w:t>BRD2</w:t>
      </w:r>
      <w:r>
        <w:rPr>
          <w:color w:val="000000" w:themeColor="text1"/>
          <w:sz w:val="24"/>
          <w:szCs w:val="24"/>
        </w:rPr>
        <w:t>, BRD</w:t>
      </w:r>
      <w:r w:rsidRPr="00907A07">
        <w:rPr>
          <w:color w:val="000000" w:themeColor="text1"/>
          <w:sz w:val="24"/>
          <w:szCs w:val="24"/>
        </w:rPr>
        <w:t>4</w:t>
      </w:r>
      <w:r>
        <w:rPr>
          <w:color w:val="000000" w:themeColor="text1"/>
          <w:sz w:val="24"/>
          <w:szCs w:val="24"/>
        </w:rPr>
        <w:t>)</w:t>
      </w:r>
      <w:r w:rsidRPr="00907A07">
        <w:rPr>
          <w:color w:val="000000" w:themeColor="text1"/>
          <w:sz w:val="24"/>
          <w:szCs w:val="24"/>
        </w:rPr>
        <w:t xml:space="preserve"> </w:t>
      </w:r>
      <w:r>
        <w:rPr>
          <w:color w:val="000000" w:themeColor="text1"/>
          <w:sz w:val="24"/>
          <w:szCs w:val="24"/>
        </w:rPr>
        <w:t>bound</w:t>
      </w:r>
      <w:r w:rsidRPr="00907A07">
        <w:rPr>
          <w:color w:val="000000" w:themeColor="text1"/>
          <w:sz w:val="24"/>
          <w:szCs w:val="24"/>
        </w:rPr>
        <w:t xml:space="preserve"> at their TSS.</w:t>
      </w:r>
    </w:p>
    <w:p w14:paraId="4317D6F7" w14:textId="77777777" w:rsidR="00EF7650" w:rsidRDefault="00EF7650" w:rsidP="00EF7650">
      <w:pPr>
        <w:pStyle w:val="EndNoteBibliography"/>
        <w:rPr>
          <w:color w:val="000000" w:themeColor="text1"/>
          <w:sz w:val="24"/>
          <w:szCs w:val="24"/>
        </w:rPr>
      </w:pPr>
    </w:p>
    <w:tbl>
      <w:tblPr>
        <w:tblStyle w:val="TableGrid"/>
        <w:tblW w:w="0" w:type="auto"/>
        <w:tblInd w:w="108" w:type="dxa"/>
        <w:tblBorders>
          <w:insideH w:val="none" w:sz="0" w:space="0" w:color="auto"/>
          <w:insideV w:val="none" w:sz="0" w:space="0" w:color="auto"/>
        </w:tblBorders>
        <w:tblLook w:val="04A0" w:firstRow="1" w:lastRow="0" w:firstColumn="1" w:lastColumn="0" w:noHBand="0" w:noVBand="1"/>
      </w:tblPr>
      <w:tblGrid>
        <w:gridCol w:w="2278"/>
        <w:gridCol w:w="2389"/>
        <w:gridCol w:w="2384"/>
        <w:gridCol w:w="2235"/>
      </w:tblGrid>
      <w:tr w:rsidR="00EF7650" w:rsidRPr="00F07074" w14:paraId="573BD8F2" w14:textId="77777777" w:rsidTr="00515EDC">
        <w:tc>
          <w:tcPr>
            <w:tcW w:w="2297" w:type="dxa"/>
            <w:tcBorders>
              <w:top w:val="single" w:sz="4" w:space="0" w:color="auto"/>
              <w:bottom w:val="single" w:sz="4" w:space="0" w:color="auto"/>
              <w:right w:val="single" w:sz="4" w:space="0" w:color="auto"/>
            </w:tcBorders>
            <w:vAlign w:val="center"/>
          </w:tcPr>
          <w:p w14:paraId="049E92E2" w14:textId="77777777" w:rsidR="00EF7650" w:rsidRDefault="00EF7650" w:rsidP="00515EDC">
            <w:pPr>
              <w:pStyle w:val="EndNoteBibliography"/>
              <w:jc w:val="center"/>
              <w:rPr>
                <w:b/>
                <w:szCs w:val="20"/>
              </w:rPr>
            </w:pPr>
            <w:r>
              <w:rPr>
                <w:b/>
                <w:szCs w:val="20"/>
              </w:rPr>
              <w:t>BJAB-kLANA</w:t>
            </w:r>
          </w:p>
          <w:p w14:paraId="527590B6" w14:textId="77777777" w:rsidR="00EF7650" w:rsidRPr="00F07074" w:rsidRDefault="00EF7650" w:rsidP="00515EDC">
            <w:pPr>
              <w:pStyle w:val="EndNoteBibliography"/>
              <w:jc w:val="center"/>
              <w:rPr>
                <w:b/>
                <w:szCs w:val="20"/>
              </w:rPr>
            </w:pPr>
            <w:r w:rsidRPr="00F07074">
              <w:rPr>
                <w:b/>
                <w:szCs w:val="20"/>
              </w:rPr>
              <w:t>Upregulated</w:t>
            </w:r>
          </w:p>
        </w:tc>
        <w:tc>
          <w:tcPr>
            <w:tcW w:w="2405" w:type="dxa"/>
            <w:tcBorders>
              <w:top w:val="single" w:sz="4" w:space="0" w:color="auto"/>
              <w:left w:val="single" w:sz="4" w:space="0" w:color="auto"/>
              <w:bottom w:val="single" w:sz="4" w:space="0" w:color="auto"/>
              <w:right w:val="single" w:sz="4" w:space="0" w:color="auto"/>
            </w:tcBorders>
            <w:vAlign w:val="center"/>
          </w:tcPr>
          <w:p w14:paraId="033D8132" w14:textId="77777777" w:rsidR="00EF7650" w:rsidRDefault="00EF7650" w:rsidP="00515EDC">
            <w:pPr>
              <w:pStyle w:val="EndNoteBibliography"/>
              <w:jc w:val="center"/>
              <w:rPr>
                <w:b/>
                <w:szCs w:val="20"/>
              </w:rPr>
            </w:pPr>
            <w:r w:rsidRPr="00F07074">
              <w:rPr>
                <w:b/>
                <w:szCs w:val="20"/>
              </w:rPr>
              <w:t>BJAB-kLANA</w:t>
            </w:r>
          </w:p>
          <w:p w14:paraId="6991FDEE" w14:textId="77777777" w:rsidR="00EF7650" w:rsidRPr="00F07074" w:rsidRDefault="00EF7650" w:rsidP="00515EDC">
            <w:pPr>
              <w:pStyle w:val="EndNoteBibliography"/>
              <w:jc w:val="center"/>
              <w:rPr>
                <w:b/>
                <w:szCs w:val="20"/>
              </w:rPr>
            </w:pPr>
            <w:r w:rsidRPr="00F07074">
              <w:rPr>
                <w:b/>
                <w:szCs w:val="20"/>
              </w:rPr>
              <w:t>Downregulated</w:t>
            </w:r>
          </w:p>
        </w:tc>
        <w:tc>
          <w:tcPr>
            <w:tcW w:w="2405" w:type="dxa"/>
            <w:tcBorders>
              <w:top w:val="single" w:sz="4" w:space="0" w:color="auto"/>
              <w:left w:val="single" w:sz="4" w:space="0" w:color="auto"/>
              <w:bottom w:val="single" w:sz="4" w:space="0" w:color="auto"/>
              <w:right w:val="single" w:sz="4" w:space="0" w:color="auto"/>
            </w:tcBorders>
            <w:vAlign w:val="center"/>
          </w:tcPr>
          <w:p w14:paraId="20C77818" w14:textId="77777777" w:rsidR="00EF7650" w:rsidRDefault="00EF7650" w:rsidP="00515EDC">
            <w:pPr>
              <w:pStyle w:val="EndNoteBibliography"/>
              <w:jc w:val="center"/>
              <w:rPr>
                <w:b/>
                <w:szCs w:val="20"/>
              </w:rPr>
            </w:pPr>
            <w:r w:rsidRPr="00F07074">
              <w:rPr>
                <w:b/>
                <w:szCs w:val="20"/>
              </w:rPr>
              <w:t>BJAB-rKSHV.219</w:t>
            </w:r>
          </w:p>
          <w:p w14:paraId="1F56F907" w14:textId="77777777" w:rsidR="00EF7650" w:rsidRPr="00F07074" w:rsidRDefault="00EF7650" w:rsidP="00515EDC">
            <w:pPr>
              <w:pStyle w:val="EndNoteBibliography"/>
              <w:jc w:val="center"/>
              <w:rPr>
                <w:b/>
                <w:szCs w:val="20"/>
              </w:rPr>
            </w:pPr>
            <w:r w:rsidRPr="00F07074">
              <w:rPr>
                <w:b/>
                <w:szCs w:val="20"/>
              </w:rPr>
              <w:t>Upregulated</w:t>
            </w:r>
          </w:p>
        </w:tc>
        <w:tc>
          <w:tcPr>
            <w:tcW w:w="2249" w:type="dxa"/>
            <w:tcBorders>
              <w:top w:val="single" w:sz="4" w:space="0" w:color="auto"/>
              <w:left w:val="single" w:sz="4" w:space="0" w:color="auto"/>
              <w:bottom w:val="single" w:sz="4" w:space="0" w:color="auto"/>
            </w:tcBorders>
            <w:vAlign w:val="center"/>
          </w:tcPr>
          <w:p w14:paraId="669C3FE2" w14:textId="77777777" w:rsidR="00EF7650" w:rsidRDefault="00EF7650" w:rsidP="00515EDC">
            <w:pPr>
              <w:pStyle w:val="EndNoteBibliography"/>
              <w:jc w:val="center"/>
              <w:rPr>
                <w:b/>
                <w:szCs w:val="20"/>
              </w:rPr>
            </w:pPr>
            <w:r w:rsidRPr="00F07074">
              <w:rPr>
                <w:b/>
                <w:szCs w:val="20"/>
              </w:rPr>
              <w:t>BJAB-rKSHV.219</w:t>
            </w:r>
          </w:p>
          <w:p w14:paraId="134B9FBD" w14:textId="77777777" w:rsidR="00EF7650" w:rsidRPr="00F07074" w:rsidRDefault="00EF7650" w:rsidP="00515EDC">
            <w:pPr>
              <w:pStyle w:val="EndNoteBibliography"/>
              <w:jc w:val="center"/>
              <w:rPr>
                <w:b/>
                <w:szCs w:val="20"/>
              </w:rPr>
            </w:pPr>
            <w:r w:rsidRPr="00F07074">
              <w:rPr>
                <w:b/>
                <w:szCs w:val="20"/>
              </w:rPr>
              <w:t>Downregulated</w:t>
            </w:r>
          </w:p>
        </w:tc>
      </w:tr>
      <w:tr w:rsidR="00EF7650" w:rsidRPr="00F07074" w14:paraId="4C7E03AA" w14:textId="77777777" w:rsidTr="00515EDC">
        <w:tc>
          <w:tcPr>
            <w:tcW w:w="2297" w:type="dxa"/>
            <w:tcBorders>
              <w:top w:val="single" w:sz="4" w:space="0" w:color="auto"/>
              <w:bottom w:val="nil"/>
              <w:right w:val="single" w:sz="4" w:space="0" w:color="auto"/>
            </w:tcBorders>
          </w:tcPr>
          <w:p w14:paraId="2DFE9A1A" w14:textId="77777777" w:rsidR="00EF7650" w:rsidRPr="00F07074" w:rsidRDefault="00EF7650" w:rsidP="00515EDC">
            <w:pPr>
              <w:pStyle w:val="EndNoteBibliography"/>
              <w:jc w:val="center"/>
              <w:rPr>
                <w:szCs w:val="20"/>
              </w:rPr>
            </w:pPr>
            <w:r w:rsidRPr="00F07074">
              <w:rPr>
                <w:szCs w:val="20"/>
              </w:rPr>
              <w:t>ANO10 (0.63)</w:t>
            </w:r>
          </w:p>
        </w:tc>
        <w:tc>
          <w:tcPr>
            <w:tcW w:w="2405" w:type="dxa"/>
            <w:tcBorders>
              <w:top w:val="single" w:sz="4" w:space="0" w:color="auto"/>
              <w:left w:val="single" w:sz="4" w:space="0" w:color="auto"/>
              <w:bottom w:val="nil"/>
              <w:right w:val="single" w:sz="4" w:space="0" w:color="auto"/>
            </w:tcBorders>
          </w:tcPr>
          <w:p w14:paraId="1B6A9749" w14:textId="77777777" w:rsidR="00EF7650" w:rsidRPr="00F07074" w:rsidRDefault="00EF7650" w:rsidP="00515EDC">
            <w:pPr>
              <w:pStyle w:val="EndNoteBibliography"/>
              <w:jc w:val="center"/>
              <w:rPr>
                <w:szCs w:val="20"/>
              </w:rPr>
            </w:pPr>
            <w:r>
              <w:rPr>
                <w:szCs w:val="20"/>
              </w:rPr>
              <w:t>AFF2 (-0.61)</w:t>
            </w:r>
          </w:p>
        </w:tc>
        <w:tc>
          <w:tcPr>
            <w:tcW w:w="2405" w:type="dxa"/>
            <w:tcBorders>
              <w:top w:val="single" w:sz="4" w:space="0" w:color="auto"/>
              <w:left w:val="single" w:sz="4" w:space="0" w:color="auto"/>
              <w:bottom w:val="nil"/>
              <w:right w:val="single" w:sz="4" w:space="0" w:color="auto"/>
            </w:tcBorders>
          </w:tcPr>
          <w:p w14:paraId="633A9C11" w14:textId="77777777" w:rsidR="00EF7650" w:rsidRPr="006815A7" w:rsidRDefault="00EF7650" w:rsidP="00515EDC">
            <w:pPr>
              <w:pStyle w:val="EndNoteBibliography"/>
              <w:jc w:val="center"/>
              <w:rPr>
                <w:b/>
                <w:szCs w:val="20"/>
              </w:rPr>
            </w:pPr>
            <w:r w:rsidRPr="006815A7">
              <w:rPr>
                <w:b/>
                <w:szCs w:val="20"/>
              </w:rPr>
              <w:t>DNMT3A (0.74)</w:t>
            </w:r>
          </w:p>
        </w:tc>
        <w:tc>
          <w:tcPr>
            <w:tcW w:w="2249" w:type="dxa"/>
            <w:tcBorders>
              <w:top w:val="single" w:sz="4" w:space="0" w:color="auto"/>
              <w:left w:val="single" w:sz="4" w:space="0" w:color="auto"/>
            </w:tcBorders>
          </w:tcPr>
          <w:p w14:paraId="5A821C21" w14:textId="77777777" w:rsidR="00EF7650" w:rsidRPr="00F07074" w:rsidRDefault="00EF7650" w:rsidP="00515EDC">
            <w:pPr>
              <w:pStyle w:val="EndNoteBibliography"/>
              <w:jc w:val="center"/>
              <w:rPr>
                <w:szCs w:val="20"/>
              </w:rPr>
            </w:pPr>
            <w:r>
              <w:rPr>
                <w:szCs w:val="20"/>
              </w:rPr>
              <w:t>ACSS1 (-0.97)</w:t>
            </w:r>
          </w:p>
        </w:tc>
      </w:tr>
      <w:tr w:rsidR="00EF7650" w:rsidRPr="00F07074" w14:paraId="252F5F91" w14:textId="77777777" w:rsidTr="00515EDC">
        <w:tc>
          <w:tcPr>
            <w:tcW w:w="2297" w:type="dxa"/>
            <w:tcBorders>
              <w:top w:val="nil"/>
              <w:bottom w:val="nil"/>
              <w:right w:val="single" w:sz="4" w:space="0" w:color="auto"/>
            </w:tcBorders>
          </w:tcPr>
          <w:p w14:paraId="195F7D42" w14:textId="77777777" w:rsidR="00EF7650" w:rsidRPr="00F07074" w:rsidRDefault="00EF7650" w:rsidP="00515EDC">
            <w:pPr>
              <w:pStyle w:val="EndNoteBibliography"/>
              <w:jc w:val="center"/>
              <w:rPr>
                <w:szCs w:val="20"/>
              </w:rPr>
            </w:pPr>
            <w:r w:rsidRPr="00F07074">
              <w:rPr>
                <w:szCs w:val="20"/>
              </w:rPr>
              <w:t>ANO10 (0.</w:t>
            </w:r>
            <w:r>
              <w:rPr>
                <w:szCs w:val="20"/>
              </w:rPr>
              <w:t>70</w:t>
            </w:r>
            <w:r w:rsidRPr="00F07074">
              <w:rPr>
                <w:szCs w:val="20"/>
              </w:rPr>
              <w:t>)</w:t>
            </w:r>
          </w:p>
        </w:tc>
        <w:tc>
          <w:tcPr>
            <w:tcW w:w="2405" w:type="dxa"/>
            <w:tcBorders>
              <w:top w:val="nil"/>
              <w:left w:val="single" w:sz="4" w:space="0" w:color="auto"/>
              <w:bottom w:val="nil"/>
              <w:right w:val="single" w:sz="4" w:space="0" w:color="auto"/>
            </w:tcBorders>
          </w:tcPr>
          <w:p w14:paraId="7F55010C" w14:textId="77777777" w:rsidR="00EF7650" w:rsidRPr="00F07074" w:rsidRDefault="00EF7650" w:rsidP="00515EDC">
            <w:pPr>
              <w:pStyle w:val="EndNoteBibliography"/>
              <w:jc w:val="center"/>
              <w:rPr>
                <w:szCs w:val="20"/>
              </w:rPr>
            </w:pPr>
            <w:r>
              <w:rPr>
                <w:szCs w:val="20"/>
              </w:rPr>
              <w:t>ARNTL2 (-0.61)</w:t>
            </w:r>
          </w:p>
        </w:tc>
        <w:tc>
          <w:tcPr>
            <w:tcW w:w="2405" w:type="dxa"/>
            <w:tcBorders>
              <w:top w:val="nil"/>
              <w:left w:val="single" w:sz="4" w:space="0" w:color="auto"/>
              <w:bottom w:val="nil"/>
              <w:right w:val="single" w:sz="4" w:space="0" w:color="auto"/>
            </w:tcBorders>
          </w:tcPr>
          <w:p w14:paraId="7B1632C6" w14:textId="77777777" w:rsidR="00EF7650" w:rsidRPr="006815A7" w:rsidRDefault="00EF7650" w:rsidP="00515EDC">
            <w:pPr>
              <w:pStyle w:val="EndNoteBibliography"/>
              <w:jc w:val="center"/>
              <w:rPr>
                <w:b/>
                <w:szCs w:val="20"/>
              </w:rPr>
            </w:pPr>
            <w:r w:rsidRPr="006815A7">
              <w:rPr>
                <w:b/>
                <w:szCs w:val="20"/>
              </w:rPr>
              <w:t>DNMT3A (1.29)</w:t>
            </w:r>
          </w:p>
        </w:tc>
        <w:tc>
          <w:tcPr>
            <w:tcW w:w="2249" w:type="dxa"/>
            <w:tcBorders>
              <w:left w:val="single" w:sz="4" w:space="0" w:color="auto"/>
            </w:tcBorders>
          </w:tcPr>
          <w:p w14:paraId="1DA6DB14" w14:textId="77777777" w:rsidR="00EF7650" w:rsidRPr="006815A7" w:rsidRDefault="00EF7650" w:rsidP="00515EDC">
            <w:pPr>
              <w:pStyle w:val="EndNoteBibliography"/>
              <w:jc w:val="center"/>
              <w:rPr>
                <w:b/>
                <w:szCs w:val="20"/>
              </w:rPr>
            </w:pPr>
            <w:r w:rsidRPr="006815A7">
              <w:rPr>
                <w:b/>
                <w:szCs w:val="20"/>
              </w:rPr>
              <w:t>FBXO4 (-1.03)</w:t>
            </w:r>
          </w:p>
        </w:tc>
      </w:tr>
      <w:tr w:rsidR="00EF7650" w:rsidRPr="00F07074" w14:paraId="7A835EAA" w14:textId="77777777" w:rsidTr="00515EDC">
        <w:tc>
          <w:tcPr>
            <w:tcW w:w="2297" w:type="dxa"/>
            <w:tcBorders>
              <w:top w:val="nil"/>
              <w:bottom w:val="nil"/>
              <w:right w:val="single" w:sz="4" w:space="0" w:color="auto"/>
            </w:tcBorders>
          </w:tcPr>
          <w:p w14:paraId="2571F43A" w14:textId="77777777" w:rsidR="00EF7650" w:rsidRPr="00F07074" w:rsidRDefault="00EF7650" w:rsidP="00515EDC">
            <w:pPr>
              <w:pStyle w:val="EndNoteBibliography"/>
              <w:jc w:val="center"/>
              <w:rPr>
                <w:szCs w:val="20"/>
              </w:rPr>
            </w:pPr>
            <w:r>
              <w:rPr>
                <w:szCs w:val="20"/>
              </w:rPr>
              <w:t>DMKN (0.62)</w:t>
            </w:r>
          </w:p>
        </w:tc>
        <w:tc>
          <w:tcPr>
            <w:tcW w:w="2405" w:type="dxa"/>
            <w:tcBorders>
              <w:top w:val="nil"/>
              <w:left w:val="single" w:sz="4" w:space="0" w:color="auto"/>
              <w:bottom w:val="nil"/>
              <w:right w:val="single" w:sz="4" w:space="0" w:color="auto"/>
            </w:tcBorders>
          </w:tcPr>
          <w:p w14:paraId="1FB3118A" w14:textId="77777777" w:rsidR="00EF7650" w:rsidRPr="00F07074" w:rsidRDefault="00EF7650" w:rsidP="00515EDC">
            <w:pPr>
              <w:pStyle w:val="EndNoteBibliography"/>
              <w:jc w:val="center"/>
              <w:rPr>
                <w:szCs w:val="20"/>
              </w:rPr>
            </w:pPr>
            <w:r>
              <w:rPr>
                <w:szCs w:val="20"/>
              </w:rPr>
              <w:t>ARSB (-0.63)</w:t>
            </w:r>
          </w:p>
        </w:tc>
        <w:tc>
          <w:tcPr>
            <w:tcW w:w="2405" w:type="dxa"/>
            <w:tcBorders>
              <w:top w:val="nil"/>
              <w:left w:val="single" w:sz="4" w:space="0" w:color="auto"/>
              <w:bottom w:val="nil"/>
              <w:right w:val="single" w:sz="4" w:space="0" w:color="auto"/>
            </w:tcBorders>
          </w:tcPr>
          <w:p w14:paraId="33B4A503" w14:textId="77777777" w:rsidR="00EF7650" w:rsidRPr="006815A7" w:rsidRDefault="00EF7650" w:rsidP="00515EDC">
            <w:pPr>
              <w:pStyle w:val="EndNoteBibliography"/>
              <w:jc w:val="center"/>
              <w:rPr>
                <w:b/>
                <w:szCs w:val="20"/>
              </w:rPr>
            </w:pPr>
            <w:r w:rsidRPr="006815A7">
              <w:rPr>
                <w:b/>
                <w:szCs w:val="20"/>
              </w:rPr>
              <w:t>NME6 (1.17)</w:t>
            </w:r>
          </w:p>
        </w:tc>
        <w:tc>
          <w:tcPr>
            <w:tcW w:w="2249" w:type="dxa"/>
            <w:tcBorders>
              <w:left w:val="single" w:sz="4" w:space="0" w:color="auto"/>
            </w:tcBorders>
          </w:tcPr>
          <w:p w14:paraId="342B41AD" w14:textId="77777777" w:rsidR="00EF7650" w:rsidRPr="00F07074" w:rsidRDefault="00EF7650" w:rsidP="00515EDC">
            <w:pPr>
              <w:pStyle w:val="EndNoteBibliography"/>
              <w:jc w:val="center"/>
              <w:rPr>
                <w:szCs w:val="20"/>
              </w:rPr>
            </w:pPr>
          </w:p>
        </w:tc>
      </w:tr>
      <w:tr w:rsidR="00EF7650" w:rsidRPr="00F07074" w14:paraId="485D4C7D" w14:textId="77777777" w:rsidTr="00515EDC">
        <w:tc>
          <w:tcPr>
            <w:tcW w:w="2297" w:type="dxa"/>
            <w:tcBorders>
              <w:top w:val="nil"/>
              <w:bottom w:val="nil"/>
              <w:right w:val="single" w:sz="4" w:space="0" w:color="auto"/>
            </w:tcBorders>
          </w:tcPr>
          <w:p w14:paraId="1CD39147" w14:textId="77777777" w:rsidR="00EF7650" w:rsidRPr="00F07074" w:rsidRDefault="00EF7650" w:rsidP="00515EDC">
            <w:pPr>
              <w:pStyle w:val="EndNoteBibliography"/>
              <w:jc w:val="center"/>
              <w:rPr>
                <w:szCs w:val="20"/>
              </w:rPr>
            </w:pPr>
            <w:r>
              <w:rPr>
                <w:szCs w:val="20"/>
              </w:rPr>
              <w:t>FCHO2 (0.77)</w:t>
            </w:r>
          </w:p>
        </w:tc>
        <w:tc>
          <w:tcPr>
            <w:tcW w:w="2405" w:type="dxa"/>
            <w:tcBorders>
              <w:top w:val="nil"/>
              <w:left w:val="single" w:sz="4" w:space="0" w:color="auto"/>
              <w:bottom w:val="nil"/>
              <w:right w:val="single" w:sz="4" w:space="0" w:color="auto"/>
            </w:tcBorders>
          </w:tcPr>
          <w:p w14:paraId="7B790B75" w14:textId="77777777" w:rsidR="00EF7650" w:rsidRPr="00F07074" w:rsidRDefault="00EF7650" w:rsidP="00515EDC">
            <w:pPr>
              <w:pStyle w:val="EndNoteBibliography"/>
              <w:jc w:val="center"/>
              <w:rPr>
                <w:szCs w:val="20"/>
              </w:rPr>
            </w:pPr>
            <w:r>
              <w:rPr>
                <w:szCs w:val="20"/>
              </w:rPr>
              <w:t>CTSZ (-1.03)</w:t>
            </w:r>
          </w:p>
        </w:tc>
        <w:tc>
          <w:tcPr>
            <w:tcW w:w="2405" w:type="dxa"/>
            <w:tcBorders>
              <w:top w:val="nil"/>
              <w:left w:val="single" w:sz="4" w:space="0" w:color="auto"/>
              <w:bottom w:val="nil"/>
              <w:right w:val="single" w:sz="4" w:space="0" w:color="auto"/>
            </w:tcBorders>
          </w:tcPr>
          <w:p w14:paraId="6DB99052" w14:textId="77777777" w:rsidR="00EF7650" w:rsidRPr="00F07074" w:rsidRDefault="00EF7650" w:rsidP="00515EDC">
            <w:pPr>
              <w:pStyle w:val="EndNoteBibliography"/>
              <w:jc w:val="center"/>
              <w:rPr>
                <w:szCs w:val="20"/>
              </w:rPr>
            </w:pPr>
            <w:r>
              <w:rPr>
                <w:szCs w:val="20"/>
              </w:rPr>
              <w:t>PTPDC1 (0.97)</w:t>
            </w:r>
          </w:p>
        </w:tc>
        <w:tc>
          <w:tcPr>
            <w:tcW w:w="2249" w:type="dxa"/>
            <w:tcBorders>
              <w:left w:val="single" w:sz="4" w:space="0" w:color="auto"/>
            </w:tcBorders>
          </w:tcPr>
          <w:p w14:paraId="02E28D8F" w14:textId="77777777" w:rsidR="00EF7650" w:rsidRPr="00F07074" w:rsidRDefault="00EF7650" w:rsidP="00515EDC">
            <w:pPr>
              <w:pStyle w:val="EndNoteBibliography"/>
              <w:jc w:val="center"/>
              <w:rPr>
                <w:szCs w:val="20"/>
              </w:rPr>
            </w:pPr>
          </w:p>
        </w:tc>
      </w:tr>
      <w:tr w:rsidR="00EF7650" w:rsidRPr="00F07074" w14:paraId="677E4990" w14:textId="77777777" w:rsidTr="00515EDC">
        <w:tc>
          <w:tcPr>
            <w:tcW w:w="2297" w:type="dxa"/>
            <w:tcBorders>
              <w:top w:val="nil"/>
              <w:bottom w:val="nil"/>
              <w:right w:val="single" w:sz="4" w:space="0" w:color="auto"/>
            </w:tcBorders>
          </w:tcPr>
          <w:p w14:paraId="3E4C3154" w14:textId="77777777" w:rsidR="00EF7650" w:rsidRPr="00F07074" w:rsidRDefault="00EF7650" w:rsidP="00515EDC">
            <w:pPr>
              <w:pStyle w:val="EndNoteBibliography"/>
              <w:jc w:val="center"/>
              <w:rPr>
                <w:szCs w:val="20"/>
              </w:rPr>
            </w:pPr>
            <w:r>
              <w:rPr>
                <w:szCs w:val="20"/>
              </w:rPr>
              <w:t>FND3CA (0.84)</w:t>
            </w:r>
          </w:p>
        </w:tc>
        <w:tc>
          <w:tcPr>
            <w:tcW w:w="2405" w:type="dxa"/>
            <w:tcBorders>
              <w:top w:val="nil"/>
              <w:left w:val="single" w:sz="4" w:space="0" w:color="auto"/>
              <w:bottom w:val="nil"/>
              <w:right w:val="single" w:sz="4" w:space="0" w:color="auto"/>
            </w:tcBorders>
          </w:tcPr>
          <w:p w14:paraId="0C0D2CCD" w14:textId="77777777" w:rsidR="00EF7650" w:rsidRPr="006815A7" w:rsidRDefault="00EF7650" w:rsidP="00515EDC">
            <w:pPr>
              <w:pStyle w:val="EndNoteBibliography"/>
              <w:jc w:val="center"/>
              <w:rPr>
                <w:b/>
                <w:szCs w:val="20"/>
              </w:rPr>
            </w:pPr>
            <w:r w:rsidRPr="006815A7">
              <w:rPr>
                <w:b/>
                <w:szCs w:val="20"/>
              </w:rPr>
              <w:t>HECTD2 (-1.43)</w:t>
            </w:r>
          </w:p>
        </w:tc>
        <w:tc>
          <w:tcPr>
            <w:tcW w:w="2405" w:type="dxa"/>
            <w:tcBorders>
              <w:top w:val="nil"/>
              <w:left w:val="single" w:sz="4" w:space="0" w:color="auto"/>
              <w:bottom w:val="nil"/>
              <w:right w:val="single" w:sz="4" w:space="0" w:color="auto"/>
            </w:tcBorders>
          </w:tcPr>
          <w:p w14:paraId="707C5A4F"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6DA17E7C" w14:textId="77777777" w:rsidR="00EF7650" w:rsidRPr="00F07074" w:rsidRDefault="00EF7650" w:rsidP="00515EDC">
            <w:pPr>
              <w:pStyle w:val="EndNoteBibliography"/>
              <w:jc w:val="center"/>
              <w:rPr>
                <w:szCs w:val="20"/>
              </w:rPr>
            </w:pPr>
          </w:p>
        </w:tc>
      </w:tr>
      <w:tr w:rsidR="00EF7650" w:rsidRPr="00F07074" w14:paraId="063498B5" w14:textId="77777777" w:rsidTr="00515EDC">
        <w:tc>
          <w:tcPr>
            <w:tcW w:w="2297" w:type="dxa"/>
            <w:tcBorders>
              <w:top w:val="nil"/>
              <w:bottom w:val="nil"/>
              <w:right w:val="single" w:sz="4" w:space="0" w:color="auto"/>
            </w:tcBorders>
          </w:tcPr>
          <w:p w14:paraId="72D91684" w14:textId="77777777" w:rsidR="00EF7650" w:rsidRPr="00F07074" w:rsidRDefault="00EF7650" w:rsidP="00515EDC">
            <w:pPr>
              <w:pStyle w:val="EndNoteBibliography"/>
              <w:jc w:val="center"/>
              <w:rPr>
                <w:szCs w:val="20"/>
              </w:rPr>
            </w:pPr>
            <w:r>
              <w:rPr>
                <w:szCs w:val="20"/>
              </w:rPr>
              <w:t>MOB1B (0.59)</w:t>
            </w:r>
          </w:p>
        </w:tc>
        <w:tc>
          <w:tcPr>
            <w:tcW w:w="2405" w:type="dxa"/>
            <w:tcBorders>
              <w:top w:val="nil"/>
              <w:left w:val="single" w:sz="4" w:space="0" w:color="auto"/>
              <w:bottom w:val="nil"/>
              <w:right w:val="single" w:sz="4" w:space="0" w:color="auto"/>
            </w:tcBorders>
          </w:tcPr>
          <w:p w14:paraId="0D41B3CD" w14:textId="77777777" w:rsidR="00EF7650" w:rsidRPr="006815A7" w:rsidRDefault="00EF7650" w:rsidP="00515EDC">
            <w:pPr>
              <w:pStyle w:val="EndNoteBibliography"/>
              <w:jc w:val="center"/>
              <w:rPr>
                <w:b/>
                <w:szCs w:val="20"/>
              </w:rPr>
            </w:pPr>
            <w:r w:rsidRPr="006815A7">
              <w:rPr>
                <w:b/>
                <w:szCs w:val="20"/>
              </w:rPr>
              <w:t>HECTD2 (-1.56)</w:t>
            </w:r>
          </w:p>
        </w:tc>
        <w:tc>
          <w:tcPr>
            <w:tcW w:w="2405" w:type="dxa"/>
            <w:tcBorders>
              <w:top w:val="nil"/>
              <w:left w:val="single" w:sz="4" w:space="0" w:color="auto"/>
              <w:bottom w:val="nil"/>
              <w:right w:val="single" w:sz="4" w:space="0" w:color="auto"/>
            </w:tcBorders>
          </w:tcPr>
          <w:p w14:paraId="2C9B7DE4"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64395311" w14:textId="77777777" w:rsidR="00EF7650" w:rsidRPr="00F07074" w:rsidRDefault="00EF7650" w:rsidP="00515EDC">
            <w:pPr>
              <w:pStyle w:val="EndNoteBibliography"/>
              <w:jc w:val="center"/>
              <w:rPr>
                <w:szCs w:val="20"/>
              </w:rPr>
            </w:pPr>
          </w:p>
        </w:tc>
      </w:tr>
      <w:tr w:rsidR="00EF7650" w:rsidRPr="00F07074" w14:paraId="2E9A3730" w14:textId="77777777" w:rsidTr="00515EDC">
        <w:tc>
          <w:tcPr>
            <w:tcW w:w="2297" w:type="dxa"/>
            <w:tcBorders>
              <w:top w:val="nil"/>
              <w:bottom w:val="nil"/>
              <w:right w:val="single" w:sz="4" w:space="0" w:color="auto"/>
            </w:tcBorders>
          </w:tcPr>
          <w:p w14:paraId="2AD30FF4" w14:textId="77777777" w:rsidR="00EF7650" w:rsidRPr="00F07074" w:rsidRDefault="00EF7650" w:rsidP="00515EDC">
            <w:pPr>
              <w:pStyle w:val="EndNoteBibliography"/>
              <w:jc w:val="center"/>
              <w:rPr>
                <w:szCs w:val="20"/>
              </w:rPr>
            </w:pPr>
            <w:r>
              <w:rPr>
                <w:szCs w:val="20"/>
              </w:rPr>
              <w:t>SELPLG (0.63)</w:t>
            </w:r>
          </w:p>
        </w:tc>
        <w:tc>
          <w:tcPr>
            <w:tcW w:w="2405" w:type="dxa"/>
            <w:tcBorders>
              <w:top w:val="nil"/>
              <w:left w:val="single" w:sz="4" w:space="0" w:color="auto"/>
              <w:bottom w:val="nil"/>
              <w:right w:val="single" w:sz="4" w:space="0" w:color="auto"/>
            </w:tcBorders>
          </w:tcPr>
          <w:p w14:paraId="7E17BFF4" w14:textId="77777777" w:rsidR="00EF7650" w:rsidRPr="00F07074" w:rsidRDefault="00EF7650" w:rsidP="00515EDC">
            <w:pPr>
              <w:pStyle w:val="EndNoteBibliography"/>
              <w:jc w:val="center"/>
              <w:rPr>
                <w:szCs w:val="20"/>
              </w:rPr>
            </w:pPr>
            <w:r>
              <w:rPr>
                <w:szCs w:val="20"/>
              </w:rPr>
              <w:t>MCAT (-0.69)</w:t>
            </w:r>
          </w:p>
        </w:tc>
        <w:tc>
          <w:tcPr>
            <w:tcW w:w="2405" w:type="dxa"/>
            <w:tcBorders>
              <w:top w:val="nil"/>
              <w:left w:val="single" w:sz="4" w:space="0" w:color="auto"/>
              <w:bottom w:val="nil"/>
              <w:right w:val="single" w:sz="4" w:space="0" w:color="auto"/>
            </w:tcBorders>
          </w:tcPr>
          <w:p w14:paraId="702BFC4F"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627B4886" w14:textId="77777777" w:rsidR="00EF7650" w:rsidRPr="00F07074" w:rsidRDefault="00EF7650" w:rsidP="00515EDC">
            <w:pPr>
              <w:pStyle w:val="EndNoteBibliography"/>
              <w:jc w:val="center"/>
              <w:rPr>
                <w:szCs w:val="20"/>
              </w:rPr>
            </w:pPr>
          </w:p>
        </w:tc>
      </w:tr>
      <w:tr w:rsidR="00EF7650" w:rsidRPr="00F07074" w14:paraId="7A62D73B" w14:textId="77777777" w:rsidTr="00515EDC">
        <w:tc>
          <w:tcPr>
            <w:tcW w:w="2297" w:type="dxa"/>
            <w:tcBorders>
              <w:top w:val="nil"/>
              <w:bottom w:val="nil"/>
              <w:right w:val="single" w:sz="4" w:space="0" w:color="auto"/>
            </w:tcBorders>
          </w:tcPr>
          <w:p w14:paraId="6D44059A" w14:textId="77777777" w:rsidR="00EF7650" w:rsidRDefault="00EF7650" w:rsidP="00515EDC">
            <w:pPr>
              <w:pStyle w:val="EndNoteBibliography"/>
              <w:jc w:val="center"/>
              <w:rPr>
                <w:szCs w:val="20"/>
              </w:rPr>
            </w:pPr>
          </w:p>
        </w:tc>
        <w:tc>
          <w:tcPr>
            <w:tcW w:w="2405" w:type="dxa"/>
            <w:tcBorders>
              <w:top w:val="nil"/>
              <w:left w:val="single" w:sz="4" w:space="0" w:color="auto"/>
              <w:bottom w:val="nil"/>
              <w:right w:val="single" w:sz="4" w:space="0" w:color="auto"/>
            </w:tcBorders>
          </w:tcPr>
          <w:p w14:paraId="6597C4A0" w14:textId="77777777" w:rsidR="00EF7650" w:rsidRPr="00F07074" w:rsidRDefault="00EF7650" w:rsidP="00515EDC">
            <w:pPr>
              <w:pStyle w:val="EndNoteBibliography"/>
              <w:jc w:val="center"/>
              <w:rPr>
                <w:szCs w:val="20"/>
              </w:rPr>
            </w:pPr>
            <w:r>
              <w:rPr>
                <w:szCs w:val="20"/>
              </w:rPr>
              <w:t>MRPL38 (-0.68)</w:t>
            </w:r>
          </w:p>
        </w:tc>
        <w:tc>
          <w:tcPr>
            <w:tcW w:w="2405" w:type="dxa"/>
            <w:tcBorders>
              <w:top w:val="nil"/>
              <w:left w:val="single" w:sz="4" w:space="0" w:color="auto"/>
              <w:bottom w:val="nil"/>
              <w:right w:val="single" w:sz="4" w:space="0" w:color="auto"/>
            </w:tcBorders>
          </w:tcPr>
          <w:p w14:paraId="0A5F2CAF"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0041E109" w14:textId="77777777" w:rsidR="00EF7650" w:rsidRPr="00F07074" w:rsidRDefault="00EF7650" w:rsidP="00515EDC">
            <w:pPr>
              <w:pStyle w:val="EndNoteBibliography"/>
              <w:jc w:val="center"/>
              <w:rPr>
                <w:szCs w:val="20"/>
              </w:rPr>
            </w:pPr>
          </w:p>
        </w:tc>
      </w:tr>
      <w:tr w:rsidR="00EF7650" w:rsidRPr="00F07074" w14:paraId="36EE30FF" w14:textId="77777777" w:rsidTr="00515EDC">
        <w:tc>
          <w:tcPr>
            <w:tcW w:w="2297" w:type="dxa"/>
            <w:tcBorders>
              <w:top w:val="nil"/>
              <w:bottom w:val="nil"/>
              <w:right w:val="single" w:sz="4" w:space="0" w:color="auto"/>
            </w:tcBorders>
          </w:tcPr>
          <w:p w14:paraId="3CE7DEC8" w14:textId="77777777" w:rsidR="00EF7650" w:rsidRDefault="00EF7650" w:rsidP="00515EDC">
            <w:pPr>
              <w:pStyle w:val="EndNoteBibliography"/>
              <w:jc w:val="center"/>
              <w:rPr>
                <w:szCs w:val="20"/>
              </w:rPr>
            </w:pPr>
          </w:p>
        </w:tc>
        <w:tc>
          <w:tcPr>
            <w:tcW w:w="2405" w:type="dxa"/>
            <w:tcBorders>
              <w:top w:val="nil"/>
              <w:left w:val="single" w:sz="4" w:space="0" w:color="auto"/>
              <w:bottom w:val="nil"/>
              <w:right w:val="single" w:sz="4" w:space="0" w:color="auto"/>
            </w:tcBorders>
          </w:tcPr>
          <w:p w14:paraId="265A798C" w14:textId="77777777" w:rsidR="00EF7650" w:rsidRPr="006815A7" w:rsidRDefault="00EF7650" w:rsidP="00515EDC">
            <w:pPr>
              <w:pStyle w:val="EndNoteBibliography"/>
              <w:jc w:val="center"/>
              <w:rPr>
                <w:b/>
                <w:szCs w:val="20"/>
              </w:rPr>
            </w:pPr>
            <w:r w:rsidRPr="006815A7">
              <w:rPr>
                <w:b/>
                <w:szCs w:val="20"/>
              </w:rPr>
              <w:t>NIPAL2 (-1.63)</w:t>
            </w:r>
          </w:p>
        </w:tc>
        <w:tc>
          <w:tcPr>
            <w:tcW w:w="2405" w:type="dxa"/>
            <w:tcBorders>
              <w:top w:val="nil"/>
              <w:left w:val="single" w:sz="4" w:space="0" w:color="auto"/>
              <w:bottom w:val="nil"/>
              <w:right w:val="single" w:sz="4" w:space="0" w:color="auto"/>
            </w:tcBorders>
          </w:tcPr>
          <w:p w14:paraId="77F5AFFF"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276DB60F" w14:textId="77777777" w:rsidR="00EF7650" w:rsidRPr="00F07074" w:rsidRDefault="00EF7650" w:rsidP="00515EDC">
            <w:pPr>
              <w:pStyle w:val="EndNoteBibliography"/>
              <w:jc w:val="center"/>
              <w:rPr>
                <w:szCs w:val="20"/>
              </w:rPr>
            </w:pPr>
          </w:p>
        </w:tc>
      </w:tr>
      <w:tr w:rsidR="00EF7650" w:rsidRPr="00F07074" w14:paraId="3383F243" w14:textId="77777777" w:rsidTr="00515EDC">
        <w:tc>
          <w:tcPr>
            <w:tcW w:w="2297" w:type="dxa"/>
            <w:tcBorders>
              <w:top w:val="nil"/>
              <w:bottom w:val="nil"/>
              <w:right w:val="single" w:sz="4" w:space="0" w:color="auto"/>
            </w:tcBorders>
          </w:tcPr>
          <w:p w14:paraId="6ADA6E6A" w14:textId="77777777" w:rsidR="00EF7650" w:rsidRDefault="00EF7650" w:rsidP="00515EDC">
            <w:pPr>
              <w:pStyle w:val="EndNoteBibliography"/>
              <w:jc w:val="center"/>
              <w:rPr>
                <w:szCs w:val="20"/>
              </w:rPr>
            </w:pPr>
          </w:p>
        </w:tc>
        <w:tc>
          <w:tcPr>
            <w:tcW w:w="2405" w:type="dxa"/>
            <w:tcBorders>
              <w:top w:val="nil"/>
              <w:left w:val="single" w:sz="4" w:space="0" w:color="auto"/>
              <w:bottom w:val="nil"/>
              <w:right w:val="single" w:sz="4" w:space="0" w:color="auto"/>
            </w:tcBorders>
          </w:tcPr>
          <w:p w14:paraId="58CAD929" w14:textId="77777777" w:rsidR="00EF7650" w:rsidRPr="00F07074" w:rsidRDefault="00EF7650" w:rsidP="00515EDC">
            <w:pPr>
              <w:pStyle w:val="EndNoteBibliography"/>
              <w:jc w:val="center"/>
              <w:rPr>
                <w:szCs w:val="20"/>
              </w:rPr>
            </w:pPr>
            <w:r>
              <w:rPr>
                <w:szCs w:val="20"/>
              </w:rPr>
              <w:t>NT5DC3 (-0.71)</w:t>
            </w:r>
          </w:p>
        </w:tc>
        <w:tc>
          <w:tcPr>
            <w:tcW w:w="2405" w:type="dxa"/>
            <w:tcBorders>
              <w:top w:val="nil"/>
              <w:left w:val="single" w:sz="4" w:space="0" w:color="auto"/>
              <w:bottom w:val="nil"/>
              <w:right w:val="single" w:sz="4" w:space="0" w:color="auto"/>
            </w:tcBorders>
          </w:tcPr>
          <w:p w14:paraId="78F9CF16"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228A6CFD" w14:textId="77777777" w:rsidR="00EF7650" w:rsidRPr="00F07074" w:rsidRDefault="00EF7650" w:rsidP="00515EDC">
            <w:pPr>
              <w:pStyle w:val="EndNoteBibliography"/>
              <w:jc w:val="center"/>
              <w:rPr>
                <w:szCs w:val="20"/>
              </w:rPr>
            </w:pPr>
          </w:p>
        </w:tc>
      </w:tr>
      <w:tr w:rsidR="00EF7650" w:rsidRPr="00F07074" w14:paraId="2AF9AEAC" w14:textId="77777777" w:rsidTr="00515EDC">
        <w:tc>
          <w:tcPr>
            <w:tcW w:w="2297" w:type="dxa"/>
            <w:tcBorders>
              <w:top w:val="nil"/>
              <w:bottom w:val="nil"/>
              <w:right w:val="single" w:sz="4" w:space="0" w:color="auto"/>
            </w:tcBorders>
          </w:tcPr>
          <w:p w14:paraId="67F1D1B3" w14:textId="77777777" w:rsidR="00EF7650" w:rsidRDefault="00EF7650" w:rsidP="00515EDC">
            <w:pPr>
              <w:pStyle w:val="EndNoteBibliography"/>
              <w:jc w:val="center"/>
              <w:rPr>
                <w:szCs w:val="20"/>
              </w:rPr>
            </w:pPr>
          </w:p>
        </w:tc>
        <w:tc>
          <w:tcPr>
            <w:tcW w:w="2405" w:type="dxa"/>
            <w:tcBorders>
              <w:top w:val="nil"/>
              <w:left w:val="single" w:sz="4" w:space="0" w:color="auto"/>
              <w:bottom w:val="nil"/>
              <w:right w:val="single" w:sz="4" w:space="0" w:color="auto"/>
            </w:tcBorders>
          </w:tcPr>
          <w:p w14:paraId="4306A64E" w14:textId="77777777" w:rsidR="00EF7650" w:rsidRPr="00F07074" w:rsidRDefault="00EF7650" w:rsidP="00515EDC">
            <w:pPr>
              <w:pStyle w:val="EndNoteBibliography"/>
              <w:jc w:val="center"/>
              <w:rPr>
                <w:szCs w:val="20"/>
              </w:rPr>
            </w:pPr>
            <w:r>
              <w:rPr>
                <w:szCs w:val="20"/>
              </w:rPr>
              <w:t>PAPSS2 (-1.21)</w:t>
            </w:r>
          </w:p>
        </w:tc>
        <w:tc>
          <w:tcPr>
            <w:tcW w:w="2405" w:type="dxa"/>
            <w:tcBorders>
              <w:top w:val="nil"/>
              <w:left w:val="single" w:sz="4" w:space="0" w:color="auto"/>
              <w:bottom w:val="nil"/>
              <w:right w:val="single" w:sz="4" w:space="0" w:color="auto"/>
            </w:tcBorders>
          </w:tcPr>
          <w:p w14:paraId="7126D5D9"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79E6EC07" w14:textId="77777777" w:rsidR="00EF7650" w:rsidRPr="00F07074" w:rsidRDefault="00EF7650" w:rsidP="00515EDC">
            <w:pPr>
              <w:pStyle w:val="EndNoteBibliography"/>
              <w:jc w:val="center"/>
              <w:rPr>
                <w:szCs w:val="20"/>
              </w:rPr>
            </w:pPr>
          </w:p>
        </w:tc>
      </w:tr>
      <w:tr w:rsidR="00EF7650" w:rsidRPr="00F07074" w14:paraId="2276F5C2" w14:textId="77777777" w:rsidTr="00515EDC">
        <w:tc>
          <w:tcPr>
            <w:tcW w:w="2297" w:type="dxa"/>
            <w:tcBorders>
              <w:top w:val="nil"/>
              <w:bottom w:val="nil"/>
              <w:right w:val="single" w:sz="4" w:space="0" w:color="auto"/>
            </w:tcBorders>
          </w:tcPr>
          <w:p w14:paraId="47AEC624" w14:textId="77777777" w:rsidR="00EF7650" w:rsidRDefault="00EF7650" w:rsidP="00515EDC">
            <w:pPr>
              <w:pStyle w:val="EndNoteBibliography"/>
              <w:jc w:val="center"/>
              <w:rPr>
                <w:szCs w:val="20"/>
              </w:rPr>
            </w:pPr>
          </w:p>
        </w:tc>
        <w:tc>
          <w:tcPr>
            <w:tcW w:w="2405" w:type="dxa"/>
            <w:tcBorders>
              <w:top w:val="nil"/>
              <w:left w:val="single" w:sz="4" w:space="0" w:color="auto"/>
              <w:bottom w:val="nil"/>
              <w:right w:val="single" w:sz="4" w:space="0" w:color="auto"/>
            </w:tcBorders>
          </w:tcPr>
          <w:p w14:paraId="16F41BC3" w14:textId="77777777" w:rsidR="00EF7650" w:rsidRPr="00F07074" w:rsidRDefault="00EF7650" w:rsidP="00515EDC">
            <w:pPr>
              <w:pStyle w:val="EndNoteBibliography"/>
              <w:jc w:val="center"/>
              <w:rPr>
                <w:szCs w:val="20"/>
              </w:rPr>
            </w:pPr>
            <w:r>
              <w:rPr>
                <w:szCs w:val="20"/>
              </w:rPr>
              <w:t>SLC22A5 (-0.76)</w:t>
            </w:r>
          </w:p>
        </w:tc>
        <w:tc>
          <w:tcPr>
            <w:tcW w:w="2405" w:type="dxa"/>
            <w:tcBorders>
              <w:top w:val="nil"/>
              <w:left w:val="single" w:sz="4" w:space="0" w:color="auto"/>
              <w:bottom w:val="nil"/>
              <w:right w:val="single" w:sz="4" w:space="0" w:color="auto"/>
            </w:tcBorders>
          </w:tcPr>
          <w:p w14:paraId="2DD9C2A9"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160D976D" w14:textId="77777777" w:rsidR="00EF7650" w:rsidRPr="00F07074" w:rsidRDefault="00EF7650" w:rsidP="00515EDC">
            <w:pPr>
              <w:pStyle w:val="EndNoteBibliography"/>
              <w:jc w:val="center"/>
              <w:rPr>
                <w:szCs w:val="20"/>
              </w:rPr>
            </w:pPr>
          </w:p>
        </w:tc>
      </w:tr>
      <w:tr w:rsidR="00EF7650" w:rsidRPr="00F07074" w14:paraId="2B1ABC84" w14:textId="77777777" w:rsidTr="00515EDC">
        <w:tc>
          <w:tcPr>
            <w:tcW w:w="2297" w:type="dxa"/>
            <w:tcBorders>
              <w:top w:val="nil"/>
              <w:bottom w:val="single" w:sz="4" w:space="0" w:color="auto"/>
              <w:right w:val="single" w:sz="4" w:space="0" w:color="auto"/>
            </w:tcBorders>
          </w:tcPr>
          <w:p w14:paraId="48BEE00E" w14:textId="77777777" w:rsidR="00EF7650" w:rsidRDefault="00EF7650" w:rsidP="00515EDC">
            <w:pPr>
              <w:pStyle w:val="EndNoteBibliography"/>
              <w:jc w:val="center"/>
              <w:rPr>
                <w:szCs w:val="20"/>
              </w:rPr>
            </w:pPr>
          </w:p>
        </w:tc>
        <w:tc>
          <w:tcPr>
            <w:tcW w:w="2405" w:type="dxa"/>
            <w:tcBorders>
              <w:top w:val="nil"/>
              <w:left w:val="single" w:sz="4" w:space="0" w:color="auto"/>
              <w:bottom w:val="single" w:sz="4" w:space="0" w:color="auto"/>
              <w:right w:val="single" w:sz="4" w:space="0" w:color="auto"/>
            </w:tcBorders>
          </w:tcPr>
          <w:p w14:paraId="5DA644FD" w14:textId="77777777" w:rsidR="00EF7650" w:rsidRPr="00F07074" w:rsidRDefault="00EF7650" w:rsidP="00515EDC">
            <w:pPr>
              <w:pStyle w:val="EndNoteBibliography"/>
              <w:jc w:val="center"/>
              <w:rPr>
                <w:szCs w:val="20"/>
              </w:rPr>
            </w:pPr>
            <w:r>
              <w:rPr>
                <w:szCs w:val="20"/>
              </w:rPr>
              <w:t>SLC39A8 (-0.96)</w:t>
            </w:r>
          </w:p>
        </w:tc>
        <w:tc>
          <w:tcPr>
            <w:tcW w:w="2405" w:type="dxa"/>
            <w:tcBorders>
              <w:top w:val="nil"/>
              <w:left w:val="single" w:sz="4" w:space="0" w:color="auto"/>
              <w:bottom w:val="single" w:sz="4" w:space="0" w:color="auto"/>
              <w:right w:val="single" w:sz="4" w:space="0" w:color="auto"/>
            </w:tcBorders>
          </w:tcPr>
          <w:p w14:paraId="4EB177D3" w14:textId="77777777" w:rsidR="00EF7650" w:rsidRPr="00F07074" w:rsidRDefault="00EF7650" w:rsidP="00515EDC">
            <w:pPr>
              <w:pStyle w:val="EndNoteBibliography"/>
              <w:jc w:val="center"/>
              <w:rPr>
                <w:szCs w:val="20"/>
              </w:rPr>
            </w:pPr>
          </w:p>
        </w:tc>
        <w:tc>
          <w:tcPr>
            <w:tcW w:w="2249" w:type="dxa"/>
            <w:tcBorders>
              <w:left w:val="single" w:sz="4" w:space="0" w:color="auto"/>
            </w:tcBorders>
          </w:tcPr>
          <w:p w14:paraId="094EB24C" w14:textId="77777777" w:rsidR="00EF7650" w:rsidRPr="00F07074" w:rsidRDefault="00EF7650" w:rsidP="00515EDC">
            <w:pPr>
              <w:pStyle w:val="EndNoteBibliography"/>
              <w:jc w:val="center"/>
              <w:rPr>
                <w:szCs w:val="20"/>
              </w:rPr>
            </w:pPr>
          </w:p>
        </w:tc>
      </w:tr>
    </w:tbl>
    <w:p w14:paraId="1EC9C5E1" w14:textId="77777777" w:rsidR="00EF7650" w:rsidRPr="002D01BC" w:rsidRDefault="00EF7650" w:rsidP="00EF5722">
      <w:pPr>
        <w:pStyle w:val="EndNoteBibliography"/>
        <w:rPr>
          <w:sz w:val="24"/>
          <w:szCs w:val="24"/>
        </w:rPr>
      </w:pPr>
    </w:p>
    <w:sectPr w:rsidR="00EF7650" w:rsidRPr="002D01BC" w:rsidSect="005B6102">
      <w:headerReference w:type="default" r:id="rId8"/>
      <w:footerReference w:type="default" r:id="rId9"/>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00F9BD" w14:textId="77777777" w:rsidR="00D92AEA" w:rsidRDefault="00D92AEA" w:rsidP="0080394B">
      <w:pPr>
        <w:spacing w:after="0" w:line="240" w:lineRule="auto"/>
      </w:pPr>
      <w:r>
        <w:separator/>
      </w:r>
    </w:p>
  </w:endnote>
  <w:endnote w:type="continuationSeparator" w:id="0">
    <w:p w14:paraId="563E1CC8" w14:textId="77777777" w:rsidR="00D92AEA" w:rsidRDefault="00D92AEA" w:rsidP="00803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3246134"/>
      <w:docPartObj>
        <w:docPartGallery w:val="Page Numbers (Bottom of Page)"/>
        <w:docPartUnique/>
      </w:docPartObj>
    </w:sdtPr>
    <w:sdtEndPr>
      <w:rPr>
        <w:noProof/>
      </w:rPr>
    </w:sdtEndPr>
    <w:sdtContent>
      <w:p w14:paraId="22B4D28E" w14:textId="71ABC5F4" w:rsidR="008D7FFD" w:rsidRDefault="008D7FFD">
        <w:pPr>
          <w:pStyle w:val="Footer"/>
          <w:jc w:val="right"/>
        </w:pPr>
        <w:r>
          <w:fldChar w:fldCharType="begin"/>
        </w:r>
        <w:r>
          <w:instrText xml:space="preserve"> PAGE   \* MERGEFORMAT </w:instrText>
        </w:r>
        <w:r>
          <w:fldChar w:fldCharType="separate"/>
        </w:r>
        <w:r w:rsidR="00EF7650">
          <w:rPr>
            <w:noProof/>
          </w:rPr>
          <w:t>1</w:t>
        </w:r>
        <w:r>
          <w:rPr>
            <w:noProof/>
          </w:rPr>
          <w:fldChar w:fldCharType="end"/>
        </w:r>
      </w:p>
    </w:sdtContent>
  </w:sdt>
  <w:p w14:paraId="1D58E70A" w14:textId="77777777" w:rsidR="008D7FFD" w:rsidRDefault="008D7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BDCF6" w14:textId="77777777" w:rsidR="00D92AEA" w:rsidRDefault="00D92AEA" w:rsidP="0080394B">
      <w:pPr>
        <w:spacing w:after="0" w:line="240" w:lineRule="auto"/>
      </w:pPr>
      <w:r>
        <w:separator/>
      </w:r>
    </w:p>
  </w:footnote>
  <w:footnote w:type="continuationSeparator" w:id="0">
    <w:p w14:paraId="74EA9D8F" w14:textId="77777777" w:rsidR="00D92AEA" w:rsidRDefault="00D92AEA" w:rsidP="008039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EDFDE8" w14:textId="01AD16B2" w:rsidR="003D68AE" w:rsidRDefault="003D68AE">
    <w:pPr>
      <w:pStyle w:val="Header"/>
    </w:pPr>
    <w:r>
      <w:ptab w:relativeTo="margin" w:alignment="center" w:leader="none"/>
    </w:r>
    <w:r>
      <w:tab/>
    </w:r>
    <w:r w:rsidRPr="00A33801">
      <w:rPr>
        <w:rFonts w:ascii="Times New Roman" w:hAnsi="Times New Roman" w:cs="Times New Roman"/>
        <w:sz w:val="24"/>
        <w:szCs w:val="24"/>
      </w:rPr>
      <w:t>Rhadinoviral LANA host chromatin associ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96A59"/>
    <w:multiLevelType w:val="hybridMultilevel"/>
    <w:tmpl w:val="2F5C46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B36F41"/>
    <w:multiLevelType w:val="multilevel"/>
    <w:tmpl w:val="3A9A6E1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 w15:restartNumberingAfterBreak="0">
    <w:nsid w:val="19126B4C"/>
    <w:multiLevelType w:val="multilevel"/>
    <w:tmpl w:val="6BD894F6"/>
    <w:lvl w:ilvl="0">
      <w:start w:val="3"/>
      <w:numFmt w:val="decimal"/>
      <w:lvlText w:val="%1."/>
      <w:lvlJc w:val="left"/>
      <w:pPr>
        <w:ind w:left="720" w:hanging="360"/>
      </w:pPr>
      <w:rPr>
        <w:rFonts w:hint="default"/>
        <w:b/>
      </w:rPr>
    </w:lvl>
    <w:lvl w:ilvl="1">
      <w:start w:val="1"/>
      <w:numFmt w:val="decimal"/>
      <w:isLgl/>
      <w:lvlText w:val="%1.%2"/>
      <w:lvlJc w:val="left"/>
      <w:pPr>
        <w:ind w:left="1800" w:hanging="360"/>
      </w:pPr>
      <w:rPr>
        <w:rFonts w:hint="default"/>
        <w:b w:val="0"/>
      </w:rPr>
    </w:lvl>
    <w:lvl w:ilvl="2">
      <w:start w:val="1"/>
      <w:numFmt w:val="decimal"/>
      <w:isLgl/>
      <w:lvlText w:val="%1.%2.%3"/>
      <w:lvlJc w:val="left"/>
      <w:pPr>
        <w:ind w:left="3240" w:hanging="720"/>
      </w:pPr>
      <w:rPr>
        <w:rFonts w:hint="default"/>
      </w:rPr>
    </w:lvl>
    <w:lvl w:ilvl="3">
      <w:start w:val="1"/>
      <w:numFmt w:val="decimal"/>
      <w:isLgl/>
      <w:lvlText w:val="%1.%2.%3.%4"/>
      <w:lvlJc w:val="left"/>
      <w:pPr>
        <w:ind w:left="4320" w:hanging="72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6840" w:hanging="108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360" w:hanging="1440"/>
      </w:pPr>
      <w:rPr>
        <w:rFonts w:hint="default"/>
      </w:rPr>
    </w:lvl>
    <w:lvl w:ilvl="8">
      <w:start w:val="1"/>
      <w:numFmt w:val="decimal"/>
      <w:isLgl/>
      <w:lvlText w:val="%1.%2.%3.%4.%5.%6.%7.%8.%9"/>
      <w:lvlJc w:val="left"/>
      <w:pPr>
        <w:ind w:left="10440" w:hanging="1440"/>
      </w:pPr>
      <w:rPr>
        <w:rFonts w:hint="default"/>
      </w:rPr>
    </w:lvl>
  </w:abstractNum>
  <w:abstractNum w:abstractNumId="3" w15:restartNumberingAfterBreak="0">
    <w:nsid w:val="214D4CB2"/>
    <w:multiLevelType w:val="hybridMultilevel"/>
    <w:tmpl w:val="A5401C18"/>
    <w:lvl w:ilvl="0" w:tplc="246EFC72">
      <w:start w:val="1"/>
      <w:numFmt w:val="decimal"/>
      <w:lvlText w:val="%1."/>
      <w:lvlJc w:val="left"/>
      <w:pPr>
        <w:ind w:left="360" w:hanging="360"/>
      </w:pPr>
      <w:rPr>
        <w:rFonts w:hint="default"/>
        <w:sz w:val="30"/>
        <w:szCs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548D9"/>
    <w:multiLevelType w:val="hybridMultilevel"/>
    <w:tmpl w:val="EDB86F7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26BF2B63"/>
    <w:multiLevelType w:val="hybridMultilevel"/>
    <w:tmpl w:val="6BD8D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4B1AB5"/>
    <w:multiLevelType w:val="hybridMultilevel"/>
    <w:tmpl w:val="846832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257327"/>
    <w:multiLevelType w:val="hybridMultilevel"/>
    <w:tmpl w:val="C51A08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745193"/>
    <w:multiLevelType w:val="multilevel"/>
    <w:tmpl w:val="FA9A79AC"/>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3D3D0D0B"/>
    <w:multiLevelType w:val="hybridMultilevel"/>
    <w:tmpl w:val="2D6CE7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6D37F1"/>
    <w:multiLevelType w:val="hybridMultilevel"/>
    <w:tmpl w:val="BE14A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0C0D1F"/>
    <w:multiLevelType w:val="hybridMultilevel"/>
    <w:tmpl w:val="0DD85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C37DB4"/>
    <w:multiLevelType w:val="hybridMultilevel"/>
    <w:tmpl w:val="88128E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8F0939"/>
    <w:multiLevelType w:val="hybridMultilevel"/>
    <w:tmpl w:val="684A65C8"/>
    <w:lvl w:ilvl="0" w:tplc="608C5CE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9B61F1"/>
    <w:multiLevelType w:val="hybridMultilevel"/>
    <w:tmpl w:val="6B96FB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6C331B"/>
    <w:multiLevelType w:val="hybridMultilevel"/>
    <w:tmpl w:val="3904D112"/>
    <w:lvl w:ilvl="0" w:tplc="0809000F">
      <w:start w:val="1"/>
      <w:numFmt w:val="decimal"/>
      <w:lvlText w:val="%1."/>
      <w:lvlJc w:val="left"/>
      <w:pPr>
        <w:ind w:left="1440" w:hanging="360"/>
      </w:pPr>
      <w:rPr>
        <w:rFont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DAD1164"/>
    <w:multiLevelType w:val="hybridMultilevel"/>
    <w:tmpl w:val="D8C23D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AE244A"/>
    <w:multiLevelType w:val="hybridMultilevel"/>
    <w:tmpl w:val="DB0C1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0F07CF1"/>
    <w:multiLevelType w:val="multilevel"/>
    <w:tmpl w:val="FA9A79AC"/>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9" w15:restartNumberingAfterBreak="0">
    <w:nsid w:val="70F24D0D"/>
    <w:multiLevelType w:val="hybridMultilevel"/>
    <w:tmpl w:val="79566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8F24EC"/>
    <w:multiLevelType w:val="multilevel"/>
    <w:tmpl w:val="FA9A79AC"/>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
  </w:num>
  <w:num w:numId="2">
    <w:abstractNumId w:val="20"/>
  </w:num>
  <w:num w:numId="3">
    <w:abstractNumId w:val="2"/>
  </w:num>
  <w:num w:numId="4">
    <w:abstractNumId w:val="3"/>
  </w:num>
  <w:num w:numId="5">
    <w:abstractNumId w:val="8"/>
  </w:num>
  <w:num w:numId="6">
    <w:abstractNumId w:val="18"/>
  </w:num>
  <w:num w:numId="7">
    <w:abstractNumId w:val="4"/>
  </w:num>
  <w:num w:numId="8">
    <w:abstractNumId w:val="19"/>
  </w:num>
  <w:num w:numId="9">
    <w:abstractNumId w:val="15"/>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5"/>
  </w:num>
  <w:num w:numId="13">
    <w:abstractNumId w:val="14"/>
  </w:num>
  <w:num w:numId="14">
    <w:abstractNumId w:val="16"/>
  </w:num>
  <w:num w:numId="15">
    <w:abstractNumId w:val="12"/>
  </w:num>
  <w:num w:numId="16">
    <w:abstractNumId w:val="11"/>
  </w:num>
  <w:num w:numId="17">
    <w:abstractNumId w:val="17"/>
  </w:num>
  <w:num w:numId="18">
    <w:abstractNumId w:val="0"/>
  </w:num>
  <w:num w:numId="19">
    <w:abstractNumId w:val="7"/>
  </w:num>
  <w:num w:numId="20">
    <w:abstractNumId w:val="9"/>
  </w:num>
  <w:num w:numId="21">
    <w:abstractNumId w:val="6"/>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9v52txnt2xwkertdlxsar85fs25apteeer&quot;&gt;PhD Publication - References - Rishikesh Lotke-Converted&lt;record-ids&gt;&lt;item&gt;485&lt;/item&gt;&lt;/record-ids&gt;&lt;/item&gt;&lt;/Libraries&gt;"/>
  </w:docVars>
  <w:rsids>
    <w:rsidRoot w:val="001D5F8E"/>
    <w:rsid w:val="000002F5"/>
    <w:rsid w:val="0000073B"/>
    <w:rsid w:val="00000D60"/>
    <w:rsid w:val="0000155C"/>
    <w:rsid w:val="00001A26"/>
    <w:rsid w:val="00001E32"/>
    <w:rsid w:val="00002E36"/>
    <w:rsid w:val="0000322F"/>
    <w:rsid w:val="00003381"/>
    <w:rsid w:val="00003608"/>
    <w:rsid w:val="0000472C"/>
    <w:rsid w:val="00004B41"/>
    <w:rsid w:val="00004B78"/>
    <w:rsid w:val="00004B95"/>
    <w:rsid w:val="00005A8D"/>
    <w:rsid w:val="00006604"/>
    <w:rsid w:val="00006B7D"/>
    <w:rsid w:val="000105F1"/>
    <w:rsid w:val="00012005"/>
    <w:rsid w:val="00012050"/>
    <w:rsid w:val="0001225F"/>
    <w:rsid w:val="0001272E"/>
    <w:rsid w:val="00012C8C"/>
    <w:rsid w:val="00012DD1"/>
    <w:rsid w:val="00013797"/>
    <w:rsid w:val="00013A8E"/>
    <w:rsid w:val="00014266"/>
    <w:rsid w:val="0001440B"/>
    <w:rsid w:val="000151B9"/>
    <w:rsid w:val="000170C7"/>
    <w:rsid w:val="00017150"/>
    <w:rsid w:val="000172FA"/>
    <w:rsid w:val="0001732E"/>
    <w:rsid w:val="00020572"/>
    <w:rsid w:val="000205B5"/>
    <w:rsid w:val="00020685"/>
    <w:rsid w:val="0002075C"/>
    <w:rsid w:val="0002078A"/>
    <w:rsid w:val="0002100E"/>
    <w:rsid w:val="00021587"/>
    <w:rsid w:val="00021D53"/>
    <w:rsid w:val="00021D7B"/>
    <w:rsid w:val="0002253B"/>
    <w:rsid w:val="000229E0"/>
    <w:rsid w:val="00023094"/>
    <w:rsid w:val="000234DD"/>
    <w:rsid w:val="00023A8B"/>
    <w:rsid w:val="00023B4C"/>
    <w:rsid w:val="00024230"/>
    <w:rsid w:val="00024444"/>
    <w:rsid w:val="000245B3"/>
    <w:rsid w:val="00024E9E"/>
    <w:rsid w:val="00024ECB"/>
    <w:rsid w:val="00024F02"/>
    <w:rsid w:val="00025F8A"/>
    <w:rsid w:val="000261A4"/>
    <w:rsid w:val="00027CDC"/>
    <w:rsid w:val="000312E7"/>
    <w:rsid w:val="000319FA"/>
    <w:rsid w:val="00032804"/>
    <w:rsid w:val="0003295A"/>
    <w:rsid w:val="00033491"/>
    <w:rsid w:val="00033541"/>
    <w:rsid w:val="000338FA"/>
    <w:rsid w:val="000339D4"/>
    <w:rsid w:val="00033F33"/>
    <w:rsid w:val="00034951"/>
    <w:rsid w:val="0003700C"/>
    <w:rsid w:val="00037A6C"/>
    <w:rsid w:val="00037CE8"/>
    <w:rsid w:val="0004013E"/>
    <w:rsid w:val="0004056D"/>
    <w:rsid w:val="000407A7"/>
    <w:rsid w:val="00040941"/>
    <w:rsid w:val="00040A61"/>
    <w:rsid w:val="00040D12"/>
    <w:rsid w:val="0004155A"/>
    <w:rsid w:val="00042865"/>
    <w:rsid w:val="00042AD9"/>
    <w:rsid w:val="00043722"/>
    <w:rsid w:val="00044266"/>
    <w:rsid w:val="000443AD"/>
    <w:rsid w:val="00044E4A"/>
    <w:rsid w:val="00044F04"/>
    <w:rsid w:val="00046130"/>
    <w:rsid w:val="00046A62"/>
    <w:rsid w:val="00046C64"/>
    <w:rsid w:val="00047539"/>
    <w:rsid w:val="00047788"/>
    <w:rsid w:val="00050BFB"/>
    <w:rsid w:val="00051076"/>
    <w:rsid w:val="00051C5D"/>
    <w:rsid w:val="00051FF1"/>
    <w:rsid w:val="00052366"/>
    <w:rsid w:val="00052A00"/>
    <w:rsid w:val="00052C3F"/>
    <w:rsid w:val="00052DE8"/>
    <w:rsid w:val="00053502"/>
    <w:rsid w:val="0005352F"/>
    <w:rsid w:val="00055DFF"/>
    <w:rsid w:val="000573A5"/>
    <w:rsid w:val="000574DC"/>
    <w:rsid w:val="00057D14"/>
    <w:rsid w:val="000619F0"/>
    <w:rsid w:val="00061AE1"/>
    <w:rsid w:val="00061E14"/>
    <w:rsid w:val="00061F3F"/>
    <w:rsid w:val="00061F4B"/>
    <w:rsid w:val="0006281D"/>
    <w:rsid w:val="00062BD2"/>
    <w:rsid w:val="000630B2"/>
    <w:rsid w:val="0006310C"/>
    <w:rsid w:val="00063388"/>
    <w:rsid w:val="00064654"/>
    <w:rsid w:val="00064AEB"/>
    <w:rsid w:val="00064B38"/>
    <w:rsid w:val="000651A4"/>
    <w:rsid w:val="00066014"/>
    <w:rsid w:val="000667BA"/>
    <w:rsid w:val="00066D42"/>
    <w:rsid w:val="0006764F"/>
    <w:rsid w:val="00067E18"/>
    <w:rsid w:val="00067E58"/>
    <w:rsid w:val="00070065"/>
    <w:rsid w:val="00070F86"/>
    <w:rsid w:val="0007318A"/>
    <w:rsid w:val="00073442"/>
    <w:rsid w:val="00075AC2"/>
    <w:rsid w:val="00075CB5"/>
    <w:rsid w:val="00075D06"/>
    <w:rsid w:val="0007778C"/>
    <w:rsid w:val="000805FB"/>
    <w:rsid w:val="00080822"/>
    <w:rsid w:val="000826B1"/>
    <w:rsid w:val="00082E2B"/>
    <w:rsid w:val="000832E5"/>
    <w:rsid w:val="000833A9"/>
    <w:rsid w:val="00083ABD"/>
    <w:rsid w:val="00083F9E"/>
    <w:rsid w:val="00084988"/>
    <w:rsid w:val="00084D26"/>
    <w:rsid w:val="00084FCE"/>
    <w:rsid w:val="00085655"/>
    <w:rsid w:val="00085664"/>
    <w:rsid w:val="00085E91"/>
    <w:rsid w:val="000862E6"/>
    <w:rsid w:val="00086BA1"/>
    <w:rsid w:val="00087341"/>
    <w:rsid w:val="00087588"/>
    <w:rsid w:val="000875A0"/>
    <w:rsid w:val="000900AC"/>
    <w:rsid w:val="00090483"/>
    <w:rsid w:val="00090D5B"/>
    <w:rsid w:val="000913C6"/>
    <w:rsid w:val="000920E2"/>
    <w:rsid w:val="00092650"/>
    <w:rsid w:val="00092A70"/>
    <w:rsid w:val="0009307A"/>
    <w:rsid w:val="00093EDB"/>
    <w:rsid w:val="00094550"/>
    <w:rsid w:val="00094C67"/>
    <w:rsid w:val="000960B2"/>
    <w:rsid w:val="0009610E"/>
    <w:rsid w:val="0009613D"/>
    <w:rsid w:val="0009648F"/>
    <w:rsid w:val="0009714F"/>
    <w:rsid w:val="00097234"/>
    <w:rsid w:val="000A013C"/>
    <w:rsid w:val="000A0943"/>
    <w:rsid w:val="000A0C66"/>
    <w:rsid w:val="000A0C72"/>
    <w:rsid w:val="000A0D8A"/>
    <w:rsid w:val="000A15E4"/>
    <w:rsid w:val="000A20E5"/>
    <w:rsid w:val="000A24C0"/>
    <w:rsid w:val="000A2764"/>
    <w:rsid w:val="000A2ABB"/>
    <w:rsid w:val="000A3ABD"/>
    <w:rsid w:val="000A3C54"/>
    <w:rsid w:val="000A4159"/>
    <w:rsid w:val="000A419F"/>
    <w:rsid w:val="000A41F2"/>
    <w:rsid w:val="000A4B19"/>
    <w:rsid w:val="000A4D42"/>
    <w:rsid w:val="000A5D44"/>
    <w:rsid w:val="000A5F59"/>
    <w:rsid w:val="000A60FD"/>
    <w:rsid w:val="000A6788"/>
    <w:rsid w:val="000B0029"/>
    <w:rsid w:val="000B01DA"/>
    <w:rsid w:val="000B03AD"/>
    <w:rsid w:val="000B1B70"/>
    <w:rsid w:val="000B234D"/>
    <w:rsid w:val="000B23CE"/>
    <w:rsid w:val="000B2A55"/>
    <w:rsid w:val="000B352D"/>
    <w:rsid w:val="000B4820"/>
    <w:rsid w:val="000B58E2"/>
    <w:rsid w:val="000B594C"/>
    <w:rsid w:val="000B60DE"/>
    <w:rsid w:val="000B71DB"/>
    <w:rsid w:val="000C1379"/>
    <w:rsid w:val="000C1F82"/>
    <w:rsid w:val="000C4395"/>
    <w:rsid w:val="000C59EE"/>
    <w:rsid w:val="000C6B82"/>
    <w:rsid w:val="000C7714"/>
    <w:rsid w:val="000C7DDB"/>
    <w:rsid w:val="000D0440"/>
    <w:rsid w:val="000D1F9D"/>
    <w:rsid w:val="000D2B00"/>
    <w:rsid w:val="000D2E59"/>
    <w:rsid w:val="000D30F0"/>
    <w:rsid w:val="000D36FF"/>
    <w:rsid w:val="000D4402"/>
    <w:rsid w:val="000D46CA"/>
    <w:rsid w:val="000D477A"/>
    <w:rsid w:val="000D4859"/>
    <w:rsid w:val="000D5281"/>
    <w:rsid w:val="000D55E2"/>
    <w:rsid w:val="000D585D"/>
    <w:rsid w:val="000D5D3D"/>
    <w:rsid w:val="000D63BF"/>
    <w:rsid w:val="000D6502"/>
    <w:rsid w:val="000D6570"/>
    <w:rsid w:val="000E0272"/>
    <w:rsid w:val="000E075B"/>
    <w:rsid w:val="000E0C9B"/>
    <w:rsid w:val="000E15B4"/>
    <w:rsid w:val="000E1952"/>
    <w:rsid w:val="000E1B5A"/>
    <w:rsid w:val="000E28D0"/>
    <w:rsid w:val="000E2CEE"/>
    <w:rsid w:val="000E30B0"/>
    <w:rsid w:val="000E3831"/>
    <w:rsid w:val="000E3D95"/>
    <w:rsid w:val="000E3EA0"/>
    <w:rsid w:val="000E4404"/>
    <w:rsid w:val="000E452B"/>
    <w:rsid w:val="000E4ABD"/>
    <w:rsid w:val="000E4DFC"/>
    <w:rsid w:val="000E51FC"/>
    <w:rsid w:val="000E5DAD"/>
    <w:rsid w:val="000E6A98"/>
    <w:rsid w:val="000E745C"/>
    <w:rsid w:val="000F0248"/>
    <w:rsid w:val="000F0828"/>
    <w:rsid w:val="000F0FF9"/>
    <w:rsid w:val="000F13C0"/>
    <w:rsid w:val="000F1415"/>
    <w:rsid w:val="000F1CF3"/>
    <w:rsid w:val="000F1EEB"/>
    <w:rsid w:val="000F2252"/>
    <w:rsid w:val="000F2A05"/>
    <w:rsid w:val="000F2A68"/>
    <w:rsid w:val="000F2AD8"/>
    <w:rsid w:val="000F2E71"/>
    <w:rsid w:val="000F47D0"/>
    <w:rsid w:val="000F4EED"/>
    <w:rsid w:val="000F5AE3"/>
    <w:rsid w:val="000F6370"/>
    <w:rsid w:val="000F6501"/>
    <w:rsid w:val="0010145D"/>
    <w:rsid w:val="00102147"/>
    <w:rsid w:val="00102169"/>
    <w:rsid w:val="001028B1"/>
    <w:rsid w:val="0010300B"/>
    <w:rsid w:val="0010317E"/>
    <w:rsid w:val="00103FBD"/>
    <w:rsid w:val="0010468B"/>
    <w:rsid w:val="00104CFC"/>
    <w:rsid w:val="00104D96"/>
    <w:rsid w:val="001062FC"/>
    <w:rsid w:val="00106891"/>
    <w:rsid w:val="00107B5B"/>
    <w:rsid w:val="001102CD"/>
    <w:rsid w:val="00110F6F"/>
    <w:rsid w:val="00111093"/>
    <w:rsid w:val="00112A41"/>
    <w:rsid w:val="00114D18"/>
    <w:rsid w:val="00115718"/>
    <w:rsid w:val="00116AE8"/>
    <w:rsid w:val="001175C0"/>
    <w:rsid w:val="00117DAC"/>
    <w:rsid w:val="00120C90"/>
    <w:rsid w:val="001214CB"/>
    <w:rsid w:val="001222CB"/>
    <w:rsid w:val="00122DA3"/>
    <w:rsid w:val="00123836"/>
    <w:rsid w:val="00123CA6"/>
    <w:rsid w:val="0012442D"/>
    <w:rsid w:val="00124DB9"/>
    <w:rsid w:val="00125790"/>
    <w:rsid w:val="00125793"/>
    <w:rsid w:val="00125905"/>
    <w:rsid w:val="00125CA6"/>
    <w:rsid w:val="00126076"/>
    <w:rsid w:val="00127BAA"/>
    <w:rsid w:val="00127CE9"/>
    <w:rsid w:val="001301AD"/>
    <w:rsid w:val="00130555"/>
    <w:rsid w:val="00130E44"/>
    <w:rsid w:val="00131368"/>
    <w:rsid w:val="00131905"/>
    <w:rsid w:val="00132101"/>
    <w:rsid w:val="001322B9"/>
    <w:rsid w:val="0013389F"/>
    <w:rsid w:val="001338BB"/>
    <w:rsid w:val="001344E5"/>
    <w:rsid w:val="001353EB"/>
    <w:rsid w:val="0013559D"/>
    <w:rsid w:val="00135667"/>
    <w:rsid w:val="00135A1E"/>
    <w:rsid w:val="00136D67"/>
    <w:rsid w:val="0013710C"/>
    <w:rsid w:val="00137335"/>
    <w:rsid w:val="00137595"/>
    <w:rsid w:val="0013762E"/>
    <w:rsid w:val="00137F08"/>
    <w:rsid w:val="00140748"/>
    <w:rsid w:val="0014087B"/>
    <w:rsid w:val="00141762"/>
    <w:rsid w:val="00141DDA"/>
    <w:rsid w:val="001422CF"/>
    <w:rsid w:val="0014352E"/>
    <w:rsid w:val="00143563"/>
    <w:rsid w:val="0014406A"/>
    <w:rsid w:val="0014409C"/>
    <w:rsid w:val="00144C26"/>
    <w:rsid w:val="00144D80"/>
    <w:rsid w:val="00144EB3"/>
    <w:rsid w:val="00145450"/>
    <w:rsid w:val="00145D63"/>
    <w:rsid w:val="00145F1C"/>
    <w:rsid w:val="001466D8"/>
    <w:rsid w:val="00146941"/>
    <w:rsid w:val="00146A18"/>
    <w:rsid w:val="001472F8"/>
    <w:rsid w:val="00147693"/>
    <w:rsid w:val="00147A85"/>
    <w:rsid w:val="00150093"/>
    <w:rsid w:val="00150BB6"/>
    <w:rsid w:val="00150EB6"/>
    <w:rsid w:val="00151340"/>
    <w:rsid w:val="0015208A"/>
    <w:rsid w:val="0015240C"/>
    <w:rsid w:val="0015455B"/>
    <w:rsid w:val="00154692"/>
    <w:rsid w:val="00154AE4"/>
    <w:rsid w:val="00155B8D"/>
    <w:rsid w:val="00156357"/>
    <w:rsid w:val="00156BAE"/>
    <w:rsid w:val="00157EF6"/>
    <w:rsid w:val="0016057B"/>
    <w:rsid w:val="00161051"/>
    <w:rsid w:val="001612E8"/>
    <w:rsid w:val="00161683"/>
    <w:rsid w:val="0016191E"/>
    <w:rsid w:val="00161F9B"/>
    <w:rsid w:val="00162912"/>
    <w:rsid w:val="0016310A"/>
    <w:rsid w:val="001638C4"/>
    <w:rsid w:val="00163AB8"/>
    <w:rsid w:val="00163AD3"/>
    <w:rsid w:val="00164953"/>
    <w:rsid w:val="00165970"/>
    <w:rsid w:val="00165B76"/>
    <w:rsid w:val="00167C67"/>
    <w:rsid w:val="00171383"/>
    <w:rsid w:val="00171CF0"/>
    <w:rsid w:val="00172503"/>
    <w:rsid w:val="00172B19"/>
    <w:rsid w:val="00174776"/>
    <w:rsid w:val="001747A5"/>
    <w:rsid w:val="00175CAB"/>
    <w:rsid w:val="00175E31"/>
    <w:rsid w:val="00176AB9"/>
    <w:rsid w:val="00177277"/>
    <w:rsid w:val="00177F26"/>
    <w:rsid w:val="00177F2A"/>
    <w:rsid w:val="0018150A"/>
    <w:rsid w:val="001815A0"/>
    <w:rsid w:val="00181F05"/>
    <w:rsid w:val="00183105"/>
    <w:rsid w:val="00183726"/>
    <w:rsid w:val="0018373D"/>
    <w:rsid w:val="00184A68"/>
    <w:rsid w:val="00185A68"/>
    <w:rsid w:val="00186DEF"/>
    <w:rsid w:val="001876F0"/>
    <w:rsid w:val="0018793E"/>
    <w:rsid w:val="00187A11"/>
    <w:rsid w:val="00187CD6"/>
    <w:rsid w:val="001900B1"/>
    <w:rsid w:val="0019029E"/>
    <w:rsid w:val="00190876"/>
    <w:rsid w:val="0019148F"/>
    <w:rsid w:val="00191882"/>
    <w:rsid w:val="00191CBA"/>
    <w:rsid w:val="00191D73"/>
    <w:rsid w:val="001922CF"/>
    <w:rsid w:val="00192533"/>
    <w:rsid w:val="00192599"/>
    <w:rsid w:val="00193077"/>
    <w:rsid w:val="0019349D"/>
    <w:rsid w:val="00193AC6"/>
    <w:rsid w:val="0019405D"/>
    <w:rsid w:val="001945BC"/>
    <w:rsid w:val="00194F9C"/>
    <w:rsid w:val="001952DD"/>
    <w:rsid w:val="00196863"/>
    <w:rsid w:val="00196930"/>
    <w:rsid w:val="001978BF"/>
    <w:rsid w:val="001A1079"/>
    <w:rsid w:val="001A140C"/>
    <w:rsid w:val="001A2E37"/>
    <w:rsid w:val="001A4012"/>
    <w:rsid w:val="001A402E"/>
    <w:rsid w:val="001A414E"/>
    <w:rsid w:val="001A4191"/>
    <w:rsid w:val="001A5216"/>
    <w:rsid w:val="001A5B4D"/>
    <w:rsid w:val="001A6012"/>
    <w:rsid w:val="001A6D60"/>
    <w:rsid w:val="001A7C1D"/>
    <w:rsid w:val="001B0216"/>
    <w:rsid w:val="001B0AA4"/>
    <w:rsid w:val="001B1108"/>
    <w:rsid w:val="001B1395"/>
    <w:rsid w:val="001B2653"/>
    <w:rsid w:val="001B2B94"/>
    <w:rsid w:val="001B2EFD"/>
    <w:rsid w:val="001B30F3"/>
    <w:rsid w:val="001B4009"/>
    <w:rsid w:val="001B45E0"/>
    <w:rsid w:val="001B4817"/>
    <w:rsid w:val="001B5603"/>
    <w:rsid w:val="001B57F4"/>
    <w:rsid w:val="001B5807"/>
    <w:rsid w:val="001B5A59"/>
    <w:rsid w:val="001B6A8B"/>
    <w:rsid w:val="001B7234"/>
    <w:rsid w:val="001B74C4"/>
    <w:rsid w:val="001B7A1F"/>
    <w:rsid w:val="001C02C5"/>
    <w:rsid w:val="001C0A09"/>
    <w:rsid w:val="001C17D8"/>
    <w:rsid w:val="001C32C4"/>
    <w:rsid w:val="001C3355"/>
    <w:rsid w:val="001C38F3"/>
    <w:rsid w:val="001C3B74"/>
    <w:rsid w:val="001C3C00"/>
    <w:rsid w:val="001C556C"/>
    <w:rsid w:val="001C5C89"/>
    <w:rsid w:val="001C5DA1"/>
    <w:rsid w:val="001C6424"/>
    <w:rsid w:val="001C7805"/>
    <w:rsid w:val="001C7AC4"/>
    <w:rsid w:val="001C7FAF"/>
    <w:rsid w:val="001D0186"/>
    <w:rsid w:val="001D10C2"/>
    <w:rsid w:val="001D1741"/>
    <w:rsid w:val="001D19F9"/>
    <w:rsid w:val="001D27D5"/>
    <w:rsid w:val="001D2BD7"/>
    <w:rsid w:val="001D3F07"/>
    <w:rsid w:val="001D4973"/>
    <w:rsid w:val="001D5F8E"/>
    <w:rsid w:val="001D6253"/>
    <w:rsid w:val="001D66ED"/>
    <w:rsid w:val="001D698F"/>
    <w:rsid w:val="001D6B62"/>
    <w:rsid w:val="001D6CF3"/>
    <w:rsid w:val="001D7358"/>
    <w:rsid w:val="001E245E"/>
    <w:rsid w:val="001E4145"/>
    <w:rsid w:val="001E5C72"/>
    <w:rsid w:val="001E6168"/>
    <w:rsid w:val="001E6424"/>
    <w:rsid w:val="001E662F"/>
    <w:rsid w:val="001E695C"/>
    <w:rsid w:val="001E785D"/>
    <w:rsid w:val="001F028A"/>
    <w:rsid w:val="001F03D5"/>
    <w:rsid w:val="001F135B"/>
    <w:rsid w:val="001F2009"/>
    <w:rsid w:val="001F2086"/>
    <w:rsid w:val="001F2FF9"/>
    <w:rsid w:val="001F357F"/>
    <w:rsid w:val="001F48EE"/>
    <w:rsid w:val="001F5D73"/>
    <w:rsid w:val="001F628B"/>
    <w:rsid w:val="001F6680"/>
    <w:rsid w:val="001F6C9E"/>
    <w:rsid w:val="001F6D6D"/>
    <w:rsid w:val="001F6EE9"/>
    <w:rsid w:val="002003DD"/>
    <w:rsid w:val="00200BEB"/>
    <w:rsid w:val="00200CC1"/>
    <w:rsid w:val="00201962"/>
    <w:rsid w:val="00201CD4"/>
    <w:rsid w:val="00201DF7"/>
    <w:rsid w:val="00201E6D"/>
    <w:rsid w:val="00202037"/>
    <w:rsid w:val="002026FD"/>
    <w:rsid w:val="00203065"/>
    <w:rsid w:val="0020342D"/>
    <w:rsid w:val="002034AB"/>
    <w:rsid w:val="00204D27"/>
    <w:rsid w:val="002052FE"/>
    <w:rsid w:val="00205C32"/>
    <w:rsid w:val="00206C21"/>
    <w:rsid w:val="00207EDC"/>
    <w:rsid w:val="00210DBD"/>
    <w:rsid w:val="00210E09"/>
    <w:rsid w:val="002118F9"/>
    <w:rsid w:val="002119FA"/>
    <w:rsid w:val="002124C6"/>
    <w:rsid w:val="00212B86"/>
    <w:rsid w:val="00212CCF"/>
    <w:rsid w:val="00212D59"/>
    <w:rsid w:val="002133F6"/>
    <w:rsid w:val="00213D55"/>
    <w:rsid w:val="00213E2D"/>
    <w:rsid w:val="00214325"/>
    <w:rsid w:val="0021447D"/>
    <w:rsid w:val="00215A76"/>
    <w:rsid w:val="002161AA"/>
    <w:rsid w:val="00216BFA"/>
    <w:rsid w:val="002172DC"/>
    <w:rsid w:val="002212F9"/>
    <w:rsid w:val="002217EB"/>
    <w:rsid w:val="0022184F"/>
    <w:rsid w:val="00221AE0"/>
    <w:rsid w:val="00221B3C"/>
    <w:rsid w:val="0022211F"/>
    <w:rsid w:val="00222170"/>
    <w:rsid w:val="00222FD5"/>
    <w:rsid w:val="002234D3"/>
    <w:rsid w:val="00223A8C"/>
    <w:rsid w:val="00223EA9"/>
    <w:rsid w:val="002248A9"/>
    <w:rsid w:val="0022513F"/>
    <w:rsid w:val="0022516F"/>
    <w:rsid w:val="00225F49"/>
    <w:rsid w:val="0022657D"/>
    <w:rsid w:val="00231193"/>
    <w:rsid w:val="00231EA3"/>
    <w:rsid w:val="0023368A"/>
    <w:rsid w:val="00233BF6"/>
    <w:rsid w:val="00233F12"/>
    <w:rsid w:val="00233F4D"/>
    <w:rsid w:val="00233FDD"/>
    <w:rsid w:val="00234725"/>
    <w:rsid w:val="002348C2"/>
    <w:rsid w:val="00234FD6"/>
    <w:rsid w:val="002353BA"/>
    <w:rsid w:val="00235474"/>
    <w:rsid w:val="00236013"/>
    <w:rsid w:val="002362A6"/>
    <w:rsid w:val="0023644F"/>
    <w:rsid w:val="00237901"/>
    <w:rsid w:val="00237D79"/>
    <w:rsid w:val="00237E9E"/>
    <w:rsid w:val="00240089"/>
    <w:rsid w:val="00240D8B"/>
    <w:rsid w:val="00243708"/>
    <w:rsid w:val="0024384E"/>
    <w:rsid w:val="00243EBF"/>
    <w:rsid w:val="002442D9"/>
    <w:rsid w:val="00244A12"/>
    <w:rsid w:val="002450F4"/>
    <w:rsid w:val="0024544D"/>
    <w:rsid w:val="00245DB9"/>
    <w:rsid w:val="002461B8"/>
    <w:rsid w:val="00246263"/>
    <w:rsid w:val="00246FFF"/>
    <w:rsid w:val="002476E5"/>
    <w:rsid w:val="0025047A"/>
    <w:rsid w:val="00250579"/>
    <w:rsid w:val="002529B3"/>
    <w:rsid w:val="00252E19"/>
    <w:rsid w:val="0025399D"/>
    <w:rsid w:val="00253E65"/>
    <w:rsid w:val="00254C01"/>
    <w:rsid w:val="00255AC8"/>
    <w:rsid w:val="00255E72"/>
    <w:rsid w:val="00256BA7"/>
    <w:rsid w:val="002572DB"/>
    <w:rsid w:val="0025784B"/>
    <w:rsid w:val="00260378"/>
    <w:rsid w:val="0026179A"/>
    <w:rsid w:val="00261FDE"/>
    <w:rsid w:val="0026203A"/>
    <w:rsid w:val="00262276"/>
    <w:rsid w:val="00262340"/>
    <w:rsid w:val="002628F1"/>
    <w:rsid w:val="00262929"/>
    <w:rsid w:val="00262945"/>
    <w:rsid w:val="00262EED"/>
    <w:rsid w:val="00263812"/>
    <w:rsid w:val="00263BCE"/>
    <w:rsid w:val="00263C2B"/>
    <w:rsid w:val="00263C4C"/>
    <w:rsid w:val="00264052"/>
    <w:rsid w:val="00265E38"/>
    <w:rsid w:val="00266AA2"/>
    <w:rsid w:val="00266DA3"/>
    <w:rsid w:val="00270361"/>
    <w:rsid w:val="00270728"/>
    <w:rsid w:val="00270C91"/>
    <w:rsid w:val="00271686"/>
    <w:rsid w:val="00272282"/>
    <w:rsid w:val="00272A7A"/>
    <w:rsid w:val="00272BE3"/>
    <w:rsid w:val="002736D3"/>
    <w:rsid w:val="00273CEE"/>
    <w:rsid w:val="0027442F"/>
    <w:rsid w:val="002774F1"/>
    <w:rsid w:val="00277DF7"/>
    <w:rsid w:val="00280E2C"/>
    <w:rsid w:val="0028100D"/>
    <w:rsid w:val="002811B4"/>
    <w:rsid w:val="002813B2"/>
    <w:rsid w:val="002841D1"/>
    <w:rsid w:val="00284395"/>
    <w:rsid w:val="0028451E"/>
    <w:rsid w:val="002849EF"/>
    <w:rsid w:val="00286164"/>
    <w:rsid w:val="00287B91"/>
    <w:rsid w:val="0029054A"/>
    <w:rsid w:val="00291306"/>
    <w:rsid w:val="00292095"/>
    <w:rsid w:val="00292E2A"/>
    <w:rsid w:val="002938F5"/>
    <w:rsid w:val="00293C0B"/>
    <w:rsid w:val="0029434C"/>
    <w:rsid w:val="00294E7E"/>
    <w:rsid w:val="00295115"/>
    <w:rsid w:val="00296D4B"/>
    <w:rsid w:val="00296FEE"/>
    <w:rsid w:val="002976DC"/>
    <w:rsid w:val="002977CD"/>
    <w:rsid w:val="00297B60"/>
    <w:rsid w:val="002A0066"/>
    <w:rsid w:val="002A03BD"/>
    <w:rsid w:val="002A12A7"/>
    <w:rsid w:val="002A15D4"/>
    <w:rsid w:val="002A22E3"/>
    <w:rsid w:val="002A240E"/>
    <w:rsid w:val="002A258F"/>
    <w:rsid w:val="002A3FF6"/>
    <w:rsid w:val="002A42AE"/>
    <w:rsid w:val="002A4326"/>
    <w:rsid w:val="002A5D96"/>
    <w:rsid w:val="002A7389"/>
    <w:rsid w:val="002B04F9"/>
    <w:rsid w:val="002B05E4"/>
    <w:rsid w:val="002B083D"/>
    <w:rsid w:val="002B0A43"/>
    <w:rsid w:val="002B12F1"/>
    <w:rsid w:val="002B19C9"/>
    <w:rsid w:val="002B2054"/>
    <w:rsid w:val="002B2436"/>
    <w:rsid w:val="002B2443"/>
    <w:rsid w:val="002B2647"/>
    <w:rsid w:val="002B28A5"/>
    <w:rsid w:val="002B2CC9"/>
    <w:rsid w:val="002B4702"/>
    <w:rsid w:val="002B4DCB"/>
    <w:rsid w:val="002B523C"/>
    <w:rsid w:val="002B52DE"/>
    <w:rsid w:val="002B5309"/>
    <w:rsid w:val="002B5C86"/>
    <w:rsid w:val="002B6661"/>
    <w:rsid w:val="002B6821"/>
    <w:rsid w:val="002B686C"/>
    <w:rsid w:val="002C0733"/>
    <w:rsid w:val="002C114B"/>
    <w:rsid w:val="002C3201"/>
    <w:rsid w:val="002C3645"/>
    <w:rsid w:val="002C3C5C"/>
    <w:rsid w:val="002C5799"/>
    <w:rsid w:val="002C57E9"/>
    <w:rsid w:val="002C6667"/>
    <w:rsid w:val="002C7513"/>
    <w:rsid w:val="002C76A2"/>
    <w:rsid w:val="002C7833"/>
    <w:rsid w:val="002D01BC"/>
    <w:rsid w:val="002D0B29"/>
    <w:rsid w:val="002D0EE4"/>
    <w:rsid w:val="002D170C"/>
    <w:rsid w:val="002D1A86"/>
    <w:rsid w:val="002D26A8"/>
    <w:rsid w:val="002D330C"/>
    <w:rsid w:val="002D40B8"/>
    <w:rsid w:val="002D4CBD"/>
    <w:rsid w:val="002D5B1A"/>
    <w:rsid w:val="002D6F79"/>
    <w:rsid w:val="002D6F81"/>
    <w:rsid w:val="002D773C"/>
    <w:rsid w:val="002D7B17"/>
    <w:rsid w:val="002E0326"/>
    <w:rsid w:val="002E053D"/>
    <w:rsid w:val="002E0F36"/>
    <w:rsid w:val="002E152A"/>
    <w:rsid w:val="002E16D0"/>
    <w:rsid w:val="002E229A"/>
    <w:rsid w:val="002E2B8C"/>
    <w:rsid w:val="002E2F9D"/>
    <w:rsid w:val="002E34CB"/>
    <w:rsid w:val="002E3CB7"/>
    <w:rsid w:val="002E3FB6"/>
    <w:rsid w:val="002E43C2"/>
    <w:rsid w:val="002E50CD"/>
    <w:rsid w:val="002E55B4"/>
    <w:rsid w:val="002E5B38"/>
    <w:rsid w:val="002E65C8"/>
    <w:rsid w:val="002E6613"/>
    <w:rsid w:val="002E672B"/>
    <w:rsid w:val="002E6B1E"/>
    <w:rsid w:val="002E6F9D"/>
    <w:rsid w:val="002E71A3"/>
    <w:rsid w:val="002E7E31"/>
    <w:rsid w:val="002E7FBF"/>
    <w:rsid w:val="002F0A7D"/>
    <w:rsid w:val="002F1353"/>
    <w:rsid w:val="002F1725"/>
    <w:rsid w:val="002F1EF5"/>
    <w:rsid w:val="002F3434"/>
    <w:rsid w:val="002F4D2F"/>
    <w:rsid w:val="002F59EA"/>
    <w:rsid w:val="002F6D25"/>
    <w:rsid w:val="002F760A"/>
    <w:rsid w:val="00300BCE"/>
    <w:rsid w:val="00300F10"/>
    <w:rsid w:val="00302795"/>
    <w:rsid w:val="00303E30"/>
    <w:rsid w:val="00304072"/>
    <w:rsid w:val="00304528"/>
    <w:rsid w:val="00304946"/>
    <w:rsid w:val="00304B95"/>
    <w:rsid w:val="0030509B"/>
    <w:rsid w:val="0030607B"/>
    <w:rsid w:val="00306194"/>
    <w:rsid w:val="00306252"/>
    <w:rsid w:val="0030638B"/>
    <w:rsid w:val="003065D5"/>
    <w:rsid w:val="00306807"/>
    <w:rsid w:val="0030680D"/>
    <w:rsid w:val="00307215"/>
    <w:rsid w:val="0031017C"/>
    <w:rsid w:val="00310236"/>
    <w:rsid w:val="003102DA"/>
    <w:rsid w:val="00310879"/>
    <w:rsid w:val="00310A63"/>
    <w:rsid w:val="00310A81"/>
    <w:rsid w:val="003114C3"/>
    <w:rsid w:val="00312A9E"/>
    <w:rsid w:val="00312B56"/>
    <w:rsid w:val="00312DB3"/>
    <w:rsid w:val="00313DF7"/>
    <w:rsid w:val="003141D2"/>
    <w:rsid w:val="00314342"/>
    <w:rsid w:val="0031470D"/>
    <w:rsid w:val="00314A79"/>
    <w:rsid w:val="00314E7E"/>
    <w:rsid w:val="00316145"/>
    <w:rsid w:val="003161CE"/>
    <w:rsid w:val="00316285"/>
    <w:rsid w:val="003200AC"/>
    <w:rsid w:val="0032080C"/>
    <w:rsid w:val="00321072"/>
    <w:rsid w:val="003215E3"/>
    <w:rsid w:val="00321ECA"/>
    <w:rsid w:val="0032217A"/>
    <w:rsid w:val="00322633"/>
    <w:rsid w:val="00322E56"/>
    <w:rsid w:val="00322F5A"/>
    <w:rsid w:val="003231BE"/>
    <w:rsid w:val="003234B5"/>
    <w:rsid w:val="00323BF3"/>
    <w:rsid w:val="00325B47"/>
    <w:rsid w:val="00325D34"/>
    <w:rsid w:val="00326424"/>
    <w:rsid w:val="003266CB"/>
    <w:rsid w:val="00326D8C"/>
    <w:rsid w:val="0032755B"/>
    <w:rsid w:val="0033091A"/>
    <w:rsid w:val="003312EB"/>
    <w:rsid w:val="00332556"/>
    <w:rsid w:val="00332584"/>
    <w:rsid w:val="00333BD0"/>
    <w:rsid w:val="00334BB1"/>
    <w:rsid w:val="00335E91"/>
    <w:rsid w:val="00336F47"/>
    <w:rsid w:val="0033728B"/>
    <w:rsid w:val="00337DBB"/>
    <w:rsid w:val="00340FFF"/>
    <w:rsid w:val="0034116E"/>
    <w:rsid w:val="003412C4"/>
    <w:rsid w:val="00341317"/>
    <w:rsid w:val="00341592"/>
    <w:rsid w:val="00343394"/>
    <w:rsid w:val="00343514"/>
    <w:rsid w:val="003435FA"/>
    <w:rsid w:val="00343A42"/>
    <w:rsid w:val="0034474E"/>
    <w:rsid w:val="00345186"/>
    <w:rsid w:val="003455FB"/>
    <w:rsid w:val="003456ED"/>
    <w:rsid w:val="00346C72"/>
    <w:rsid w:val="00347028"/>
    <w:rsid w:val="00347F02"/>
    <w:rsid w:val="00350E33"/>
    <w:rsid w:val="00351A07"/>
    <w:rsid w:val="003526A3"/>
    <w:rsid w:val="00352B82"/>
    <w:rsid w:val="00352D73"/>
    <w:rsid w:val="00352DE9"/>
    <w:rsid w:val="0035358C"/>
    <w:rsid w:val="003536D2"/>
    <w:rsid w:val="003541C9"/>
    <w:rsid w:val="00354E31"/>
    <w:rsid w:val="00354F96"/>
    <w:rsid w:val="00355B4D"/>
    <w:rsid w:val="00356ACB"/>
    <w:rsid w:val="00356E2B"/>
    <w:rsid w:val="00356F8D"/>
    <w:rsid w:val="00357199"/>
    <w:rsid w:val="003602D0"/>
    <w:rsid w:val="00360E26"/>
    <w:rsid w:val="00360E9E"/>
    <w:rsid w:val="003614F7"/>
    <w:rsid w:val="00362B97"/>
    <w:rsid w:val="00362C9F"/>
    <w:rsid w:val="003647BC"/>
    <w:rsid w:val="003648C8"/>
    <w:rsid w:val="003651F6"/>
    <w:rsid w:val="00365981"/>
    <w:rsid w:val="00365B93"/>
    <w:rsid w:val="00365E03"/>
    <w:rsid w:val="0036653F"/>
    <w:rsid w:val="00367555"/>
    <w:rsid w:val="00367847"/>
    <w:rsid w:val="00367A68"/>
    <w:rsid w:val="00367F65"/>
    <w:rsid w:val="00370556"/>
    <w:rsid w:val="00371984"/>
    <w:rsid w:val="00371AD5"/>
    <w:rsid w:val="00371E9C"/>
    <w:rsid w:val="00374B35"/>
    <w:rsid w:val="0037558F"/>
    <w:rsid w:val="00375DF0"/>
    <w:rsid w:val="00376164"/>
    <w:rsid w:val="00377719"/>
    <w:rsid w:val="003777F6"/>
    <w:rsid w:val="00380912"/>
    <w:rsid w:val="00380CC4"/>
    <w:rsid w:val="00381841"/>
    <w:rsid w:val="0038193B"/>
    <w:rsid w:val="00381E3D"/>
    <w:rsid w:val="00383693"/>
    <w:rsid w:val="0038441E"/>
    <w:rsid w:val="003848D2"/>
    <w:rsid w:val="00384C21"/>
    <w:rsid w:val="00384D61"/>
    <w:rsid w:val="00385437"/>
    <w:rsid w:val="00385468"/>
    <w:rsid w:val="003857F9"/>
    <w:rsid w:val="0038604B"/>
    <w:rsid w:val="003866B6"/>
    <w:rsid w:val="003868CD"/>
    <w:rsid w:val="00387ADA"/>
    <w:rsid w:val="003906D2"/>
    <w:rsid w:val="003908B3"/>
    <w:rsid w:val="00390F72"/>
    <w:rsid w:val="003911B4"/>
    <w:rsid w:val="00391410"/>
    <w:rsid w:val="00391FE3"/>
    <w:rsid w:val="0039209E"/>
    <w:rsid w:val="00392810"/>
    <w:rsid w:val="0039330A"/>
    <w:rsid w:val="00393512"/>
    <w:rsid w:val="0039357B"/>
    <w:rsid w:val="00393B17"/>
    <w:rsid w:val="0039532B"/>
    <w:rsid w:val="00396351"/>
    <w:rsid w:val="0039682E"/>
    <w:rsid w:val="00397C5C"/>
    <w:rsid w:val="003A111A"/>
    <w:rsid w:val="003A1EAD"/>
    <w:rsid w:val="003A20EA"/>
    <w:rsid w:val="003A3F47"/>
    <w:rsid w:val="003A56D4"/>
    <w:rsid w:val="003A5E4A"/>
    <w:rsid w:val="003A6094"/>
    <w:rsid w:val="003B0B85"/>
    <w:rsid w:val="003B23D5"/>
    <w:rsid w:val="003B2DDF"/>
    <w:rsid w:val="003B3E0B"/>
    <w:rsid w:val="003B4468"/>
    <w:rsid w:val="003B522C"/>
    <w:rsid w:val="003B606A"/>
    <w:rsid w:val="003B6280"/>
    <w:rsid w:val="003B656B"/>
    <w:rsid w:val="003B7988"/>
    <w:rsid w:val="003C0185"/>
    <w:rsid w:val="003C0228"/>
    <w:rsid w:val="003C0447"/>
    <w:rsid w:val="003C05BC"/>
    <w:rsid w:val="003C07F5"/>
    <w:rsid w:val="003C0854"/>
    <w:rsid w:val="003C23F9"/>
    <w:rsid w:val="003C26FE"/>
    <w:rsid w:val="003C2E3F"/>
    <w:rsid w:val="003C300E"/>
    <w:rsid w:val="003C3239"/>
    <w:rsid w:val="003C3BBF"/>
    <w:rsid w:val="003C425C"/>
    <w:rsid w:val="003C4EC4"/>
    <w:rsid w:val="003C759D"/>
    <w:rsid w:val="003D07DA"/>
    <w:rsid w:val="003D1105"/>
    <w:rsid w:val="003D37BF"/>
    <w:rsid w:val="003D5675"/>
    <w:rsid w:val="003D62C6"/>
    <w:rsid w:val="003D68AE"/>
    <w:rsid w:val="003D69C4"/>
    <w:rsid w:val="003D6B3E"/>
    <w:rsid w:val="003D6F08"/>
    <w:rsid w:val="003D7AE6"/>
    <w:rsid w:val="003E0078"/>
    <w:rsid w:val="003E0132"/>
    <w:rsid w:val="003E01EB"/>
    <w:rsid w:val="003E0542"/>
    <w:rsid w:val="003E17AB"/>
    <w:rsid w:val="003E2078"/>
    <w:rsid w:val="003E28E0"/>
    <w:rsid w:val="003E339C"/>
    <w:rsid w:val="003E3781"/>
    <w:rsid w:val="003E47E4"/>
    <w:rsid w:val="003E49F0"/>
    <w:rsid w:val="003E4E91"/>
    <w:rsid w:val="003E50BA"/>
    <w:rsid w:val="003E5A72"/>
    <w:rsid w:val="003E6465"/>
    <w:rsid w:val="003E7707"/>
    <w:rsid w:val="003E7BC6"/>
    <w:rsid w:val="003F06D1"/>
    <w:rsid w:val="003F0754"/>
    <w:rsid w:val="003F0D6C"/>
    <w:rsid w:val="003F136F"/>
    <w:rsid w:val="003F219E"/>
    <w:rsid w:val="003F358A"/>
    <w:rsid w:val="003F390A"/>
    <w:rsid w:val="003F39B3"/>
    <w:rsid w:val="003F435F"/>
    <w:rsid w:val="003F45C9"/>
    <w:rsid w:val="003F4D49"/>
    <w:rsid w:val="003F568B"/>
    <w:rsid w:val="003F6C4E"/>
    <w:rsid w:val="003F7396"/>
    <w:rsid w:val="004000D5"/>
    <w:rsid w:val="00401529"/>
    <w:rsid w:val="00401535"/>
    <w:rsid w:val="0040186C"/>
    <w:rsid w:val="004024C1"/>
    <w:rsid w:val="00403BB6"/>
    <w:rsid w:val="00403D3E"/>
    <w:rsid w:val="00403FC4"/>
    <w:rsid w:val="00404BC1"/>
    <w:rsid w:val="00404BD3"/>
    <w:rsid w:val="004052E9"/>
    <w:rsid w:val="00405430"/>
    <w:rsid w:val="00405ECD"/>
    <w:rsid w:val="00406D28"/>
    <w:rsid w:val="00406F7F"/>
    <w:rsid w:val="00407ADD"/>
    <w:rsid w:val="0041012E"/>
    <w:rsid w:val="00410C71"/>
    <w:rsid w:val="004117AB"/>
    <w:rsid w:val="00411B7F"/>
    <w:rsid w:val="004121D0"/>
    <w:rsid w:val="0041238A"/>
    <w:rsid w:val="0041239A"/>
    <w:rsid w:val="004127E9"/>
    <w:rsid w:val="00412B7C"/>
    <w:rsid w:val="004130DC"/>
    <w:rsid w:val="004131DE"/>
    <w:rsid w:val="004138BA"/>
    <w:rsid w:val="00413B27"/>
    <w:rsid w:val="00413B2D"/>
    <w:rsid w:val="00416314"/>
    <w:rsid w:val="004164E7"/>
    <w:rsid w:val="004172C6"/>
    <w:rsid w:val="004174A4"/>
    <w:rsid w:val="004176B4"/>
    <w:rsid w:val="004178B8"/>
    <w:rsid w:val="004204CE"/>
    <w:rsid w:val="0042089B"/>
    <w:rsid w:val="00421DDD"/>
    <w:rsid w:val="00421ECC"/>
    <w:rsid w:val="00421EE1"/>
    <w:rsid w:val="0042270A"/>
    <w:rsid w:val="004237FE"/>
    <w:rsid w:val="00423D55"/>
    <w:rsid w:val="00424188"/>
    <w:rsid w:val="0042421C"/>
    <w:rsid w:val="00425D78"/>
    <w:rsid w:val="004264FB"/>
    <w:rsid w:val="00426A0C"/>
    <w:rsid w:val="00427679"/>
    <w:rsid w:val="00427813"/>
    <w:rsid w:val="004278F2"/>
    <w:rsid w:val="00431CB7"/>
    <w:rsid w:val="00432914"/>
    <w:rsid w:val="00432E0A"/>
    <w:rsid w:val="00432ECF"/>
    <w:rsid w:val="00433581"/>
    <w:rsid w:val="004345FF"/>
    <w:rsid w:val="00435DF2"/>
    <w:rsid w:val="00435FB0"/>
    <w:rsid w:val="00436855"/>
    <w:rsid w:val="004402D8"/>
    <w:rsid w:val="004406DE"/>
    <w:rsid w:val="00440B19"/>
    <w:rsid w:val="00440FFC"/>
    <w:rsid w:val="004413BA"/>
    <w:rsid w:val="004414E9"/>
    <w:rsid w:val="00441748"/>
    <w:rsid w:val="004419E5"/>
    <w:rsid w:val="00442ADB"/>
    <w:rsid w:val="0044346D"/>
    <w:rsid w:val="00443725"/>
    <w:rsid w:val="00444AE1"/>
    <w:rsid w:val="00445374"/>
    <w:rsid w:val="00445B7E"/>
    <w:rsid w:val="00446990"/>
    <w:rsid w:val="00446FA0"/>
    <w:rsid w:val="004479BE"/>
    <w:rsid w:val="004503A1"/>
    <w:rsid w:val="00452022"/>
    <w:rsid w:val="004524B0"/>
    <w:rsid w:val="00452557"/>
    <w:rsid w:val="00452C1F"/>
    <w:rsid w:val="004532E2"/>
    <w:rsid w:val="00453D01"/>
    <w:rsid w:val="00454ABE"/>
    <w:rsid w:val="0045541F"/>
    <w:rsid w:val="00455AA5"/>
    <w:rsid w:val="00455D54"/>
    <w:rsid w:val="00456858"/>
    <w:rsid w:val="00456F8B"/>
    <w:rsid w:val="004571D4"/>
    <w:rsid w:val="0045762A"/>
    <w:rsid w:val="00460F4B"/>
    <w:rsid w:val="00461868"/>
    <w:rsid w:val="0046195C"/>
    <w:rsid w:val="00461A72"/>
    <w:rsid w:val="004622DF"/>
    <w:rsid w:val="00462444"/>
    <w:rsid w:val="00462926"/>
    <w:rsid w:val="004635A7"/>
    <w:rsid w:val="00463966"/>
    <w:rsid w:val="00464899"/>
    <w:rsid w:val="00465BAB"/>
    <w:rsid w:val="004664E3"/>
    <w:rsid w:val="00466C9C"/>
    <w:rsid w:val="00466D01"/>
    <w:rsid w:val="00466D35"/>
    <w:rsid w:val="0046795A"/>
    <w:rsid w:val="00467E9F"/>
    <w:rsid w:val="004705A7"/>
    <w:rsid w:val="00470E7F"/>
    <w:rsid w:val="0047100B"/>
    <w:rsid w:val="0047156E"/>
    <w:rsid w:val="00471D87"/>
    <w:rsid w:val="00472F96"/>
    <w:rsid w:val="00473029"/>
    <w:rsid w:val="004731BB"/>
    <w:rsid w:val="00473218"/>
    <w:rsid w:val="004737F9"/>
    <w:rsid w:val="004746C5"/>
    <w:rsid w:val="004755FE"/>
    <w:rsid w:val="0047628F"/>
    <w:rsid w:val="00476A4D"/>
    <w:rsid w:val="00476B83"/>
    <w:rsid w:val="00476C66"/>
    <w:rsid w:val="004772A1"/>
    <w:rsid w:val="00477D94"/>
    <w:rsid w:val="00480256"/>
    <w:rsid w:val="0048026E"/>
    <w:rsid w:val="00482D45"/>
    <w:rsid w:val="00483946"/>
    <w:rsid w:val="00483FA2"/>
    <w:rsid w:val="00484942"/>
    <w:rsid w:val="00484FF4"/>
    <w:rsid w:val="0048633B"/>
    <w:rsid w:val="00486A42"/>
    <w:rsid w:val="00487450"/>
    <w:rsid w:val="00487610"/>
    <w:rsid w:val="00487D55"/>
    <w:rsid w:val="00490905"/>
    <w:rsid w:val="00490BA6"/>
    <w:rsid w:val="00490EA5"/>
    <w:rsid w:val="004918FD"/>
    <w:rsid w:val="0049267C"/>
    <w:rsid w:val="004929A5"/>
    <w:rsid w:val="00492D94"/>
    <w:rsid w:val="00493C51"/>
    <w:rsid w:val="00493C6F"/>
    <w:rsid w:val="00493E1A"/>
    <w:rsid w:val="004947BE"/>
    <w:rsid w:val="00494B01"/>
    <w:rsid w:val="00494FBD"/>
    <w:rsid w:val="00495E2E"/>
    <w:rsid w:val="00496F8F"/>
    <w:rsid w:val="00497779"/>
    <w:rsid w:val="004A0CDE"/>
    <w:rsid w:val="004A1524"/>
    <w:rsid w:val="004A1B71"/>
    <w:rsid w:val="004A20E5"/>
    <w:rsid w:val="004A2424"/>
    <w:rsid w:val="004A3006"/>
    <w:rsid w:val="004A3124"/>
    <w:rsid w:val="004A32E5"/>
    <w:rsid w:val="004A3443"/>
    <w:rsid w:val="004A3825"/>
    <w:rsid w:val="004A4645"/>
    <w:rsid w:val="004A4A06"/>
    <w:rsid w:val="004A7140"/>
    <w:rsid w:val="004B047F"/>
    <w:rsid w:val="004B0A1D"/>
    <w:rsid w:val="004B147B"/>
    <w:rsid w:val="004B16A3"/>
    <w:rsid w:val="004B1C0E"/>
    <w:rsid w:val="004B2AD7"/>
    <w:rsid w:val="004B37A4"/>
    <w:rsid w:val="004B3AFD"/>
    <w:rsid w:val="004B3DE0"/>
    <w:rsid w:val="004B444F"/>
    <w:rsid w:val="004B48B7"/>
    <w:rsid w:val="004B4EF9"/>
    <w:rsid w:val="004B5232"/>
    <w:rsid w:val="004B53DD"/>
    <w:rsid w:val="004B561B"/>
    <w:rsid w:val="004B57FB"/>
    <w:rsid w:val="004B6CAC"/>
    <w:rsid w:val="004B6DF9"/>
    <w:rsid w:val="004B7DCC"/>
    <w:rsid w:val="004C01AA"/>
    <w:rsid w:val="004C05D5"/>
    <w:rsid w:val="004C120F"/>
    <w:rsid w:val="004C1470"/>
    <w:rsid w:val="004C1524"/>
    <w:rsid w:val="004C244A"/>
    <w:rsid w:val="004C29FE"/>
    <w:rsid w:val="004C3508"/>
    <w:rsid w:val="004C37B5"/>
    <w:rsid w:val="004C3C22"/>
    <w:rsid w:val="004C533D"/>
    <w:rsid w:val="004C5850"/>
    <w:rsid w:val="004C5D03"/>
    <w:rsid w:val="004C5DEE"/>
    <w:rsid w:val="004C60A3"/>
    <w:rsid w:val="004C75C2"/>
    <w:rsid w:val="004C7D05"/>
    <w:rsid w:val="004D0093"/>
    <w:rsid w:val="004D09CC"/>
    <w:rsid w:val="004D0E78"/>
    <w:rsid w:val="004D12D3"/>
    <w:rsid w:val="004D1FA5"/>
    <w:rsid w:val="004D25F2"/>
    <w:rsid w:val="004D29B4"/>
    <w:rsid w:val="004D2A3F"/>
    <w:rsid w:val="004D2FC0"/>
    <w:rsid w:val="004D3D5C"/>
    <w:rsid w:val="004D5177"/>
    <w:rsid w:val="004D62AE"/>
    <w:rsid w:val="004D6644"/>
    <w:rsid w:val="004D6E5F"/>
    <w:rsid w:val="004D705E"/>
    <w:rsid w:val="004E089D"/>
    <w:rsid w:val="004E1B01"/>
    <w:rsid w:val="004E2AED"/>
    <w:rsid w:val="004E369F"/>
    <w:rsid w:val="004E3A8A"/>
    <w:rsid w:val="004E3E06"/>
    <w:rsid w:val="004E48A4"/>
    <w:rsid w:val="004E54D0"/>
    <w:rsid w:val="004E5AB5"/>
    <w:rsid w:val="004E6A52"/>
    <w:rsid w:val="004E7FBA"/>
    <w:rsid w:val="004F0459"/>
    <w:rsid w:val="004F0831"/>
    <w:rsid w:val="004F0DDC"/>
    <w:rsid w:val="004F0E12"/>
    <w:rsid w:val="004F1640"/>
    <w:rsid w:val="004F193C"/>
    <w:rsid w:val="004F2484"/>
    <w:rsid w:val="004F299B"/>
    <w:rsid w:val="004F2FFB"/>
    <w:rsid w:val="004F386B"/>
    <w:rsid w:val="004F4116"/>
    <w:rsid w:val="004F413B"/>
    <w:rsid w:val="004F4767"/>
    <w:rsid w:val="004F4807"/>
    <w:rsid w:val="004F56FF"/>
    <w:rsid w:val="004F5AE4"/>
    <w:rsid w:val="004F5E5B"/>
    <w:rsid w:val="00500175"/>
    <w:rsid w:val="00500769"/>
    <w:rsid w:val="00500D50"/>
    <w:rsid w:val="005029AC"/>
    <w:rsid w:val="00502E79"/>
    <w:rsid w:val="00502F82"/>
    <w:rsid w:val="0050335B"/>
    <w:rsid w:val="00503A1C"/>
    <w:rsid w:val="00503AF8"/>
    <w:rsid w:val="00503F8A"/>
    <w:rsid w:val="00505E30"/>
    <w:rsid w:val="0050632A"/>
    <w:rsid w:val="00506498"/>
    <w:rsid w:val="00507523"/>
    <w:rsid w:val="0050786A"/>
    <w:rsid w:val="00510AFD"/>
    <w:rsid w:val="00510CFC"/>
    <w:rsid w:val="00512206"/>
    <w:rsid w:val="00512873"/>
    <w:rsid w:val="00512E14"/>
    <w:rsid w:val="00513059"/>
    <w:rsid w:val="005131A8"/>
    <w:rsid w:val="0051384C"/>
    <w:rsid w:val="00514AD3"/>
    <w:rsid w:val="00515288"/>
    <w:rsid w:val="00515674"/>
    <w:rsid w:val="00517017"/>
    <w:rsid w:val="00520BED"/>
    <w:rsid w:val="00521352"/>
    <w:rsid w:val="005215A8"/>
    <w:rsid w:val="005218F7"/>
    <w:rsid w:val="00521CA3"/>
    <w:rsid w:val="00522262"/>
    <w:rsid w:val="00522C8A"/>
    <w:rsid w:val="00522D14"/>
    <w:rsid w:val="005234DB"/>
    <w:rsid w:val="00523ADF"/>
    <w:rsid w:val="005258E1"/>
    <w:rsid w:val="00525CB8"/>
    <w:rsid w:val="00526245"/>
    <w:rsid w:val="00526248"/>
    <w:rsid w:val="0052687F"/>
    <w:rsid w:val="00527BD4"/>
    <w:rsid w:val="00530B7A"/>
    <w:rsid w:val="005319DA"/>
    <w:rsid w:val="0053270B"/>
    <w:rsid w:val="005332CC"/>
    <w:rsid w:val="0053357E"/>
    <w:rsid w:val="005345D7"/>
    <w:rsid w:val="0053497C"/>
    <w:rsid w:val="00534F8D"/>
    <w:rsid w:val="00534FAF"/>
    <w:rsid w:val="00535109"/>
    <w:rsid w:val="0053538F"/>
    <w:rsid w:val="005353DC"/>
    <w:rsid w:val="0053608A"/>
    <w:rsid w:val="005365FE"/>
    <w:rsid w:val="00536606"/>
    <w:rsid w:val="0053695F"/>
    <w:rsid w:val="00537009"/>
    <w:rsid w:val="00540179"/>
    <w:rsid w:val="00540B92"/>
    <w:rsid w:val="00540EA0"/>
    <w:rsid w:val="0054131B"/>
    <w:rsid w:val="00541A87"/>
    <w:rsid w:val="00542F0A"/>
    <w:rsid w:val="00542FB1"/>
    <w:rsid w:val="005435FF"/>
    <w:rsid w:val="00543C82"/>
    <w:rsid w:val="0054404B"/>
    <w:rsid w:val="00545F4B"/>
    <w:rsid w:val="00547E22"/>
    <w:rsid w:val="00547E43"/>
    <w:rsid w:val="00551341"/>
    <w:rsid w:val="00552585"/>
    <w:rsid w:val="00552DE3"/>
    <w:rsid w:val="005531EC"/>
    <w:rsid w:val="005532CF"/>
    <w:rsid w:val="00553665"/>
    <w:rsid w:val="00553975"/>
    <w:rsid w:val="00553C87"/>
    <w:rsid w:val="00553DAB"/>
    <w:rsid w:val="00553F2C"/>
    <w:rsid w:val="00554C8F"/>
    <w:rsid w:val="00554CC1"/>
    <w:rsid w:val="005550D3"/>
    <w:rsid w:val="00555919"/>
    <w:rsid w:val="00555D51"/>
    <w:rsid w:val="00556418"/>
    <w:rsid w:val="005565D4"/>
    <w:rsid w:val="00556CF0"/>
    <w:rsid w:val="00557C80"/>
    <w:rsid w:val="00560196"/>
    <w:rsid w:val="00560E2D"/>
    <w:rsid w:val="005619D1"/>
    <w:rsid w:val="00561ACD"/>
    <w:rsid w:val="005627F2"/>
    <w:rsid w:val="0056285E"/>
    <w:rsid w:val="005638AE"/>
    <w:rsid w:val="00563CE8"/>
    <w:rsid w:val="00564173"/>
    <w:rsid w:val="00564836"/>
    <w:rsid w:val="00565180"/>
    <w:rsid w:val="005654CB"/>
    <w:rsid w:val="0056558A"/>
    <w:rsid w:val="00565628"/>
    <w:rsid w:val="0056583D"/>
    <w:rsid w:val="00566465"/>
    <w:rsid w:val="00566FB5"/>
    <w:rsid w:val="005674C3"/>
    <w:rsid w:val="0056750A"/>
    <w:rsid w:val="005678CA"/>
    <w:rsid w:val="00567E97"/>
    <w:rsid w:val="00570383"/>
    <w:rsid w:val="0057055E"/>
    <w:rsid w:val="0057099F"/>
    <w:rsid w:val="005710C4"/>
    <w:rsid w:val="00571E11"/>
    <w:rsid w:val="00571E23"/>
    <w:rsid w:val="00572A58"/>
    <w:rsid w:val="00572E8E"/>
    <w:rsid w:val="00573D5A"/>
    <w:rsid w:val="00574585"/>
    <w:rsid w:val="00574873"/>
    <w:rsid w:val="00575B3C"/>
    <w:rsid w:val="00575BAF"/>
    <w:rsid w:val="00575C31"/>
    <w:rsid w:val="00576506"/>
    <w:rsid w:val="0057667F"/>
    <w:rsid w:val="00576BDA"/>
    <w:rsid w:val="00576FAB"/>
    <w:rsid w:val="00577214"/>
    <w:rsid w:val="005777CD"/>
    <w:rsid w:val="00577A92"/>
    <w:rsid w:val="00577F1D"/>
    <w:rsid w:val="00580EDA"/>
    <w:rsid w:val="00581413"/>
    <w:rsid w:val="00581D39"/>
    <w:rsid w:val="005823DB"/>
    <w:rsid w:val="0058311F"/>
    <w:rsid w:val="005835D5"/>
    <w:rsid w:val="005841AD"/>
    <w:rsid w:val="00584980"/>
    <w:rsid w:val="00585D5F"/>
    <w:rsid w:val="00585F7F"/>
    <w:rsid w:val="00586A70"/>
    <w:rsid w:val="00586AF9"/>
    <w:rsid w:val="00587C5B"/>
    <w:rsid w:val="00590245"/>
    <w:rsid w:val="005909A2"/>
    <w:rsid w:val="00591496"/>
    <w:rsid w:val="00591CC0"/>
    <w:rsid w:val="005924CA"/>
    <w:rsid w:val="00592628"/>
    <w:rsid w:val="005933D8"/>
    <w:rsid w:val="00593634"/>
    <w:rsid w:val="00593CE0"/>
    <w:rsid w:val="00595DF7"/>
    <w:rsid w:val="0059651F"/>
    <w:rsid w:val="00596573"/>
    <w:rsid w:val="00596878"/>
    <w:rsid w:val="005A00F6"/>
    <w:rsid w:val="005A137B"/>
    <w:rsid w:val="005A1709"/>
    <w:rsid w:val="005A1E51"/>
    <w:rsid w:val="005A208C"/>
    <w:rsid w:val="005A223D"/>
    <w:rsid w:val="005A34D8"/>
    <w:rsid w:val="005A40CF"/>
    <w:rsid w:val="005A4F7C"/>
    <w:rsid w:val="005A5E78"/>
    <w:rsid w:val="005A6D4A"/>
    <w:rsid w:val="005A6D6E"/>
    <w:rsid w:val="005B0E6C"/>
    <w:rsid w:val="005B241D"/>
    <w:rsid w:val="005B2BD9"/>
    <w:rsid w:val="005B367B"/>
    <w:rsid w:val="005B3680"/>
    <w:rsid w:val="005B36D0"/>
    <w:rsid w:val="005B3F69"/>
    <w:rsid w:val="005B58BC"/>
    <w:rsid w:val="005B6102"/>
    <w:rsid w:val="005B64D3"/>
    <w:rsid w:val="005B733B"/>
    <w:rsid w:val="005B7FD5"/>
    <w:rsid w:val="005C067C"/>
    <w:rsid w:val="005C0917"/>
    <w:rsid w:val="005C0926"/>
    <w:rsid w:val="005C13B2"/>
    <w:rsid w:val="005C29B1"/>
    <w:rsid w:val="005C2D03"/>
    <w:rsid w:val="005C2D8A"/>
    <w:rsid w:val="005C3388"/>
    <w:rsid w:val="005C3ED9"/>
    <w:rsid w:val="005C4351"/>
    <w:rsid w:val="005C6A50"/>
    <w:rsid w:val="005C6B0A"/>
    <w:rsid w:val="005C761E"/>
    <w:rsid w:val="005D0666"/>
    <w:rsid w:val="005D1CFB"/>
    <w:rsid w:val="005D2351"/>
    <w:rsid w:val="005D3074"/>
    <w:rsid w:val="005D3455"/>
    <w:rsid w:val="005D3CD4"/>
    <w:rsid w:val="005D4ED9"/>
    <w:rsid w:val="005D586E"/>
    <w:rsid w:val="005D6ADA"/>
    <w:rsid w:val="005D7C74"/>
    <w:rsid w:val="005E04F5"/>
    <w:rsid w:val="005E061C"/>
    <w:rsid w:val="005E07E9"/>
    <w:rsid w:val="005E0A71"/>
    <w:rsid w:val="005E0EF3"/>
    <w:rsid w:val="005E3F60"/>
    <w:rsid w:val="005E44E1"/>
    <w:rsid w:val="005E5028"/>
    <w:rsid w:val="005E5DB8"/>
    <w:rsid w:val="005E5F31"/>
    <w:rsid w:val="005E64D0"/>
    <w:rsid w:val="005E6714"/>
    <w:rsid w:val="005E6CE6"/>
    <w:rsid w:val="005E7B92"/>
    <w:rsid w:val="005F0B4C"/>
    <w:rsid w:val="005F135B"/>
    <w:rsid w:val="005F278C"/>
    <w:rsid w:val="005F2E9C"/>
    <w:rsid w:val="005F3089"/>
    <w:rsid w:val="005F4160"/>
    <w:rsid w:val="005F4182"/>
    <w:rsid w:val="005F44CF"/>
    <w:rsid w:val="005F4F7D"/>
    <w:rsid w:val="005F51E4"/>
    <w:rsid w:val="005F51F9"/>
    <w:rsid w:val="005F52B6"/>
    <w:rsid w:val="005F5680"/>
    <w:rsid w:val="005F6A43"/>
    <w:rsid w:val="005F78B2"/>
    <w:rsid w:val="0060076E"/>
    <w:rsid w:val="00600C8E"/>
    <w:rsid w:val="006015EF"/>
    <w:rsid w:val="00601BEF"/>
    <w:rsid w:val="006029DF"/>
    <w:rsid w:val="00605D33"/>
    <w:rsid w:val="00606CBD"/>
    <w:rsid w:val="006100DE"/>
    <w:rsid w:val="0061039B"/>
    <w:rsid w:val="00610620"/>
    <w:rsid w:val="00611D26"/>
    <w:rsid w:val="00612483"/>
    <w:rsid w:val="006127A4"/>
    <w:rsid w:val="00612B40"/>
    <w:rsid w:val="00612D60"/>
    <w:rsid w:val="0061313E"/>
    <w:rsid w:val="0061374D"/>
    <w:rsid w:val="0061385E"/>
    <w:rsid w:val="00613AD3"/>
    <w:rsid w:val="00616880"/>
    <w:rsid w:val="00621910"/>
    <w:rsid w:val="00622D31"/>
    <w:rsid w:val="00622FA7"/>
    <w:rsid w:val="006245B1"/>
    <w:rsid w:val="00624B15"/>
    <w:rsid w:val="00624B3A"/>
    <w:rsid w:val="00625A92"/>
    <w:rsid w:val="00625D4B"/>
    <w:rsid w:val="00625E68"/>
    <w:rsid w:val="00630332"/>
    <w:rsid w:val="0063063D"/>
    <w:rsid w:val="00631139"/>
    <w:rsid w:val="006315B7"/>
    <w:rsid w:val="00631812"/>
    <w:rsid w:val="0063187F"/>
    <w:rsid w:val="00632051"/>
    <w:rsid w:val="00633127"/>
    <w:rsid w:val="0063353E"/>
    <w:rsid w:val="00633A28"/>
    <w:rsid w:val="006343A5"/>
    <w:rsid w:val="00634DD9"/>
    <w:rsid w:val="00635600"/>
    <w:rsid w:val="006363A7"/>
    <w:rsid w:val="00636D4B"/>
    <w:rsid w:val="00636EB0"/>
    <w:rsid w:val="00637224"/>
    <w:rsid w:val="006377E1"/>
    <w:rsid w:val="00637AA2"/>
    <w:rsid w:val="00640918"/>
    <w:rsid w:val="00641236"/>
    <w:rsid w:val="00641368"/>
    <w:rsid w:val="006416EB"/>
    <w:rsid w:val="00641BBE"/>
    <w:rsid w:val="00641C63"/>
    <w:rsid w:val="00642832"/>
    <w:rsid w:val="00643788"/>
    <w:rsid w:val="006437A3"/>
    <w:rsid w:val="006437BF"/>
    <w:rsid w:val="00643A98"/>
    <w:rsid w:val="00643B13"/>
    <w:rsid w:val="00643BBB"/>
    <w:rsid w:val="00644575"/>
    <w:rsid w:val="00644B74"/>
    <w:rsid w:val="00644E43"/>
    <w:rsid w:val="00645274"/>
    <w:rsid w:val="00645BC1"/>
    <w:rsid w:val="0064780C"/>
    <w:rsid w:val="00647B10"/>
    <w:rsid w:val="00651671"/>
    <w:rsid w:val="00652A08"/>
    <w:rsid w:val="006541A4"/>
    <w:rsid w:val="006541E9"/>
    <w:rsid w:val="006548FB"/>
    <w:rsid w:val="006549F2"/>
    <w:rsid w:val="00654B37"/>
    <w:rsid w:val="00654E4D"/>
    <w:rsid w:val="00654FCF"/>
    <w:rsid w:val="00655308"/>
    <w:rsid w:val="00655531"/>
    <w:rsid w:val="00655BA2"/>
    <w:rsid w:val="006562A5"/>
    <w:rsid w:val="006562B4"/>
    <w:rsid w:val="006565EB"/>
    <w:rsid w:val="00656674"/>
    <w:rsid w:val="0065718E"/>
    <w:rsid w:val="00657341"/>
    <w:rsid w:val="006574B8"/>
    <w:rsid w:val="00657E04"/>
    <w:rsid w:val="006602EC"/>
    <w:rsid w:val="006603FA"/>
    <w:rsid w:val="006610F7"/>
    <w:rsid w:val="006612EF"/>
    <w:rsid w:val="00662347"/>
    <w:rsid w:val="00662365"/>
    <w:rsid w:val="006626D0"/>
    <w:rsid w:val="006627C9"/>
    <w:rsid w:val="00662BE8"/>
    <w:rsid w:val="00664528"/>
    <w:rsid w:val="00664A88"/>
    <w:rsid w:val="00665D0B"/>
    <w:rsid w:val="00666672"/>
    <w:rsid w:val="006666C0"/>
    <w:rsid w:val="006672AF"/>
    <w:rsid w:val="00667F80"/>
    <w:rsid w:val="00670451"/>
    <w:rsid w:val="00670636"/>
    <w:rsid w:val="00670FF5"/>
    <w:rsid w:val="006713DD"/>
    <w:rsid w:val="006726CF"/>
    <w:rsid w:val="006727B5"/>
    <w:rsid w:val="00672CCF"/>
    <w:rsid w:val="00672E1B"/>
    <w:rsid w:val="00674201"/>
    <w:rsid w:val="00674ABA"/>
    <w:rsid w:val="00674F5D"/>
    <w:rsid w:val="0067523E"/>
    <w:rsid w:val="00675A74"/>
    <w:rsid w:val="00675CE6"/>
    <w:rsid w:val="00676B08"/>
    <w:rsid w:val="00677213"/>
    <w:rsid w:val="006772AA"/>
    <w:rsid w:val="0067742A"/>
    <w:rsid w:val="0067776F"/>
    <w:rsid w:val="006777FB"/>
    <w:rsid w:val="00677E0B"/>
    <w:rsid w:val="00680C2C"/>
    <w:rsid w:val="0068100A"/>
    <w:rsid w:val="00681EE1"/>
    <w:rsid w:val="006822FD"/>
    <w:rsid w:val="00683D84"/>
    <w:rsid w:val="006846CA"/>
    <w:rsid w:val="00684882"/>
    <w:rsid w:val="00685D59"/>
    <w:rsid w:val="006869F9"/>
    <w:rsid w:val="00686F8D"/>
    <w:rsid w:val="00690ABC"/>
    <w:rsid w:val="00691529"/>
    <w:rsid w:val="00691804"/>
    <w:rsid w:val="00691B17"/>
    <w:rsid w:val="00691BA9"/>
    <w:rsid w:val="00692827"/>
    <w:rsid w:val="00692944"/>
    <w:rsid w:val="00693B49"/>
    <w:rsid w:val="00695A81"/>
    <w:rsid w:val="00695ACD"/>
    <w:rsid w:val="00695C89"/>
    <w:rsid w:val="00695D1F"/>
    <w:rsid w:val="00697373"/>
    <w:rsid w:val="006A03BD"/>
    <w:rsid w:val="006A10F8"/>
    <w:rsid w:val="006A3654"/>
    <w:rsid w:val="006A39A1"/>
    <w:rsid w:val="006A3BBF"/>
    <w:rsid w:val="006A3BE0"/>
    <w:rsid w:val="006A3D07"/>
    <w:rsid w:val="006A3E3B"/>
    <w:rsid w:val="006A4B85"/>
    <w:rsid w:val="006A538E"/>
    <w:rsid w:val="006A587E"/>
    <w:rsid w:val="006A5E49"/>
    <w:rsid w:val="006B0160"/>
    <w:rsid w:val="006B0567"/>
    <w:rsid w:val="006B08BD"/>
    <w:rsid w:val="006B08D4"/>
    <w:rsid w:val="006B18A1"/>
    <w:rsid w:val="006B2F0F"/>
    <w:rsid w:val="006B34FB"/>
    <w:rsid w:val="006B3C80"/>
    <w:rsid w:val="006B5E91"/>
    <w:rsid w:val="006B6209"/>
    <w:rsid w:val="006B6BD1"/>
    <w:rsid w:val="006B6C11"/>
    <w:rsid w:val="006B6DE6"/>
    <w:rsid w:val="006B70ED"/>
    <w:rsid w:val="006B7D71"/>
    <w:rsid w:val="006B7E22"/>
    <w:rsid w:val="006C05BC"/>
    <w:rsid w:val="006C1FB0"/>
    <w:rsid w:val="006C2CE1"/>
    <w:rsid w:val="006C3AA7"/>
    <w:rsid w:val="006C5446"/>
    <w:rsid w:val="006C5952"/>
    <w:rsid w:val="006C5A22"/>
    <w:rsid w:val="006C5C77"/>
    <w:rsid w:val="006C61BC"/>
    <w:rsid w:val="006C631F"/>
    <w:rsid w:val="006C6437"/>
    <w:rsid w:val="006C7170"/>
    <w:rsid w:val="006C7B53"/>
    <w:rsid w:val="006C7E1A"/>
    <w:rsid w:val="006D0CCA"/>
    <w:rsid w:val="006D149F"/>
    <w:rsid w:val="006D1931"/>
    <w:rsid w:val="006D2122"/>
    <w:rsid w:val="006D2648"/>
    <w:rsid w:val="006D27FC"/>
    <w:rsid w:val="006D2C7A"/>
    <w:rsid w:val="006D2E09"/>
    <w:rsid w:val="006D3242"/>
    <w:rsid w:val="006D3C22"/>
    <w:rsid w:val="006D4D79"/>
    <w:rsid w:val="006D53B1"/>
    <w:rsid w:val="006D72F6"/>
    <w:rsid w:val="006E021E"/>
    <w:rsid w:val="006E0273"/>
    <w:rsid w:val="006E0712"/>
    <w:rsid w:val="006E10F1"/>
    <w:rsid w:val="006E1AD6"/>
    <w:rsid w:val="006E20B0"/>
    <w:rsid w:val="006E2974"/>
    <w:rsid w:val="006E313F"/>
    <w:rsid w:val="006E394D"/>
    <w:rsid w:val="006E3B4E"/>
    <w:rsid w:val="006E3C72"/>
    <w:rsid w:val="006E45E5"/>
    <w:rsid w:val="006E6D07"/>
    <w:rsid w:val="006E6FDD"/>
    <w:rsid w:val="006E7779"/>
    <w:rsid w:val="006F00CE"/>
    <w:rsid w:val="006F09D5"/>
    <w:rsid w:val="006F0BA1"/>
    <w:rsid w:val="006F1005"/>
    <w:rsid w:val="006F12AA"/>
    <w:rsid w:val="006F1542"/>
    <w:rsid w:val="006F15DA"/>
    <w:rsid w:val="006F2498"/>
    <w:rsid w:val="006F2684"/>
    <w:rsid w:val="006F2A44"/>
    <w:rsid w:val="006F2A74"/>
    <w:rsid w:val="006F2D2C"/>
    <w:rsid w:val="006F3073"/>
    <w:rsid w:val="006F377A"/>
    <w:rsid w:val="006F3942"/>
    <w:rsid w:val="006F3C00"/>
    <w:rsid w:val="006F3C81"/>
    <w:rsid w:val="006F3F45"/>
    <w:rsid w:val="006F4AA0"/>
    <w:rsid w:val="006F4B5E"/>
    <w:rsid w:val="006F53E6"/>
    <w:rsid w:val="006F5756"/>
    <w:rsid w:val="006F57D4"/>
    <w:rsid w:val="006F59B9"/>
    <w:rsid w:val="006F6933"/>
    <w:rsid w:val="006F6D3D"/>
    <w:rsid w:val="00701894"/>
    <w:rsid w:val="00701BD6"/>
    <w:rsid w:val="0070200E"/>
    <w:rsid w:val="007020FE"/>
    <w:rsid w:val="007023BD"/>
    <w:rsid w:val="007028D0"/>
    <w:rsid w:val="00702E17"/>
    <w:rsid w:val="00703BB5"/>
    <w:rsid w:val="00703BC6"/>
    <w:rsid w:val="00704925"/>
    <w:rsid w:val="00705395"/>
    <w:rsid w:val="007054BD"/>
    <w:rsid w:val="00705622"/>
    <w:rsid w:val="00705971"/>
    <w:rsid w:val="007065EA"/>
    <w:rsid w:val="0070677B"/>
    <w:rsid w:val="00707011"/>
    <w:rsid w:val="007079CC"/>
    <w:rsid w:val="00707F8A"/>
    <w:rsid w:val="0071029A"/>
    <w:rsid w:val="0071065E"/>
    <w:rsid w:val="00712F1B"/>
    <w:rsid w:val="007144AD"/>
    <w:rsid w:val="007147F2"/>
    <w:rsid w:val="00714DE1"/>
    <w:rsid w:val="00715DFC"/>
    <w:rsid w:val="00715FFB"/>
    <w:rsid w:val="007166BB"/>
    <w:rsid w:val="00716B11"/>
    <w:rsid w:val="00717632"/>
    <w:rsid w:val="0071778E"/>
    <w:rsid w:val="007177C4"/>
    <w:rsid w:val="00722B7D"/>
    <w:rsid w:val="007230C6"/>
    <w:rsid w:val="00723B63"/>
    <w:rsid w:val="00725833"/>
    <w:rsid w:val="00727B3F"/>
    <w:rsid w:val="0073045E"/>
    <w:rsid w:val="007309B1"/>
    <w:rsid w:val="00730AD5"/>
    <w:rsid w:val="00730AE6"/>
    <w:rsid w:val="00730BB3"/>
    <w:rsid w:val="007320B6"/>
    <w:rsid w:val="007322F4"/>
    <w:rsid w:val="007343F2"/>
    <w:rsid w:val="00736AEF"/>
    <w:rsid w:val="007371C6"/>
    <w:rsid w:val="00740143"/>
    <w:rsid w:val="00741114"/>
    <w:rsid w:val="0074123C"/>
    <w:rsid w:val="007424B9"/>
    <w:rsid w:val="00743263"/>
    <w:rsid w:val="007434C9"/>
    <w:rsid w:val="00743E3D"/>
    <w:rsid w:val="0074420C"/>
    <w:rsid w:val="00745038"/>
    <w:rsid w:val="0074558D"/>
    <w:rsid w:val="00745BE9"/>
    <w:rsid w:val="00746BD3"/>
    <w:rsid w:val="00747517"/>
    <w:rsid w:val="00747A99"/>
    <w:rsid w:val="0075264F"/>
    <w:rsid w:val="00752A3E"/>
    <w:rsid w:val="00752C25"/>
    <w:rsid w:val="00754019"/>
    <w:rsid w:val="007540CB"/>
    <w:rsid w:val="00754687"/>
    <w:rsid w:val="0075487E"/>
    <w:rsid w:val="007548B4"/>
    <w:rsid w:val="00754A11"/>
    <w:rsid w:val="00754CE0"/>
    <w:rsid w:val="007551B8"/>
    <w:rsid w:val="00757E01"/>
    <w:rsid w:val="00761853"/>
    <w:rsid w:val="00762CE6"/>
    <w:rsid w:val="00763338"/>
    <w:rsid w:val="007633E1"/>
    <w:rsid w:val="00763802"/>
    <w:rsid w:val="00763B8A"/>
    <w:rsid w:val="00763FF9"/>
    <w:rsid w:val="00764581"/>
    <w:rsid w:val="007646F4"/>
    <w:rsid w:val="00764AF7"/>
    <w:rsid w:val="00764B93"/>
    <w:rsid w:val="007658F8"/>
    <w:rsid w:val="00765BEC"/>
    <w:rsid w:val="00766451"/>
    <w:rsid w:val="0076688A"/>
    <w:rsid w:val="00766B66"/>
    <w:rsid w:val="00767D08"/>
    <w:rsid w:val="007710F2"/>
    <w:rsid w:val="00771C00"/>
    <w:rsid w:val="0077230C"/>
    <w:rsid w:val="007738F4"/>
    <w:rsid w:val="00775125"/>
    <w:rsid w:val="00775478"/>
    <w:rsid w:val="00775EFF"/>
    <w:rsid w:val="0077656A"/>
    <w:rsid w:val="007765B2"/>
    <w:rsid w:val="00776690"/>
    <w:rsid w:val="00776D33"/>
    <w:rsid w:val="00776D3A"/>
    <w:rsid w:val="00777AA6"/>
    <w:rsid w:val="007807F9"/>
    <w:rsid w:val="00781045"/>
    <w:rsid w:val="007811B6"/>
    <w:rsid w:val="00781AB7"/>
    <w:rsid w:val="007824EC"/>
    <w:rsid w:val="00782A78"/>
    <w:rsid w:val="00782FA5"/>
    <w:rsid w:val="0078330D"/>
    <w:rsid w:val="007834B7"/>
    <w:rsid w:val="00783F1B"/>
    <w:rsid w:val="007841C9"/>
    <w:rsid w:val="00784218"/>
    <w:rsid w:val="0078589C"/>
    <w:rsid w:val="0078623C"/>
    <w:rsid w:val="00786C59"/>
    <w:rsid w:val="007875EA"/>
    <w:rsid w:val="00787803"/>
    <w:rsid w:val="00787FED"/>
    <w:rsid w:val="00790B72"/>
    <w:rsid w:val="00790C53"/>
    <w:rsid w:val="00791077"/>
    <w:rsid w:val="00791D84"/>
    <w:rsid w:val="00792325"/>
    <w:rsid w:val="0079294A"/>
    <w:rsid w:val="00793213"/>
    <w:rsid w:val="00793982"/>
    <w:rsid w:val="00793A14"/>
    <w:rsid w:val="00794C64"/>
    <w:rsid w:val="00794EDF"/>
    <w:rsid w:val="00794F3B"/>
    <w:rsid w:val="00795210"/>
    <w:rsid w:val="007953BD"/>
    <w:rsid w:val="00795CC6"/>
    <w:rsid w:val="0079612C"/>
    <w:rsid w:val="00796EA5"/>
    <w:rsid w:val="00796EFF"/>
    <w:rsid w:val="007979C4"/>
    <w:rsid w:val="007A1A7F"/>
    <w:rsid w:val="007A238E"/>
    <w:rsid w:val="007A2DA7"/>
    <w:rsid w:val="007A359A"/>
    <w:rsid w:val="007A41ED"/>
    <w:rsid w:val="007A48CB"/>
    <w:rsid w:val="007A58E6"/>
    <w:rsid w:val="007A6E0C"/>
    <w:rsid w:val="007A6EC9"/>
    <w:rsid w:val="007A6F68"/>
    <w:rsid w:val="007A7060"/>
    <w:rsid w:val="007A720D"/>
    <w:rsid w:val="007A74E5"/>
    <w:rsid w:val="007B0054"/>
    <w:rsid w:val="007B08BF"/>
    <w:rsid w:val="007B0BFF"/>
    <w:rsid w:val="007B12C4"/>
    <w:rsid w:val="007B1694"/>
    <w:rsid w:val="007B1E23"/>
    <w:rsid w:val="007B1E4B"/>
    <w:rsid w:val="007B2843"/>
    <w:rsid w:val="007B2977"/>
    <w:rsid w:val="007B3084"/>
    <w:rsid w:val="007B35A5"/>
    <w:rsid w:val="007B38C8"/>
    <w:rsid w:val="007B3DD6"/>
    <w:rsid w:val="007B3F08"/>
    <w:rsid w:val="007B4522"/>
    <w:rsid w:val="007B58D1"/>
    <w:rsid w:val="007B5E40"/>
    <w:rsid w:val="007B619E"/>
    <w:rsid w:val="007B6332"/>
    <w:rsid w:val="007B6DEE"/>
    <w:rsid w:val="007B762B"/>
    <w:rsid w:val="007B77D2"/>
    <w:rsid w:val="007C0474"/>
    <w:rsid w:val="007C04E0"/>
    <w:rsid w:val="007C06AC"/>
    <w:rsid w:val="007C0789"/>
    <w:rsid w:val="007C0FD4"/>
    <w:rsid w:val="007C127E"/>
    <w:rsid w:val="007C13D0"/>
    <w:rsid w:val="007C2037"/>
    <w:rsid w:val="007C2399"/>
    <w:rsid w:val="007C24B9"/>
    <w:rsid w:val="007C40BA"/>
    <w:rsid w:val="007C44A6"/>
    <w:rsid w:val="007C5067"/>
    <w:rsid w:val="007C5BCD"/>
    <w:rsid w:val="007C61DC"/>
    <w:rsid w:val="007C6205"/>
    <w:rsid w:val="007D1408"/>
    <w:rsid w:val="007D1775"/>
    <w:rsid w:val="007D28DE"/>
    <w:rsid w:val="007D2CE1"/>
    <w:rsid w:val="007D3367"/>
    <w:rsid w:val="007D3983"/>
    <w:rsid w:val="007D49B9"/>
    <w:rsid w:val="007D4B22"/>
    <w:rsid w:val="007D4B5D"/>
    <w:rsid w:val="007D53BC"/>
    <w:rsid w:val="007D66E4"/>
    <w:rsid w:val="007D6B7A"/>
    <w:rsid w:val="007D72AA"/>
    <w:rsid w:val="007D740D"/>
    <w:rsid w:val="007D7497"/>
    <w:rsid w:val="007D7636"/>
    <w:rsid w:val="007E0179"/>
    <w:rsid w:val="007E02E4"/>
    <w:rsid w:val="007E04A2"/>
    <w:rsid w:val="007E06EC"/>
    <w:rsid w:val="007E06FA"/>
    <w:rsid w:val="007E0835"/>
    <w:rsid w:val="007E08A5"/>
    <w:rsid w:val="007E09E4"/>
    <w:rsid w:val="007E0F3A"/>
    <w:rsid w:val="007E136C"/>
    <w:rsid w:val="007E14AC"/>
    <w:rsid w:val="007E19EC"/>
    <w:rsid w:val="007E1D57"/>
    <w:rsid w:val="007E256E"/>
    <w:rsid w:val="007E25A9"/>
    <w:rsid w:val="007E28EB"/>
    <w:rsid w:val="007E2F76"/>
    <w:rsid w:val="007E33E6"/>
    <w:rsid w:val="007E3AB0"/>
    <w:rsid w:val="007E4EDB"/>
    <w:rsid w:val="007E54C7"/>
    <w:rsid w:val="007E61EB"/>
    <w:rsid w:val="007E689A"/>
    <w:rsid w:val="007E72AA"/>
    <w:rsid w:val="007F06CC"/>
    <w:rsid w:val="007F1921"/>
    <w:rsid w:val="007F1DA6"/>
    <w:rsid w:val="007F204D"/>
    <w:rsid w:val="007F205F"/>
    <w:rsid w:val="007F3149"/>
    <w:rsid w:val="007F34E5"/>
    <w:rsid w:val="007F3538"/>
    <w:rsid w:val="007F3825"/>
    <w:rsid w:val="007F41BB"/>
    <w:rsid w:val="007F42B3"/>
    <w:rsid w:val="007F6B1F"/>
    <w:rsid w:val="007F7333"/>
    <w:rsid w:val="007F7AC1"/>
    <w:rsid w:val="008004F2"/>
    <w:rsid w:val="0080104E"/>
    <w:rsid w:val="00801AD3"/>
    <w:rsid w:val="00803061"/>
    <w:rsid w:val="0080394B"/>
    <w:rsid w:val="00803D51"/>
    <w:rsid w:val="0080476E"/>
    <w:rsid w:val="008047C9"/>
    <w:rsid w:val="00804AE1"/>
    <w:rsid w:val="0080599E"/>
    <w:rsid w:val="00805FC1"/>
    <w:rsid w:val="008062AA"/>
    <w:rsid w:val="00806893"/>
    <w:rsid w:val="00806EF3"/>
    <w:rsid w:val="008070A3"/>
    <w:rsid w:val="00807EA4"/>
    <w:rsid w:val="00810347"/>
    <w:rsid w:val="00810375"/>
    <w:rsid w:val="00810AF9"/>
    <w:rsid w:val="00810C1A"/>
    <w:rsid w:val="00811528"/>
    <w:rsid w:val="00811B92"/>
    <w:rsid w:val="00811D31"/>
    <w:rsid w:val="0081221A"/>
    <w:rsid w:val="008125B1"/>
    <w:rsid w:val="008127ED"/>
    <w:rsid w:val="008129CE"/>
    <w:rsid w:val="00813650"/>
    <w:rsid w:val="0081442B"/>
    <w:rsid w:val="00814458"/>
    <w:rsid w:val="0081446A"/>
    <w:rsid w:val="00814D50"/>
    <w:rsid w:val="00816171"/>
    <w:rsid w:val="00817535"/>
    <w:rsid w:val="00820662"/>
    <w:rsid w:val="008208D7"/>
    <w:rsid w:val="008211F5"/>
    <w:rsid w:val="00821407"/>
    <w:rsid w:val="0082155D"/>
    <w:rsid w:val="008218A7"/>
    <w:rsid w:val="008219EF"/>
    <w:rsid w:val="00822807"/>
    <w:rsid w:val="00822E53"/>
    <w:rsid w:val="00823228"/>
    <w:rsid w:val="008238D8"/>
    <w:rsid w:val="0082428D"/>
    <w:rsid w:val="0082493C"/>
    <w:rsid w:val="0082529A"/>
    <w:rsid w:val="008263E9"/>
    <w:rsid w:val="00826672"/>
    <w:rsid w:val="008268BB"/>
    <w:rsid w:val="00826C4D"/>
    <w:rsid w:val="00827227"/>
    <w:rsid w:val="008275F8"/>
    <w:rsid w:val="0082788F"/>
    <w:rsid w:val="00827AE9"/>
    <w:rsid w:val="00827FC0"/>
    <w:rsid w:val="0083048C"/>
    <w:rsid w:val="00830F69"/>
    <w:rsid w:val="00830F6B"/>
    <w:rsid w:val="00831195"/>
    <w:rsid w:val="00831490"/>
    <w:rsid w:val="00831763"/>
    <w:rsid w:val="00831890"/>
    <w:rsid w:val="00832AB8"/>
    <w:rsid w:val="00832E23"/>
    <w:rsid w:val="008331D3"/>
    <w:rsid w:val="008332FC"/>
    <w:rsid w:val="00835594"/>
    <w:rsid w:val="00835D67"/>
    <w:rsid w:val="00835D98"/>
    <w:rsid w:val="00835D9A"/>
    <w:rsid w:val="00836279"/>
    <w:rsid w:val="008375D8"/>
    <w:rsid w:val="00840253"/>
    <w:rsid w:val="00842AAA"/>
    <w:rsid w:val="00842D63"/>
    <w:rsid w:val="00843060"/>
    <w:rsid w:val="008432CF"/>
    <w:rsid w:val="0084432D"/>
    <w:rsid w:val="0084437B"/>
    <w:rsid w:val="008444E1"/>
    <w:rsid w:val="0084485E"/>
    <w:rsid w:val="00846E83"/>
    <w:rsid w:val="00847076"/>
    <w:rsid w:val="008476B0"/>
    <w:rsid w:val="00847F1E"/>
    <w:rsid w:val="008523EE"/>
    <w:rsid w:val="008526A4"/>
    <w:rsid w:val="008526DE"/>
    <w:rsid w:val="00853D96"/>
    <w:rsid w:val="00853F6E"/>
    <w:rsid w:val="008547AB"/>
    <w:rsid w:val="00854B2E"/>
    <w:rsid w:val="008569D7"/>
    <w:rsid w:val="00860A66"/>
    <w:rsid w:val="008610AA"/>
    <w:rsid w:val="00861FCD"/>
    <w:rsid w:val="008629E3"/>
    <w:rsid w:val="00862D40"/>
    <w:rsid w:val="008630C5"/>
    <w:rsid w:val="00863505"/>
    <w:rsid w:val="0086356A"/>
    <w:rsid w:val="008635DF"/>
    <w:rsid w:val="00864151"/>
    <w:rsid w:val="00864689"/>
    <w:rsid w:val="00864DE7"/>
    <w:rsid w:val="00865764"/>
    <w:rsid w:val="008657A9"/>
    <w:rsid w:val="00865AF0"/>
    <w:rsid w:val="008664CD"/>
    <w:rsid w:val="0086725E"/>
    <w:rsid w:val="00867C8A"/>
    <w:rsid w:val="0087001D"/>
    <w:rsid w:val="00870205"/>
    <w:rsid w:val="00870728"/>
    <w:rsid w:val="00870AB8"/>
    <w:rsid w:val="00870D4F"/>
    <w:rsid w:val="008710AE"/>
    <w:rsid w:val="008727C0"/>
    <w:rsid w:val="00873443"/>
    <w:rsid w:val="00873992"/>
    <w:rsid w:val="00873B87"/>
    <w:rsid w:val="008743A4"/>
    <w:rsid w:val="0087458C"/>
    <w:rsid w:val="00874D1E"/>
    <w:rsid w:val="0087535A"/>
    <w:rsid w:val="008760FE"/>
    <w:rsid w:val="0087670B"/>
    <w:rsid w:val="00876CBE"/>
    <w:rsid w:val="008770AD"/>
    <w:rsid w:val="00877367"/>
    <w:rsid w:val="00877B56"/>
    <w:rsid w:val="00880238"/>
    <w:rsid w:val="00880A5C"/>
    <w:rsid w:val="00880D84"/>
    <w:rsid w:val="00881AB4"/>
    <w:rsid w:val="008829EC"/>
    <w:rsid w:val="00882CF8"/>
    <w:rsid w:val="00884975"/>
    <w:rsid w:val="00884A4D"/>
    <w:rsid w:val="008850FE"/>
    <w:rsid w:val="00885793"/>
    <w:rsid w:val="00886004"/>
    <w:rsid w:val="00887444"/>
    <w:rsid w:val="00890A2F"/>
    <w:rsid w:val="00891306"/>
    <w:rsid w:val="008913FA"/>
    <w:rsid w:val="008917A9"/>
    <w:rsid w:val="00891D2E"/>
    <w:rsid w:val="008922F6"/>
    <w:rsid w:val="00893337"/>
    <w:rsid w:val="00893AB7"/>
    <w:rsid w:val="0089450B"/>
    <w:rsid w:val="00894CF1"/>
    <w:rsid w:val="00894E02"/>
    <w:rsid w:val="00895BD3"/>
    <w:rsid w:val="00895F75"/>
    <w:rsid w:val="00895FE5"/>
    <w:rsid w:val="00896481"/>
    <w:rsid w:val="00896AA6"/>
    <w:rsid w:val="00896D78"/>
    <w:rsid w:val="0089708A"/>
    <w:rsid w:val="008971FD"/>
    <w:rsid w:val="00897EBD"/>
    <w:rsid w:val="008A12FE"/>
    <w:rsid w:val="008A1393"/>
    <w:rsid w:val="008A27C5"/>
    <w:rsid w:val="008A2D30"/>
    <w:rsid w:val="008A31B1"/>
    <w:rsid w:val="008A3453"/>
    <w:rsid w:val="008A47FC"/>
    <w:rsid w:val="008A5642"/>
    <w:rsid w:val="008A58FA"/>
    <w:rsid w:val="008A660B"/>
    <w:rsid w:val="008A6EB4"/>
    <w:rsid w:val="008B08DB"/>
    <w:rsid w:val="008B1459"/>
    <w:rsid w:val="008B1C3A"/>
    <w:rsid w:val="008B2803"/>
    <w:rsid w:val="008B2AE1"/>
    <w:rsid w:val="008B2E4E"/>
    <w:rsid w:val="008B2F16"/>
    <w:rsid w:val="008B3326"/>
    <w:rsid w:val="008B3A8D"/>
    <w:rsid w:val="008B3B8F"/>
    <w:rsid w:val="008B5820"/>
    <w:rsid w:val="008B5B43"/>
    <w:rsid w:val="008B5BFC"/>
    <w:rsid w:val="008B5FF8"/>
    <w:rsid w:val="008B64C5"/>
    <w:rsid w:val="008B799B"/>
    <w:rsid w:val="008C0129"/>
    <w:rsid w:val="008C0366"/>
    <w:rsid w:val="008C1BA8"/>
    <w:rsid w:val="008C1BD7"/>
    <w:rsid w:val="008C2549"/>
    <w:rsid w:val="008C33DE"/>
    <w:rsid w:val="008C3847"/>
    <w:rsid w:val="008C3B70"/>
    <w:rsid w:val="008C3BC2"/>
    <w:rsid w:val="008C3F2C"/>
    <w:rsid w:val="008C434A"/>
    <w:rsid w:val="008C43BF"/>
    <w:rsid w:val="008C4B6D"/>
    <w:rsid w:val="008C51CD"/>
    <w:rsid w:val="008C5424"/>
    <w:rsid w:val="008C56DB"/>
    <w:rsid w:val="008C5C36"/>
    <w:rsid w:val="008C6494"/>
    <w:rsid w:val="008C7741"/>
    <w:rsid w:val="008C7E0F"/>
    <w:rsid w:val="008D0599"/>
    <w:rsid w:val="008D0DFE"/>
    <w:rsid w:val="008D182B"/>
    <w:rsid w:val="008D2195"/>
    <w:rsid w:val="008D2232"/>
    <w:rsid w:val="008D253D"/>
    <w:rsid w:val="008D28FA"/>
    <w:rsid w:val="008D4053"/>
    <w:rsid w:val="008D4E9D"/>
    <w:rsid w:val="008D4F38"/>
    <w:rsid w:val="008D5895"/>
    <w:rsid w:val="008D67EC"/>
    <w:rsid w:val="008D6A6D"/>
    <w:rsid w:val="008D6D1D"/>
    <w:rsid w:val="008D6FC1"/>
    <w:rsid w:val="008D7769"/>
    <w:rsid w:val="008D7E8F"/>
    <w:rsid w:val="008D7FFD"/>
    <w:rsid w:val="008E0853"/>
    <w:rsid w:val="008E0AE5"/>
    <w:rsid w:val="008E13EF"/>
    <w:rsid w:val="008E1ABB"/>
    <w:rsid w:val="008E1BEB"/>
    <w:rsid w:val="008E22FE"/>
    <w:rsid w:val="008E239C"/>
    <w:rsid w:val="008E2705"/>
    <w:rsid w:val="008E346B"/>
    <w:rsid w:val="008E3CF6"/>
    <w:rsid w:val="008E4345"/>
    <w:rsid w:val="008E4D1A"/>
    <w:rsid w:val="008E5570"/>
    <w:rsid w:val="008E5956"/>
    <w:rsid w:val="008E6189"/>
    <w:rsid w:val="008E619B"/>
    <w:rsid w:val="008E6355"/>
    <w:rsid w:val="008E68F1"/>
    <w:rsid w:val="008E691C"/>
    <w:rsid w:val="008F006B"/>
    <w:rsid w:val="008F0294"/>
    <w:rsid w:val="008F0390"/>
    <w:rsid w:val="008F098C"/>
    <w:rsid w:val="008F0B52"/>
    <w:rsid w:val="008F1441"/>
    <w:rsid w:val="008F17A2"/>
    <w:rsid w:val="008F2696"/>
    <w:rsid w:val="008F3E52"/>
    <w:rsid w:val="008F4DCD"/>
    <w:rsid w:val="008F5998"/>
    <w:rsid w:val="008F6F1C"/>
    <w:rsid w:val="008F7D4A"/>
    <w:rsid w:val="00900514"/>
    <w:rsid w:val="00900640"/>
    <w:rsid w:val="00900716"/>
    <w:rsid w:val="0090079E"/>
    <w:rsid w:val="00900F31"/>
    <w:rsid w:val="00901084"/>
    <w:rsid w:val="00901FDB"/>
    <w:rsid w:val="0090205D"/>
    <w:rsid w:val="00902BBE"/>
    <w:rsid w:val="00902DD5"/>
    <w:rsid w:val="00902E4C"/>
    <w:rsid w:val="00902F76"/>
    <w:rsid w:val="009033F3"/>
    <w:rsid w:val="00903913"/>
    <w:rsid w:val="00903B29"/>
    <w:rsid w:val="00903E16"/>
    <w:rsid w:val="009042B7"/>
    <w:rsid w:val="009058EB"/>
    <w:rsid w:val="00905FB7"/>
    <w:rsid w:val="00906004"/>
    <w:rsid w:val="00907B9F"/>
    <w:rsid w:val="0091050E"/>
    <w:rsid w:val="00910535"/>
    <w:rsid w:val="009106AB"/>
    <w:rsid w:val="00911C34"/>
    <w:rsid w:val="009124DD"/>
    <w:rsid w:val="00912C35"/>
    <w:rsid w:val="00912DED"/>
    <w:rsid w:val="0091360B"/>
    <w:rsid w:val="00913AB9"/>
    <w:rsid w:val="00913C24"/>
    <w:rsid w:val="009140E2"/>
    <w:rsid w:val="009146B4"/>
    <w:rsid w:val="00914830"/>
    <w:rsid w:val="00914B3B"/>
    <w:rsid w:val="00914C80"/>
    <w:rsid w:val="00914E42"/>
    <w:rsid w:val="00914EB2"/>
    <w:rsid w:val="0091501F"/>
    <w:rsid w:val="0091595F"/>
    <w:rsid w:val="00915BBF"/>
    <w:rsid w:val="00917835"/>
    <w:rsid w:val="0092040B"/>
    <w:rsid w:val="00920547"/>
    <w:rsid w:val="00920A8F"/>
    <w:rsid w:val="00921517"/>
    <w:rsid w:val="009219E3"/>
    <w:rsid w:val="00922D18"/>
    <w:rsid w:val="00922D54"/>
    <w:rsid w:val="00923A4C"/>
    <w:rsid w:val="00924025"/>
    <w:rsid w:val="009243D6"/>
    <w:rsid w:val="009254B8"/>
    <w:rsid w:val="00925AA2"/>
    <w:rsid w:val="00925C31"/>
    <w:rsid w:val="009277CD"/>
    <w:rsid w:val="00927AAF"/>
    <w:rsid w:val="00927EFA"/>
    <w:rsid w:val="009303C6"/>
    <w:rsid w:val="00930EE1"/>
    <w:rsid w:val="00931167"/>
    <w:rsid w:val="00931200"/>
    <w:rsid w:val="00931953"/>
    <w:rsid w:val="0093198F"/>
    <w:rsid w:val="00931F29"/>
    <w:rsid w:val="00931F62"/>
    <w:rsid w:val="00932437"/>
    <w:rsid w:val="00932F37"/>
    <w:rsid w:val="00933A60"/>
    <w:rsid w:val="0093419B"/>
    <w:rsid w:val="0093444C"/>
    <w:rsid w:val="00936A5A"/>
    <w:rsid w:val="00936A9C"/>
    <w:rsid w:val="00937F18"/>
    <w:rsid w:val="00940B55"/>
    <w:rsid w:val="00941559"/>
    <w:rsid w:val="00941CBF"/>
    <w:rsid w:val="00944019"/>
    <w:rsid w:val="0094418A"/>
    <w:rsid w:val="0094582C"/>
    <w:rsid w:val="00945E84"/>
    <w:rsid w:val="00946608"/>
    <w:rsid w:val="00946BE4"/>
    <w:rsid w:val="00947239"/>
    <w:rsid w:val="00947867"/>
    <w:rsid w:val="009506B1"/>
    <w:rsid w:val="009508BF"/>
    <w:rsid w:val="009516A1"/>
    <w:rsid w:val="009516AA"/>
    <w:rsid w:val="00951B14"/>
    <w:rsid w:val="009522A4"/>
    <w:rsid w:val="00952F31"/>
    <w:rsid w:val="009531F9"/>
    <w:rsid w:val="00953220"/>
    <w:rsid w:val="00953A20"/>
    <w:rsid w:val="00953F07"/>
    <w:rsid w:val="0095400F"/>
    <w:rsid w:val="00954BBE"/>
    <w:rsid w:val="00954EFB"/>
    <w:rsid w:val="00954FCF"/>
    <w:rsid w:val="00955345"/>
    <w:rsid w:val="00955591"/>
    <w:rsid w:val="00956094"/>
    <w:rsid w:val="00956A47"/>
    <w:rsid w:val="009571FA"/>
    <w:rsid w:val="0095746E"/>
    <w:rsid w:val="009574F7"/>
    <w:rsid w:val="00957B7E"/>
    <w:rsid w:val="00957B84"/>
    <w:rsid w:val="00957C02"/>
    <w:rsid w:val="00960C59"/>
    <w:rsid w:val="00960F22"/>
    <w:rsid w:val="00961B23"/>
    <w:rsid w:val="00961E33"/>
    <w:rsid w:val="0096221E"/>
    <w:rsid w:val="0096283D"/>
    <w:rsid w:val="009630C7"/>
    <w:rsid w:val="00963CBB"/>
    <w:rsid w:val="00963DBC"/>
    <w:rsid w:val="00963F1F"/>
    <w:rsid w:val="00964DDD"/>
    <w:rsid w:val="009651FC"/>
    <w:rsid w:val="0096645D"/>
    <w:rsid w:val="0096654F"/>
    <w:rsid w:val="0096658D"/>
    <w:rsid w:val="0097011F"/>
    <w:rsid w:val="00973847"/>
    <w:rsid w:val="00973A91"/>
    <w:rsid w:val="00976B7C"/>
    <w:rsid w:val="00976F31"/>
    <w:rsid w:val="009771E0"/>
    <w:rsid w:val="00977E7B"/>
    <w:rsid w:val="0098077F"/>
    <w:rsid w:val="00980C3F"/>
    <w:rsid w:val="00982762"/>
    <w:rsid w:val="00982803"/>
    <w:rsid w:val="00982DBF"/>
    <w:rsid w:val="00983C26"/>
    <w:rsid w:val="00984CBB"/>
    <w:rsid w:val="00984FEC"/>
    <w:rsid w:val="009867F3"/>
    <w:rsid w:val="00990DD3"/>
    <w:rsid w:val="00991DE4"/>
    <w:rsid w:val="009924CC"/>
    <w:rsid w:val="009933AF"/>
    <w:rsid w:val="009936B9"/>
    <w:rsid w:val="0099374C"/>
    <w:rsid w:val="00993ABB"/>
    <w:rsid w:val="009941E9"/>
    <w:rsid w:val="00994BE5"/>
    <w:rsid w:val="00994F05"/>
    <w:rsid w:val="00995D5D"/>
    <w:rsid w:val="0099671B"/>
    <w:rsid w:val="0099693E"/>
    <w:rsid w:val="00996EA6"/>
    <w:rsid w:val="00996ED5"/>
    <w:rsid w:val="00997199"/>
    <w:rsid w:val="009974E1"/>
    <w:rsid w:val="009975C5"/>
    <w:rsid w:val="009977D3"/>
    <w:rsid w:val="009A009B"/>
    <w:rsid w:val="009A0A09"/>
    <w:rsid w:val="009A0C47"/>
    <w:rsid w:val="009A0CE7"/>
    <w:rsid w:val="009A13C4"/>
    <w:rsid w:val="009A17F5"/>
    <w:rsid w:val="009A334F"/>
    <w:rsid w:val="009A351A"/>
    <w:rsid w:val="009A37D6"/>
    <w:rsid w:val="009A4FAE"/>
    <w:rsid w:val="009A51D8"/>
    <w:rsid w:val="009A54F0"/>
    <w:rsid w:val="009A6261"/>
    <w:rsid w:val="009A712A"/>
    <w:rsid w:val="009A7724"/>
    <w:rsid w:val="009A7D46"/>
    <w:rsid w:val="009B01CF"/>
    <w:rsid w:val="009B08C7"/>
    <w:rsid w:val="009B185F"/>
    <w:rsid w:val="009B1A67"/>
    <w:rsid w:val="009B2438"/>
    <w:rsid w:val="009B2C06"/>
    <w:rsid w:val="009B3F4A"/>
    <w:rsid w:val="009B4360"/>
    <w:rsid w:val="009B4873"/>
    <w:rsid w:val="009B49EB"/>
    <w:rsid w:val="009B4C90"/>
    <w:rsid w:val="009B556D"/>
    <w:rsid w:val="009B5DD5"/>
    <w:rsid w:val="009B61E7"/>
    <w:rsid w:val="009B62E2"/>
    <w:rsid w:val="009B725B"/>
    <w:rsid w:val="009B7644"/>
    <w:rsid w:val="009C00EA"/>
    <w:rsid w:val="009C06D5"/>
    <w:rsid w:val="009C083D"/>
    <w:rsid w:val="009C0E0C"/>
    <w:rsid w:val="009C1112"/>
    <w:rsid w:val="009C125C"/>
    <w:rsid w:val="009C1585"/>
    <w:rsid w:val="009C1EF4"/>
    <w:rsid w:val="009C1F0F"/>
    <w:rsid w:val="009C2108"/>
    <w:rsid w:val="009C32E4"/>
    <w:rsid w:val="009C3B10"/>
    <w:rsid w:val="009C5CE5"/>
    <w:rsid w:val="009C62D5"/>
    <w:rsid w:val="009C6893"/>
    <w:rsid w:val="009C68BB"/>
    <w:rsid w:val="009C6D80"/>
    <w:rsid w:val="009C6E6F"/>
    <w:rsid w:val="009C7523"/>
    <w:rsid w:val="009C7A9A"/>
    <w:rsid w:val="009D0323"/>
    <w:rsid w:val="009D0418"/>
    <w:rsid w:val="009D0533"/>
    <w:rsid w:val="009D148F"/>
    <w:rsid w:val="009D2268"/>
    <w:rsid w:val="009D2400"/>
    <w:rsid w:val="009D2F08"/>
    <w:rsid w:val="009D3063"/>
    <w:rsid w:val="009D382F"/>
    <w:rsid w:val="009D3BD2"/>
    <w:rsid w:val="009D3CBA"/>
    <w:rsid w:val="009D4357"/>
    <w:rsid w:val="009D4404"/>
    <w:rsid w:val="009D4463"/>
    <w:rsid w:val="009D487C"/>
    <w:rsid w:val="009D4D15"/>
    <w:rsid w:val="009D4D1D"/>
    <w:rsid w:val="009D4FEF"/>
    <w:rsid w:val="009D5696"/>
    <w:rsid w:val="009D7DAE"/>
    <w:rsid w:val="009E0929"/>
    <w:rsid w:val="009E1A17"/>
    <w:rsid w:val="009E1AA7"/>
    <w:rsid w:val="009E1ADF"/>
    <w:rsid w:val="009E1F6B"/>
    <w:rsid w:val="009E2006"/>
    <w:rsid w:val="009E25D6"/>
    <w:rsid w:val="009E34B7"/>
    <w:rsid w:val="009E3FA4"/>
    <w:rsid w:val="009E4E23"/>
    <w:rsid w:val="009E642E"/>
    <w:rsid w:val="009E78B1"/>
    <w:rsid w:val="009F0206"/>
    <w:rsid w:val="009F09CC"/>
    <w:rsid w:val="009F0D45"/>
    <w:rsid w:val="009F1CB9"/>
    <w:rsid w:val="009F38FC"/>
    <w:rsid w:val="009F5ABB"/>
    <w:rsid w:val="009F5C96"/>
    <w:rsid w:val="009F624B"/>
    <w:rsid w:val="009F6CBD"/>
    <w:rsid w:val="009F6E96"/>
    <w:rsid w:val="009F7E5C"/>
    <w:rsid w:val="00A00100"/>
    <w:rsid w:val="00A00765"/>
    <w:rsid w:val="00A01A74"/>
    <w:rsid w:val="00A02B4C"/>
    <w:rsid w:val="00A02BB9"/>
    <w:rsid w:val="00A02C33"/>
    <w:rsid w:val="00A049BA"/>
    <w:rsid w:val="00A04B3F"/>
    <w:rsid w:val="00A04E31"/>
    <w:rsid w:val="00A053C8"/>
    <w:rsid w:val="00A05A68"/>
    <w:rsid w:val="00A05B51"/>
    <w:rsid w:val="00A069B5"/>
    <w:rsid w:val="00A06BB7"/>
    <w:rsid w:val="00A06CF7"/>
    <w:rsid w:val="00A07240"/>
    <w:rsid w:val="00A07EAF"/>
    <w:rsid w:val="00A12B85"/>
    <w:rsid w:val="00A13031"/>
    <w:rsid w:val="00A130F4"/>
    <w:rsid w:val="00A13737"/>
    <w:rsid w:val="00A1375F"/>
    <w:rsid w:val="00A13A57"/>
    <w:rsid w:val="00A141ED"/>
    <w:rsid w:val="00A1520A"/>
    <w:rsid w:val="00A1610C"/>
    <w:rsid w:val="00A16212"/>
    <w:rsid w:val="00A16509"/>
    <w:rsid w:val="00A16A10"/>
    <w:rsid w:val="00A1726A"/>
    <w:rsid w:val="00A173EB"/>
    <w:rsid w:val="00A17FC0"/>
    <w:rsid w:val="00A200F2"/>
    <w:rsid w:val="00A20A27"/>
    <w:rsid w:val="00A213AA"/>
    <w:rsid w:val="00A21BE4"/>
    <w:rsid w:val="00A21DE7"/>
    <w:rsid w:val="00A220F9"/>
    <w:rsid w:val="00A22173"/>
    <w:rsid w:val="00A234EF"/>
    <w:rsid w:val="00A2413A"/>
    <w:rsid w:val="00A2486C"/>
    <w:rsid w:val="00A24E66"/>
    <w:rsid w:val="00A251FA"/>
    <w:rsid w:val="00A25AD4"/>
    <w:rsid w:val="00A2658F"/>
    <w:rsid w:val="00A26957"/>
    <w:rsid w:val="00A3016D"/>
    <w:rsid w:val="00A30194"/>
    <w:rsid w:val="00A31566"/>
    <w:rsid w:val="00A31D3F"/>
    <w:rsid w:val="00A31D4E"/>
    <w:rsid w:val="00A33801"/>
    <w:rsid w:val="00A33846"/>
    <w:rsid w:val="00A34377"/>
    <w:rsid w:val="00A35A07"/>
    <w:rsid w:val="00A35ACE"/>
    <w:rsid w:val="00A36AFD"/>
    <w:rsid w:val="00A403D7"/>
    <w:rsid w:val="00A40F89"/>
    <w:rsid w:val="00A41D50"/>
    <w:rsid w:val="00A44143"/>
    <w:rsid w:val="00A4486F"/>
    <w:rsid w:val="00A44ABA"/>
    <w:rsid w:val="00A47726"/>
    <w:rsid w:val="00A504DF"/>
    <w:rsid w:val="00A50A2F"/>
    <w:rsid w:val="00A50DBE"/>
    <w:rsid w:val="00A51DC9"/>
    <w:rsid w:val="00A52E43"/>
    <w:rsid w:val="00A530FD"/>
    <w:rsid w:val="00A535D2"/>
    <w:rsid w:val="00A53699"/>
    <w:rsid w:val="00A5373D"/>
    <w:rsid w:val="00A543D8"/>
    <w:rsid w:val="00A550D8"/>
    <w:rsid w:val="00A5588A"/>
    <w:rsid w:val="00A563BA"/>
    <w:rsid w:val="00A56701"/>
    <w:rsid w:val="00A56BDD"/>
    <w:rsid w:val="00A56C97"/>
    <w:rsid w:val="00A5782C"/>
    <w:rsid w:val="00A57980"/>
    <w:rsid w:val="00A57DB1"/>
    <w:rsid w:val="00A57F6E"/>
    <w:rsid w:val="00A60705"/>
    <w:rsid w:val="00A6110B"/>
    <w:rsid w:val="00A61343"/>
    <w:rsid w:val="00A61396"/>
    <w:rsid w:val="00A6158E"/>
    <w:rsid w:val="00A615C7"/>
    <w:rsid w:val="00A61DDA"/>
    <w:rsid w:val="00A62818"/>
    <w:rsid w:val="00A633E3"/>
    <w:rsid w:val="00A64172"/>
    <w:rsid w:val="00A6516A"/>
    <w:rsid w:val="00A657AE"/>
    <w:rsid w:val="00A661D3"/>
    <w:rsid w:val="00A664E2"/>
    <w:rsid w:val="00A66672"/>
    <w:rsid w:val="00A66844"/>
    <w:rsid w:val="00A674E2"/>
    <w:rsid w:val="00A67983"/>
    <w:rsid w:val="00A67C37"/>
    <w:rsid w:val="00A703DC"/>
    <w:rsid w:val="00A70F81"/>
    <w:rsid w:val="00A710D0"/>
    <w:rsid w:val="00A71228"/>
    <w:rsid w:val="00A71502"/>
    <w:rsid w:val="00A72142"/>
    <w:rsid w:val="00A721C4"/>
    <w:rsid w:val="00A729A2"/>
    <w:rsid w:val="00A735A2"/>
    <w:rsid w:val="00A7397D"/>
    <w:rsid w:val="00A744E9"/>
    <w:rsid w:val="00A753AC"/>
    <w:rsid w:val="00A75D12"/>
    <w:rsid w:val="00A763A4"/>
    <w:rsid w:val="00A76443"/>
    <w:rsid w:val="00A768A7"/>
    <w:rsid w:val="00A7701B"/>
    <w:rsid w:val="00A77524"/>
    <w:rsid w:val="00A77BEF"/>
    <w:rsid w:val="00A77F01"/>
    <w:rsid w:val="00A805E9"/>
    <w:rsid w:val="00A80625"/>
    <w:rsid w:val="00A80A17"/>
    <w:rsid w:val="00A80CCB"/>
    <w:rsid w:val="00A82C35"/>
    <w:rsid w:val="00A82DE4"/>
    <w:rsid w:val="00A83978"/>
    <w:rsid w:val="00A83D72"/>
    <w:rsid w:val="00A83FCF"/>
    <w:rsid w:val="00A8431A"/>
    <w:rsid w:val="00A844F1"/>
    <w:rsid w:val="00A84574"/>
    <w:rsid w:val="00A84ACD"/>
    <w:rsid w:val="00A84C5F"/>
    <w:rsid w:val="00A853BD"/>
    <w:rsid w:val="00A859C5"/>
    <w:rsid w:val="00A865DF"/>
    <w:rsid w:val="00A87073"/>
    <w:rsid w:val="00A873F9"/>
    <w:rsid w:val="00A911F0"/>
    <w:rsid w:val="00A91C89"/>
    <w:rsid w:val="00A93210"/>
    <w:rsid w:val="00A93CF0"/>
    <w:rsid w:val="00A94204"/>
    <w:rsid w:val="00A94837"/>
    <w:rsid w:val="00A951FF"/>
    <w:rsid w:val="00A95BA7"/>
    <w:rsid w:val="00A95EC0"/>
    <w:rsid w:val="00A95FDF"/>
    <w:rsid w:val="00A960D5"/>
    <w:rsid w:val="00A961D7"/>
    <w:rsid w:val="00A9663E"/>
    <w:rsid w:val="00A9677D"/>
    <w:rsid w:val="00A96C97"/>
    <w:rsid w:val="00A96F80"/>
    <w:rsid w:val="00A97474"/>
    <w:rsid w:val="00A97478"/>
    <w:rsid w:val="00A97F58"/>
    <w:rsid w:val="00AA0083"/>
    <w:rsid w:val="00AA045D"/>
    <w:rsid w:val="00AA053F"/>
    <w:rsid w:val="00AA0AA7"/>
    <w:rsid w:val="00AA0D8C"/>
    <w:rsid w:val="00AA0DF1"/>
    <w:rsid w:val="00AA23DC"/>
    <w:rsid w:val="00AA2E37"/>
    <w:rsid w:val="00AA3142"/>
    <w:rsid w:val="00AA3463"/>
    <w:rsid w:val="00AA3B13"/>
    <w:rsid w:val="00AA3D50"/>
    <w:rsid w:val="00AA4330"/>
    <w:rsid w:val="00AA4D07"/>
    <w:rsid w:val="00AA4EE2"/>
    <w:rsid w:val="00AA5334"/>
    <w:rsid w:val="00AA6C60"/>
    <w:rsid w:val="00AA7C8B"/>
    <w:rsid w:val="00AB11F7"/>
    <w:rsid w:val="00AB139A"/>
    <w:rsid w:val="00AB1575"/>
    <w:rsid w:val="00AB1980"/>
    <w:rsid w:val="00AB1996"/>
    <w:rsid w:val="00AB2403"/>
    <w:rsid w:val="00AB25C7"/>
    <w:rsid w:val="00AB276F"/>
    <w:rsid w:val="00AB2C94"/>
    <w:rsid w:val="00AB312C"/>
    <w:rsid w:val="00AB3E09"/>
    <w:rsid w:val="00AB5160"/>
    <w:rsid w:val="00AB53AC"/>
    <w:rsid w:val="00AB595B"/>
    <w:rsid w:val="00AB5AD3"/>
    <w:rsid w:val="00AB5FC3"/>
    <w:rsid w:val="00AB6A15"/>
    <w:rsid w:val="00AC04C2"/>
    <w:rsid w:val="00AC0935"/>
    <w:rsid w:val="00AC0948"/>
    <w:rsid w:val="00AC1A71"/>
    <w:rsid w:val="00AC2133"/>
    <w:rsid w:val="00AC2C32"/>
    <w:rsid w:val="00AC2D2D"/>
    <w:rsid w:val="00AC3788"/>
    <w:rsid w:val="00AC48BD"/>
    <w:rsid w:val="00AC4B0B"/>
    <w:rsid w:val="00AC4D5D"/>
    <w:rsid w:val="00AC4E07"/>
    <w:rsid w:val="00AC54D7"/>
    <w:rsid w:val="00AC62B5"/>
    <w:rsid w:val="00AC744E"/>
    <w:rsid w:val="00AC7815"/>
    <w:rsid w:val="00AD094A"/>
    <w:rsid w:val="00AD0FE5"/>
    <w:rsid w:val="00AD1452"/>
    <w:rsid w:val="00AD1503"/>
    <w:rsid w:val="00AD1A07"/>
    <w:rsid w:val="00AD2697"/>
    <w:rsid w:val="00AD2EF4"/>
    <w:rsid w:val="00AD338C"/>
    <w:rsid w:val="00AD395A"/>
    <w:rsid w:val="00AD3A82"/>
    <w:rsid w:val="00AD3D84"/>
    <w:rsid w:val="00AD3DD1"/>
    <w:rsid w:val="00AD541B"/>
    <w:rsid w:val="00AD5A26"/>
    <w:rsid w:val="00AD5A70"/>
    <w:rsid w:val="00AD5A76"/>
    <w:rsid w:val="00AD5A83"/>
    <w:rsid w:val="00AD612F"/>
    <w:rsid w:val="00AD71E7"/>
    <w:rsid w:val="00AD7E32"/>
    <w:rsid w:val="00AE0FCC"/>
    <w:rsid w:val="00AE12B2"/>
    <w:rsid w:val="00AE12C9"/>
    <w:rsid w:val="00AE1508"/>
    <w:rsid w:val="00AE18CE"/>
    <w:rsid w:val="00AE205F"/>
    <w:rsid w:val="00AE2252"/>
    <w:rsid w:val="00AE2960"/>
    <w:rsid w:val="00AE2CDD"/>
    <w:rsid w:val="00AE33E6"/>
    <w:rsid w:val="00AE3B2A"/>
    <w:rsid w:val="00AE5AF7"/>
    <w:rsid w:val="00AE732C"/>
    <w:rsid w:val="00AE73EB"/>
    <w:rsid w:val="00AE79AC"/>
    <w:rsid w:val="00AE7AEB"/>
    <w:rsid w:val="00AE7F50"/>
    <w:rsid w:val="00AF09FD"/>
    <w:rsid w:val="00AF19B3"/>
    <w:rsid w:val="00AF1DEF"/>
    <w:rsid w:val="00AF1EE7"/>
    <w:rsid w:val="00AF1F63"/>
    <w:rsid w:val="00AF2318"/>
    <w:rsid w:val="00AF26B2"/>
    <w:rsid w:val="00AF371E"/>
    <w:rsid w:val="00AF3AC7"/>
    <w:rsid w:val="00AF3B1A"/>
    <w:rsid w:val="00AF3BC3"/>
    <w:rsid w:val="00AF3D4C"/>
    <w:rsid w:val="00AF5DF6"/>
    <w:rsid w:val="00AF62A1"/>
    <w:rsid w:val="00AF6629"/>
    <w:rsid w:val="00AF6EA1"/>
    <w:rsid w:val="00B00441"/>
    <w:rsid w:val="00B0130B"/>
    <w:rsid w:val="00B01402"/>
    <w:rsid w:val="00B01E39"/>
    <w:rsid w:val="00B02894"/>
    <w:rsid w:val="00B0347B"/>
    <w:rsid w:val="00B0378D"/>
    <w:rsid w:val="00B03A7B"/>
    <w:rsid w:val="00B03D15"/>
    <w:rsid w:val="00B04CBD"/>
    <w:rsid w:val="00B04E17"/>
    <w:rsid w:val="00B04E1B"/>
    <w:rsid w:val="00B05EE0"/>
    <w:rsid w:val="00B05F94"/>
    <w:rsid w:val="00B0669A"/>
    <w:rsid w:val="00B071D9"/>
    <w:rsid w:val="00B077C1"/>
    <w:rsid w:val="00B077FB"/>
    <w:rsid w:val="00B07B9F"/>
    <w:rsid w:val="00B07C18"/>
    <w:rsid w:val="00B07DDF"/>
    <w:rsid w:val="00B109C7"/>
    <w:rsid w:val="00B11F85"/>
    <w:rsid w:val="00B13006"/>
    <w:rsid w:val="00B13AE0"/>
    <w:rsid w:val="00B1482B"/>
    <w:rsid w:val="00B14963"/>
    <w:rsid w:val="00B1536A"/>
    <w:rsid w:val="00B15C98"/>
    <w:rsid w:val="00B16B65"/>
    <w:rsid w:val="00B173E2"/>
    <w:rsid w:val="00B1771A"/>
    <w:rsid w:val="00B1791A"/>
    <w:rsid w:val="00B20E9E"/>
    <w:rsid w:val="00B21FE0"/>
    <w:rsid w:val="00B22007"/>
    <w:rsid w:val="00B2227A"/>
    <w:rsid w:val="00B22B1F"/>
    <w:rsid w:val="00B22D39"/>
    <w:rsid w:val="00B23111"/>
    <w:rsid w:val="00B236A9"/>
    <w:rsid w:val="00B24CAF"/>
    <w:rsid w:val="00B2506E"/>
    <w:rsid w:val="00B27363"/>
    <w:rsid w:val="00B27860"/>
    <w:rsid w:val="00B27A42"/>
    <w:rsid w:val="00B27AE7"/>
    <w:rsid w:val="00B27E4B"/>
    <w:rsid w:val="00B30587"/>
    <w:rsid w:val="00B31424"/>
    <w:rsid w:val="00B326CF"/>
    <w:rsid w:val="00B32C41"/>
    <w:rsid w:val="00B330B8"/>
    <w:rsid w:val="00B3347F"/>
    <w:rsid w:val="00B33C5E"/>
    <w:rsid w:val="00B34752"/>
    <w:rsid w:val="00B35DDA"/>
    <w:rsid w:val="00B35FE8"/>
    <w:rsid w:val="00B36247"/>
    <w:rsid w:val="00B371E9"/>
    <w:rsid w:val="00B4038A"/>
    <w:rsid w:val="00B405B9"/>
    <w:rsid w:val="00B40D41"/>
    <w:rsid w:val="00B4109C"/>
    <w:rsid w:val="00B411A0"/>
    <w:rsid w:val="00B41CD7"/>
    <w:rsid w:val="00B43185"/>
    <w:rsid w:val="00B431AA"/>
    <w:rsid w:val="00B431D0"/>
    <w:rsid w:val="00B438D7"/>
    <w:rsid w:val="00B44308"/>
    <w:rsid w:val="00B4472D"/>
    <w:rsid w:val="00B45733"/>
    <w:rsid w:val="00B46B2D"/>
    <w:rsid w:val="00B46BDA"/>
    <w:rsid w:val="00B46DF8"/>
    <w:rsid w:val="00B47BA5"/>
    <w:rsid w:val="00B5024F"/>
    <w:rsid w:val="00B509D4"/>
    <w:rsid w:val="00B5193D"/>
    <w:rsid w:val="00B51BD7"/>
    <w:rsid w:val="00B51F31"/>
    <w:rsid w:val="00B5358C"/>
    <w:rsid w:val="00B53B03"/>
    <w:rsid w:val="00B54457"/>
    <w:rsid w:val="00B547ED"/>
    <w:rsid w:val="00B55AE2"/>
    <w:rsid w:val="00B55F0F"/>
    <w:rsid w:val="00B57B89"/>
    <w:rsid w:val="00B57DC6"/>
    <w:rsid w:val="00B600DD"/>
    <w:rsid w:val="00B603E3"/>
    <w:rsid w:val="00B60475"/>
    <w:rsid w:val="00B610B3"/>
    <w:rsid w:val="00B61A2F"/>
    <w:rsid w:val="00B6244A"/>
    <w:rsid w:val="00B62BAF"/>
    <w:rsid w:val="00B63DEB"/>
    <w:rsid w:val="00B642F1"/>
    <w:rsid w:val="00B6461C"/>
    <w:rsid w:val="00B648EC"/>
    <w:rsid w:val="00B6516B"/>
    <w:rsid w:val="00B65811"/>
    <w:rsid w:val="00B65BAF"/>
    <w:rsid w:val="00B662C1"/>
    <w:rsid w:val="00B66FC8"/>
    <w:rsid w:val="00B67983"/>
    <w:rsid w:val="00B67B82"/>
    <w:rsid w:val="00B67CF1"/>
    <w:rsid w:val="00B704AA"/>
    <w:rsid w:val="00B708F3"/>
    <w:rsid w:val="00B70D91"/>
    <w:rsid w:val="00B71286"/>
    <w:rsid w:val="00B722E0"/>
    <w:rsid w:val="00B72707"/>
    <w:rsid w:val="00B72953"/>
    <w:rsid w:val="00B72D39"/>
    <w:rsid w:val="00B738A8"/>
    <w:rsid w:val="00B74510"/>
    <w:rsid w:val="00B75396"/>
    <w:rsid w:val="00B7581C"/>
    <w:rsid w:val="00B75885"/>
    <w:rsid w:val="00B75D6B"/>
    <w:rsid w:val="00B75F05"/>
    <w:rsid w:val="00B7712D"/>
    <w:rsid w:val="00B771FA"/>
    <w:rsid w:val="00B77DA1"/>
    <w:rsid w:val="00B77EEB"/>
    <w:rsid w:val="00B81C91"/>
    <w:rsid w:val="00B827F1"/>
    <w:rsid w:val="00B8324F"/>
    <w:rsid w:val="00B8359D"/>
    <w:rsid w:val="00B83CD3"/>
    <w:rsid w:val="00B83DA6"/>
    <w:rsid w:val="00B84106"/>
    <w:rsid w:val="00B84376"/>
    <w:rsid w:val="00B846CC"/>
    <w:rsid w:val="00B84BD7"/>
    <w:rsid w:val="00B84DBB"/>
    <w:rsid w:val="00B8557C"/>
    <w:rsid w:val="00B85943"/>
    <w:rsid w:val="00B8640A"/>
    <w:rsid w:val="00B86830"/>
    <w:rsid w:val="00B87088"/>
    <w:rsid w:val="00B872C7"/>
    <w:rsid w:val="00B87433"/>
    <w:rsid w:val="00B87FCD"/>
    <w:rsid w:val="00B90094"/>
    <w:rsid w:val="00B906F3"/>
    <w:rsid w:val="00B91591"/>
    <w:rsid w:val="00B9159E"/>
    <w:rsid w:val="00B91B63"/>
    <w:rsid w:val="00B91F3C"/>
    <w:rsid w:val="00B92201"/>
    <w:rsid w:val="00B922E3"/>
    <w:rsid w:val="00B927E5"/>
    <w:rsid w:val="00B938D5"/>
    <w:rsid w:val="00B939E5"/>
    <w:rsid w:val="00B93D81"/>
    <w:rsid w:val="00B94C56"/>
    <w:rsid w:val="00B94DAA"/>
    <w:rsid w:val="00B95AC8"/>
    <w:rsid w:val="00B95F4E"/>
    <w:rsid w:val="00B964A0"/>
    <w:rsid w:val="00B96CD9"/>
    <w:rsid w:val="00B971C7"/>
    <w:rsid w:val="00B97321"/>
    <w:rsid w:val="00B9782D"/>
    <w:rsid w:val="00B979DC"/>
    <w:rsid w:val="00B97E6B"/>
    <w:rsid w:val="00B97EF5"/>
    <w:rsid w:val="00BA14D3"/>
    <w:rsid w:val="00BA171A"/>
    <w:rsid w:val="00BA1742"/>
    <w:rsid w:val="00BA2056"/>
    <w:rsid w:val="00BA2763"/>
    <w:rsid w:val="00BA2A24"/>
    <w:rsid w:val="00BA3B07"/>
    <w:rsid w:val="00BA3DDD"/>
    <w:rsid w:val="00BA4FC4"/>
    <w:rsid w:val="00BA50F6"/>
    <w:rsid w:val="00BA56FB"/>
    <w:rsid w:val="00BA5881"/>
    <w:rsid w:val="00BA5EF9"/>
    <w:rsid w:val="00BA6613"/>
    <w:rsid w:val="00BA75E8"/>
    <w:rsid w:val="00BB0509"/>
    <w:rsid w:val="00BB121A"/>
    <w:rsid w:val="00BB180E"/>
    <w:rsid w:val="00BB1A20"/>
    <w:rsid w:val="00BB1BDF"/>
    <w:rsid w:val="00BB1EAF"/>
    <w:rsid w:val="00BB2B15"/>
    <w:rsid w:val="00BB2BD2"/>
    <w:rsid w:val="00BB2C04"/>
    <w:rsid w:val="00BB2C3C"/>
    <w:rsid w:val="00BB2F95"/>
    <w:rsid w:val="00BB3144"/>
    <w:rsid w:val="00BB3503"/>
    <w:rsid w:val="00BB36F5"/>
    <w:rsid w:val="00BB39E7"/>
    <w:rsid w:val="00BB3AFD"/>
    <w:rsid w:val="00BB4A57"/>
    <w:rsid w:val="00BB586E"/>
    <w:rsid w:val="00BB5D10"/>
    <w:rsid w:val="00BB6527"/>
    <w:rsid w:val="00BB69A4"/>
    <w:rsid w:val="00BB7B60"/>
    <w:rsid w:val="00BC09D0"/>
    <w:rsid w:val="00BC1966"/>
    <w:rsid w:val="00BC3086"/>
    <w:rsid w:val="00BC344F"/>
    <w:rsid w:val="00BC3663"/>
    <w:rsid w:val="00BC3A36"/>
    <w:rsid w:val="00BC3B09"/>
    <w:rsid w:val="00BC3F20"/>
    <w:rsid w:val="00BC3FD8"/>
    <w:rsid w:val="00BC4AB3"/>
    <w:rsid w:val="00BC5587"/>
    <w:rsid w:val="00BC6661"/>
    <w:rsid w:val="00BC67C9"/>
    <w:rsid w:val="00BC6C6E"/>
    <w:rsid w:val="00BC6CC5"/>
    <w:rsid w:val="00BC77EF"/>
    <w:rsid w:val="00BC7842"/>
    <w:rsid w:val="00BD212B"/>
    <w:rsid w:val="00BD30C1"/>
    <w:rsid w:val="00BD42E4"/>
    <w:rsid w:val="00BD44C3"/>
    <w:rsid w:val="00BD4CD2"/>
    <w:rsid w:val="00BD58CD"/>
    <w:rsid w:val="00BD5950"/>
    <w:rsid w:val="00BD608E"/>
    <w:rsid w:val="00BD6C54"/>
    <w:rsid w:val="00BD7218"/>
    <w:rsid w:val="00BD7650"/>
    <w:rsid w:val="00BD7FCB"/>
    <w:rsid w:val="00BE085C"/>
    <w:rsid w:val="00BE0D31"/>
    <w:rsid w:val="00BE1126"/>
    <w:rsid w:val="00BE1695"/>
    <w:rsid w:val="00BE1A56"/>
    <w:rsid w:val="00BE2826"/>
    <w:rsid w:val="00BE3322"/>
    <w:rsid w:val="00BE3CC1"/>
    <w:rsid w:val="00BE3F2D"/>
    <w:rsid w:val="00BE4439"/>
    <w:rsid w:val="00BE5013"/>
    <w:rsid w:val="00BE51EA"/>
    <w:rsid w:val="00BE52AC"/>
    <w:rsid w:val="00BE5BD4"/>
    <w:rsid w:val="00BE5E26"/>
    <w:rsid w:val="00BE5EBD"/>
    <w:rsid w:val="00BE6496"/>
    <w:rsid w:val="00BE78B9"/>
    <w:rsid w:val="00BE7B2B"/>
    <w:rsid w:val="00BF01D7"/>
    <w:rsid w:val="00BF0770"/>
    <w:rsid w:val="00BF1E35"/>
    <w:rsid w:val="00BF25E7"/>
    <w:rsid w:val="00BF285E"/>
    <w:rsid w:val="00BF2D96"/>
    <w:rsid w:val="00BF3A06"/>
    <w:rsid w:val="00BF3E05"/>
    <w:rsid w:val="00BF561B"/>
    <w:rsid w:val="00BF6F63"/>
    <w:rsid w:val="00BF74C6"/>
    <w:rsid w:val="00C00723"/>
    <w:rsid w:val="00C00DCB"/>
    <w:rsid w:val="00C010BD"/>
    <w:rsid w:val="00C0144E"/>
    <w:rsid w:val="00C02068"/>
    <w:rsid w:val="00C0351D"/>
    <w:rsid w:val="00C0355C"/>
    <w:rsid w:val="00C03B90"/>
    <w:rsid w:val="00C043E3"/>
    <w:rsid w:val="00C0515F"/>
    <w:rsid w:val="00C057CA"/>
    <w:rsid w:val="00C05976"/>
    <w:rsid w:val="00C06A92"/>
    <w:rsid w:val="00C06C16"/>
    <w:rsid w:val="00C06FDE"/>
    <w:rsid w:val="00C07341"/>
    <w:rsid w:val="00C075C1"/>
    <w:rsid w:val="00C07FF6"/>
    <w:rsid w:val="00C1121C"/>
    <w:rsid w:val="00C122E5"/>
    <w:rsid w:val="00C127DB"/>
    <w:rsid w:val="00C12940"/>
    <w:rsid w:val="00C12AEB"/>
    <w:rsid w:val="00C12CB3"/>
    <w:rsid w:val="00C1385E"/>
    <w:rsid w:val="00C141D1"/>
    <w:rsid w:val="00C147C3"/>
    <w:rsid w:val="00C14F9C"/>
    <w:rsid w:val="00C15C8C"/>
    <w:rsid w:val="00C15E66"/>
    <w:rsid w:val="00C16F29"/>
    <w:rsid w:val="00C17C90"/>
    <w:rsid w:val="00C208EA"/>
    <w:rsid w:val="00C21BC6"/>
    <w:rsid w:val="00C2391B"/>
    <w:rsid w:val="00C23E5E"/>
    <w:rsid w:val="00C258E5"/>
    <w:rsid w:val="00C25C3E"/>
    <w:rsid w:val="00C26545"/>
    <w:rsid w:val="00C265B0"/>
    <w:rsid w:val="00C265EE"/>
    <w:rsid w:val="00C26E4C"/>
    <w:rsid w:val="00C27063"/>
    <w:rsid w:val="00C27818"/>
    <w:rsid w:val="00C27FC7"/>
    <w:rsid w:val="00C301EB"/>
    <w:rsid w:val="00C31215"/>
    <w:rsid w:val="00C31945"/>
    <w:rsid w:val="00C31B3F"/>
    <w:rsid w:val="00C322AE"/>
    <w:rsid w:val="00C32CAF"/>
    <w:rsid w:val="00C32F99"/>
    <w:rsid w:val="00C3396C"/>
    <w:rsid w:val="00C3453F"/>
    <w:rsid w:val="00C34592"/>
    <w:rsid w:val="00C34858"/>
    <w:rsid w:val="00C34CFC"/>
    <w:rsid w:val="00C35446"/>
    <w:rsid w:val="00C3572B"/>
    <w:rsid w:val="00C35852"/>
    <w:rsid w:val="00C36043"/>
    <w:rsid w:val="00C3678F"/>
    <w:rsid w:val="00C3680C"/>
    <w:rsid w:val="00C37AAC"/>
    <w:rsid w:val="00C37D89"/>
    <w:rsid w:val="00C37EBD"/>
    <w:rsid w:val="00C41332"/>
    <w:rsid w:val="00C413C1"/>
    <w:rsid w:val="00C41992"/>
    <w:rsid w:val="00C41D82"/>
    <w:rsid w:val="00C425EA"/>
    <w:rsid w:val="00C42845"/>
    <w:rsid w:val="00C42BFA"/>
    <w:rsid w:val="00C43F1D"/>
    <w:rsid w:val="00C44B13"/>
    <w:rsid w:val="00C44CA3"/>
    <w:rsid w:val="00C455D9"/>
    <w:rsid w:val="00C456B0"/>
    <w:rsid w:val="00C45ADD"/>
    <w:rsid w:val="00C45B01"/>
    <w:rsid w:val="00C4629C"/>
    <w:rsid w:val="00C46486"/>
    <w:rsid w:val="00C4663B"/>
    <w:rsid w:val="00C46C67"/>
    <w:rsid w:val="00C46DD0"/>
    <w:rsid w:val="00C47330"/>
    <w:rsid w:val="00C47E69"/>
    <w:rsid w:val="00C50D00"/>
    <w:rsid w:val="00C51ED5"/>
    <w:rsid w:val="00C52DE5"/>
    <w:rsid w:val="00C5315C"/>
    <w:rsid w:val="00C5370D"/>
    <w:rsid w:val="00C54B54"/>
    <w:rsid w:val="00C566A9"/>
    <w:rsid w:val="00C56948"/>
    <w:rsid w:val="00C57239"/>
    <w:rsid w:val="00C606B4"/>
    <w:rsid w:val="00C6090C"/>
    <w:rsid w:val="00C61931"/>
    <w:rsid w:val="00C6347F"/>
    <w:rsid w:val="00C64364"/>
    <w:rsid w:val="00C659F5"/>
    <w:rsid w:val="00C669FA"/>
    <w:rsid w:val="00C67262"/>
    <w:rsid w:val="00C678FB"/>
    <w:rsid w:val="00C70382"/>
    <w:rsid w:val="00C70C47"/>
    <w:rsid w:val="00C7136D"/>
    <w:rsid w:val="00C72CB9"/>
    <w:rsid w:val="00C730E4"/>
    <w:rsid w:val="00C732C6"/>
    <w:rsid w:val="00C7430C"/>
    <w:rsid w:val="00C74E0D"/>
    <w:rsid w:val="00C75AED"/>
    <w:rsid w:val="00C75D67"/>
    <w:rsid w:val="00C75DE4"/>
    <w:rsid w:val="00C76330"/>
    <w:rsid w:val="00C764C0"/>
    <w:rsid w:val="00C803E1"/>
    <w:rsid w:val="00C806E6"/>
    <w:rsid w:val="00C80849"/>
    <w:rsid w:val="00C82535"/>
    <w:rsid w:val="00C82F46"/>
    <w:rsid w:val="00C836A1"/>
    <w:rsid w:val="00C840C1"/>
    <w:rsid w:val="00C8440B"/>
    <w:rsid w:val="00C84829"/>
    <w:rsid w:val="00C84C03"/>
    <w:rsid w:val="00C859C1"/>
    <w:rsid w:val="00C862FA"/>
    <w:rsid w:val="00C864FA"/>
    <w:rsid w:val="00C86F7C"/>
    <w:rsid w:val="00C87642"/>
    <w:rsid w:val="00C87A85"/>
    <w:rsid w:val="00C90227"/>
    <w:rsid w:val="00C903EF"/>
    <w:rsid w:val="00C90E3E"/>
    <w:rsid w:val="00C91071"/>
    <w:rsid w:val="00C910AA"/>
    <w:rsid w:val="00C91F98"/>
    <w:rsid w:val="00C93C24"/>
    <w:rsid w:val="00C94003"/>
    <w:rsid w:val="00C94CEF"/>
    <w:rsid w:val="00C94E66"/>
    <w:rsid w:val="00C95091"/>
    <w:rsid w:val="00C95260"/>
    <w:rsid w:val="00C9546F"/>
    <w:rsid w:val="00C95C73"/>
    <w:rsid w:val="00C95E38"/>
    <w:rsid w:val="00C95F72"/>
    <w:rsid w:val="00C970EE"/>
    <w:rsid w:val="00C97259"/>
    <w:rsid w:val="00CA000B"/>
    <w:rsid w:val="00CA05E2"/>
    <w:rsid w:val="00CA15A2"/>
    <w:rsid w:val="00CA1D1E"/>
    <w:rsid w:val="00CA2105"/>
    <w:rsid w:val="00CA22D4"/>
    <w:rsid w:val="00CA2895"/>
    <w:rsid w:val="00CA2C67"/>
    <w:rsid w:val="00CA3326"/>
    <w:rsid w:val="00CA370B"/>
    <w:rsid w:val="00CA42A5"/>
    <w:rsid w:val="00CA434C"/>
    <w:rsid w:val="00CA49D7"/>
    <w:rsid w:val="00CA4D4A"/>
    <w:rsid w:val="00CA5D2E"/>
    <w:rsid w:val="00CA6F30"/>
    <w:rsid w:val="00CA6F44"/>
    <w:rsid w:val="00CB0F6B"/>
    <w:rsid w:val="00CB0FD0"/>
    <w:rsid w:val="00CB1E04"/>
    <w:rsid w:val="00CB2272"/>
    <w:rsid w:val="00CB3173"/>
    <w:rsid w:val="00CB3548"/>
    <w:rsid w:val="00CB49E7"/>
    <w:rsid w:val="00CB4DB6"/>
    <w:rsid w:val="00CB5B34"/>
    <w:rsid w:val="00CB5B89"/>
    <w:rsid w:val="00CB602E"/>
    <w:rsid w:val="00CB60F3"/>
    <w:rsid w:val="00CB61DE"/>
    <w:rsid w:val="00CB6A3B"/>
    <w:rsid w:val="00CB6B6B"/>
    <w:rsid w:val="00CB7011"/>
    <w:rsid w:val="00CB7962"/>
    <w:rsid w:val="00CC08C0"/>
    <w:rsid w:val="00CC15C1"/>
    <w:rsid w:val="00CC271B"/>
    <w:rsid w:val="00CC2D3D"/>
    <w:rsid w:val="00CC36C6"/>
    <w:rsid w:val="00CC3B08"/>
    <w:rsid w:val="00CC48EF"/>
    <w:rsid w:val="00CC506D"/>
    <w:rsid w:val="00CC5163"/>
    <w:rsid w:val="00CC53E8"/>
    <w:rsid w:val="00CC57D6"/>
    <w:rsid w:val="00CC5F18"/>
    <w:rsid w:val="00CC5F6D"/>
    <w:rsid w:val="00CC7889"/>
    <w:rsid w:val="00CD1B1E"/>
    <w:rsid w:val="00CD2618"/>
    <w:rsid w:val="00CD32DA"/>
    <w:rsid w:val="00CD3407"/>
    <w:rsid w:val="00CD386B"/>
    <w:rsid w:val="00CD39BE"/>
    <w:rsid w:val="00CD4357"/>
    <w:rsid w:val="00CD4423"/>
    <w:rsid w:val="00CD4A5E"/>
    <w:rsid w:val="00CD576F"/>
    <w:rsid w:val="00CD5954"/>
    <w:rsid w:val="00CD5FAD"/>
    <w:rsid w:val="00CD6909"/>
    <w:rsid w:val="00CD6A17"/>
    <w:rsid w:val="00CD6D73"/>
    <w:rsid w:val="00CD715D"/>
    <w:rsid w:val="00CD7266"/>
    <w:rsid w:val="00CD7CD2"/>
    <w:rsid w:val="00CD7CE7"/>
    <w:rsid w:val="00CE0157"/>
    <w:rsid w:val="00CE06DF"/>
    <w:rsid w:val="00CE123D"/>
    <w:rsid w:val="00CE1AF3"/>
    <w:rsid w:val="00CE2D68"/>
    <w:rsid w:val="00CE3FB7"/>
    <w:rsid w:val="00CE4398"/>
    <w:rsid w:val="00CE4A54"/>
    <w:rsid w:val="00CE6695"/>
    <w:rsid w:val="00CE7098"/>
    <w:rsid w:val="00CE7361"/>
    <w:rsid w:val="00CE73AC"/>
    <w:rsid w:val="00CE7818"/>
    <w:rsid w:val="00CE78C7"/>
    <w:rsid w:val="00CF0074"/>
    <w:rsid w:val="00CF028C"/>
    <w:rsid w:val="00CF077E"/>
    <w:rsid w:val="00CF07E5"/>
    <w:rsid w:val="00CF1D4B"/>
    <w:rsid w:val="00CF21D6"/>
    <w:rsid w:val="00CF2A65"/>
    <w:rsid w:val="00CF2CC9"/>
    <w:rsid w:val="00CF306E"/>
    <w:rsid w:val="00CF417B"/>
    <w:rsid w:val="00CF50BB"/>
    <w:rsid w:val="00CF5726"/>
    <w:rsid w:val="00CF6AC5"/>
    <w:rsid w:val="00CF6DB0"/>
    <w:rsid w:val="00CF7194"/>
    <w:rsid w:val="00CF7575"/>
    <w:rsid w:val="00CF7ED5"/>
    <w:rsid w:val="00CF7F62"/>
    <w:rsid w:val="00D008F0"/>
    <w:rsid w:val="00D0125F"/>
    <w:rsid w:val="00D01374"/>
    <w:rsid w:val="00D014FB"/>
    <w:rsid w:val="00D01E4F"/>
    <w:rsid w:val="00D03EC6"/>
    <w:rsid w:val="00D061EC"/>
    <w:rsid w:val="00D0655A"/>
    <w:rsid w:val="00D06938"/>
    <w:rsid w:val="00D06DE3"/>
    <w:rsid w:val="00D117FE"/>
    <w:rsid w:val="00D12D01"/>
    <w:rsid w:val="00D13F7F"/>
    <w:rsid w:val="00D153C5"/>
    <w:rsid w:val="00D15E43"/>
    <w:rsid w:val="00D163C9"/>
    <w:rsid w:val="00D167E8"/>
    <w:rsid w:val="00D17941"/>
    <w:rsid w:val="00D17FDE"/>
    <w:rsid w:val="00D20844"/>
    <w:rsid w:val="00D20E95"/>
    <w:rsid w:val="00D21376"/>
    <w:rsid w:val="00D21923"/>
    <w:rsid w:val="00D219E3"/>
    <w:rsid w:val="00D21E75"/>
    <w:rsid w:val="00D22A93"/>
    <w:rsid w:val="00D2328A"/>
    <w:rsid w:val="00D2349E"/>
    <w:rsid w:val="00D23C09"/>
    <w:rsid w:val="00D23C48"/>
    <w:rsid w:val="00D2414B"/>
    <w:rsid w:val="00D248C0"/>
    <w:rsid w:val="00D24D9F"/>
    <w:rsid w:val="00D254F2"/>
    <w:rsid w:val="00D2595D"/>
    <w:rsid w:val="00D25A12"/>
    <w:rsid w:val="00D26D9E"/>
    <w:rsid w:val="00D31ABC"/>
    <w:rsid w:val="00D31D79"/>
    <w:rsid w:val="00D3294D"/>
    <w:rsid w:val="00D32C0A"/>
    <w:rsid w:val="00D33102"/>
    <w:rsid w:val="00D335E1"/>
    <w:rsid w:val="00D3422B"/>
    <w:rsid w:val="00D3510B"/>
    <w:rsid w:val="00D35315"/>
    <w:rsid w:val="00D35928"/>
    <w:rsid w:val="00D36357"/>
    <w:rsid w:val="00D36648"/>
    <w:rsid w:val="00D369FD"/>
    <w:rsid w:val="00D37B36"/>
    <w:rsid w:val="00D404D9"/>
    <w:rsid w:val="00D41460"/>
    <w:rsid w:val="00D42645"/>
    <w:rsid w:val="00D42823"/>
    <w:rsid w:val="00D43326"/>
    <w:rsid w:val="00D434FD"/>
    <w:rsid w:val="00D444F5"/>
    <w:rsid w:val="00D44525"/>
    <w:rsid w:val="00D44944"/>
    <w:rsid w:val="00D44976"/>
    <w:rsid w:val="00D4507C"/>
    <w:rsid w:val="00D46BAE"/>
    <w:rsid w:val="00D478E6"/>
    <w:rsid w:val="00D5029F"/>
    <w:rsid w:val="00D50404"/>
    <w:rsid w:val="00D50487"/>
    <w:rsid w:val="00D5056F"/>
    <w:rsid w:val="00D5081B"/>
    <w:rsid w:val="00D5081C"/>
    <w:rsid w:val="00D50A61"/>
    <w:rsid w:val="00D526C5"/>
    <w:rsid w:val="00D5299D"/>
    <w:rsid w:val="00D53406"/>
    <w:rsid w:val="00D54289"/>
    <w:rsid w:val="00D55887"/>
    <w:rsid w:val="00D55E5E"/>
    <w:rsid w:val="00D607DB"/>
    <w:rsid w:val="00D619FF"/>
    <w:rsid w:val="00D61BC8"/>
    <w:rsid w:val="00D61CB4"/>
    <w:rsid w:val="00D61E7B"/>
    <w:rsid w:val="00D623E4"/>
    <w:rsid w:val="00D62534"/>
    <w:rsid w:val="00D62680"/>
    <w:rsid w:val="00D62C1D"/>
    <w:rsid w:val="00D630AA"/>
    <w:rsid w:val="00D63361"/>
    <w:rsid w:val="00D644C1"/>
    <w:rsid w:val="00D64CE7"/>
    <w:rsid w:val="00D64D89"/>
    <w:rsid w:val="00D6541A"/>
    <w:rsid w:val="00D659B1"/>
    <w:rsid w:val="00D65BB5"/>
    <w:rsid w:val="00D6649B"/>
    <w:rsid w:val="00D6665F"/>
    <w:rsid w:val="00D66D08"/>
    <w:rsid w:val="00D66F90"/>
    <w:rsid w:val="00D67990"/>
    <w:rsid w:val="00D70364"/>
    <w:rsid w:val="00D70515"/>
    <w:rsid w:val="00D708DC"/>
    <w:rsid w:val="00D70AF1"/>
    <w:rsid w:val="00D710CF"/>
    <w:rsid w:val="00D711B1"/>
    <w:rsid w:val="00D71547"/>
    <w:rsid w:val="00D72A7A"/>
    <w:rsid w:val="00D7304D"/>
    <w:rsid w:val="00D73531"/>
    <w:rsid w:val="00D73A7B"/>
    <w:rsid w:val="00D73CF0"/>
    <w:rsid w:val="00D73EC8"/>
    <w:rsid w:val="00D75074"/>
    <w:rsid w:val="00D8076F"/>
    <w:rsid w:val="00D8091F"/>
    <w:rsid w:val="00D811BF"/>
    <w:rsid w:val="00D81530"/>
    <w:rsid w:val="00D81531"/>
    <w:rsid w:val="00D81540"/>
    <w:rsid w:val="00D81F8A"/>
    <w:rsid w:val="00D82185"/>
    <w:rsid w:val="00D825C9"/>
    <w:rsid w:val="00D82D2B"/>
    <w:rsid w:val="00D83FC4"/>
    <w:rsid w:val="00D845E1"/>
    <w:rsid w:val="00D852B1"/>
    <w:rsid w:val="00D85B49"/>
    <w:rsid w:val="00D85C30"/>
    <w:rsid w:val="00D85E42"/>
    <w:rsid w:val="00D86DB1"/>
    <w:rsid w:val="00D901EC"/>
    <w:rsid w:val="00D90678"/>
    <w:rsid w:val="00D907E6"/>
    <w:rsid w:val="00D90874"/>
    <w:rsid w:val="00D90A96"/>
    <w:rsid w:val="00D912A1"/>
    <w:rsid w:val="00D91B4F"/>
    <w:rsid w:val="00D921AA"/>
    <w:rsid w:val="00D92AEA"/>
    <w:rsid w:val="00D92B5F"/>
    <w:rsid w:val="00D94005"/>
    <w:rsid w:val="00D94105"/>
    <w:rsid w:val="00D94516"/>
    <w:rsid w:val="00D9500C"/>
    <w:rsid w:val="00D96202"/>
    <w:rsid w:val="00D96A58"/>
    <w:rsid w:val="00D97637"/>
    <w:rsid w:val="00D9788E"/>
    <w:rsid w:val="00D97B4C"/>
    <w:rsid w:val="00D97E77"/>
    <w:rsid w:val="00DA01CB"/>
    <w:rsid w:val="00DA0CA1"/>
    <w:rsid w:val="00DA0D93"/>
    <w:rsid w:val="00DA1656"/>
    <w:rsid w:val="00DA2093"/>
    <w:rsid w:val="00DA27F0"/>
    <w:rsid w:val="00DA2B02"/>
    <w:rsid w:val="00DA3751"/>
    <w:rsid w:val="00DA39D4"/>
    <w:rsid w:val="00DA3C53"/>
    <w:rsid w:val="00DA3CF0"/>
    <w:rsid w:val="00DA451B"/>
    <w:rsid w:val="00DA4673"/>
    <w:rsid w:val="00DA51ED"/>
    <w:rsid w:val="00DA5AF3"/>
    <w:rsid w:val="00DA5FC8"/>
    <w:rsid w:val="00DA64C6"/>
    <w:rsid w:val="00DA6605"/>
    <w:rsid w:val="00DA6C4F"/>
    <w:rsid w:val="00DA705B"/>
    <w:rsid w:val="00DA72ED"/>
    <w:rsid w:val="00DB025B"/>
    <w:rsid w:val="00DB04A0"/>
    <w:rsid w:val="00DB0ABB"/>
    <w:rsid w:val="00DB1FD8"/>
    <w:rsid w:val="00DB1FE8"/>
    <w:rsid w:val="00DB239A"/>
    <w:rsid w:val="00DB25B2"/>
    <w:rsid w:val="00DB2B61"/>
    <w:rsid w:val="00DB456B"/>
    <w:rsid w:val="00DB4613"/>
    <w:rsid w:val="00DB4937"/>
    <w:rsid w:val="00DB4D59"/>
    <w:rsid w:val="00DB5F77"/>
    <w:rsid w:val="00DB6546"/>
    <w:rsid w:val="00DB7411"/>
    <w:rsid w:val="00DB7D40"/>
    <w:rsid w:val="00DC0900"/>
    <w:rsid w:val="00DC09C3"/>
    <w:rsid w:val="00DC15B4"/>
    <w:rsid w:val="00DC1786"/>
    <w:rsid w:val="00DC302F"/>
    <w:rsid w:val="00DC32A5"/>
    <w:rsid w:val="00DC3871"/>
    <w:rsid w:val="00DC38EA"/>
    <w:rsid w:val="00DC4606"/>
    <w:rsid w:val="00DC54DD"/>
    <w:rsid w:val="00DC5E87"/>
    <w:rsid w:val="00DC6399"/>
    <w:rsid w:val="00DC7BBF"/>
    <w:rsid w:val="00DD0490"/>
    <w:rsid w:val="00DD0AED"/>
    <w:rsid w:val="00DD0C83"/>
    <w:rsid w:val="00DD1985"/>
    <w:rsid w:val="00DD2592"/>
    <w:rsid w:val="00DD2E53"/>
    <w:rsid w:val="00DD2E6C"/>
    <w:rsid w:val="00DD2E80"/>
    <w:rsid w:val="00DD3A78"/>
    <w:rsid w:val="00DD40EA"/>
    <w:rsid w:val="00DD4369"/>
    <w:rsid w:val="00DD4671"/>
    <w:rsid w:val="00DD472C"/>
    <w:rsid w:val="00DD49DF"/>
    <w:rsid w:val="00DD4A3E"/>
    <w:rsid w:val="00DD51F2"/>
    <w:rsid w:val="00DD5315"/>
    <w:rsid w:val="00DD536F"/>
    <w:rsid w:val="00DD5C98"/>
    <w:rsid w:val="00DD6515"/>
    <w:rsid w:val="00DD6C0B"/>
    <w:rsid w:val="00DD6F28"/>
    <w:rsid w:val="00DD79AB"/>
    <w:rsid w:val="00DE0173"/>
    <w:rsid w:val="00DE0363"/>
    <w:rsid w:val="00DE1CBF"/>
    <w:rsid w:val="00DE1F5C"/>
    <w:rsid w:val="00DE25DD"/>
    <w:rsid w:val="00DE2D96"/>
    <w:rsid w:val="00DE2E00"/>
    <w:rsid w:val="00DE2F02"/>
    <w:rsid w:val="00DE2F0D"/>
    <w:rsid w:val="00DE31B0"/>
    <w:rsid w:val="00DE357B"/>
    <w:rsid w:val="00DE5767"/>
    <w:rsid w:val="00DE6C5A"/>
    <w:rsid w:val="00DE78E7"/>
    <w:rsid w:val="00DF0926"/>
    <w:rsid w:val="00DF1CB2"/>
    <w:rsid w:val="00DF2489"/>
    <w:rsid w:val="00DF3A51"/>
    <w:rsid w:val="00DF3EE6"/>
    <w:rsid w:val="00DF4A04"/>
    <w:rsid w:val="00DF4A1F"/>
    <w:rsid w:val="00DF6729"/>
    <w:rsid w:val="00DF6D79"/>
    <w:rsid w:val="00DF6F6F"/>
    <w:rsid w:val="00DF7F06"/>
    <w:rsid w:val="00E003AC"/>
    <w:rsid w:val="00E00580"/>
    <w:rsid w:val="00E03866"/>
    <w:rsid w:val="00E03F59"/>
    <w:rsid w:val="00E05054"/>
    <w:rsid w:val="00E052AC"/>
    <w:rsid w:val="00E05BDF"/>
    <w:rsid w:val="00E05F47"/>
    <w:rsid w:val="00E06656"/>
    <w:rsid w:val="00E06BCB"/>
    <w:rsid w:val="00E10518"/>
    <w:rsid w:val="00E1054F"/>
    <w:rsid w:val="00E10DB7"/>
    <w:rsid w:val="00E10FA8"/>
    <w:rsid w:val="00E115A9"/>
    <w:rsid w:val="00E11A03"/>
    <w:rsid w:val="00E11FCA"/>
    <w:rsid w:val="00E1203A"/>
    <w:rsid w:val="00E122CE"/>
    <w:rsid w:val="00E1265A"/>
    <w:rsid w:val="00E127C2"/>
    <w:rsid w:val="00E12AE7"/>
    <w:rsid w:val="00E12F03"/>
    <w:rsid w:val="00E1328C"/>
    <w:rsid w:val="00E14116"/>
    <w:rsid w:val="00E146F4"/>
    <w:rsid w:val="00E15DC0"/>
    <w:rsid w:val="00E15DFC"/>
    <w:rsid w:val="00E1642F"/>
    <w:rsid w:val="00E16602"/>
    <w:rsid w:val="00E170B7"/>
    <w:rsid w:val="00E17FBD"/>
    <w:rsid w:val="00E204ED"/>
    <w:rsid w:val="00E20C71"/>
    <w:rsid w:val="00E21B39"/>
    <w:rsid w:val="00E21DDA"/>
    <w:rsid w:val="00E22B86"/>
    <w:rsid w:val="00E22DB0"/>
    <w:rsid w:val="00E2321C"/>
    <w:rsid w:val="00E23848"/>
    <w:rsid w:val="00E23E15"/>
    <w:rsid w:val="00E24F6B"/>
    <w:rsid w:val="00E250B8"/>
    <w:rsid w:val="00E25573"/>
    <w:rsid w:val="00E25987"/>
    <w:rsid w:val="00E2626A"/>
    <w:rsid w:val="00E273E2"/>
    <w:rsid w:val="00E27582"/>
    <w:rsid w:val="00E276CE"/>
    <w:rsid w:val="00E277C0"/>
    <w:rsid w:val="00E27FF5"/>
    <w:rsid w:val="00E3043A"/>
    <w:rsid w:val="00E306A3"/>
    <w:rsid w:val="00E30E2E"/>
    <w:rsid w:val="00E3115B"/>
    <w:rsid w:val="00E312F6"/>
    <w:rsid w:val="00E318F7"/>
    <w:rsid w:val="00E31919"/>
    <w:rsid w:val="00E31ED6"/>
    <w:rsid w:val="00E31F9F"/>
    <w:rsid w:val="00E32658"/>
    <w:rsid w:val="00E32732"/>
    <w:rsid w:val="00E329D7"/>
    <w:rsid w:val="00E32CEA"/>
    <w:rsid w:val="00E33C2A"/>
    <w:rsid w:val="00E341A2"/>
    <w:rsid w:val="00E34CBF"/>
    <w:rsid w:val="00E34F02"/>
    <w:rsid w:val="00E35BFD"/>
    <w:rsid w:val="00E36B5F"/>
    <w:rsid w:val="00E36DF7"/>
    <w:rsid w:val="00E36E6B"/>
    <w:rsid w:val="00E371FB"/>
    <w:rsid w:val="00E37A48"/>
    <w:rsid w:val="00E37B52"/>
    <w:rsid w:val="00E37C96"/>
    <w:rsid w:val="00E40A1B"/>
    <w:rsid w:val="00E40EE2"/>
    <w:rsid w:val="00E41D47"/>
    <w:rsid w:val="00E42E48"/>
    <w:rsid w:val="00E43784"/>
    <w:rsid w:val="00E43FD6"/>
    <w:rsid w:val="00E444A4"/>
    <w:rsid w:val="00E44B12"/>
    <w:rsid w:val="00E457B6"/>
    <w:rsid w:val="00E457F4"/>
    <w:rsid w:val="00E459FD"/>
    <w:rsid w:val="00E46FAE"/>
    <w:rsid w:val="00E47159"/>
    <w:rsid w:val="00E47585"/>
    <w:rsid w:val="00E47C31"/>
    <w:rsid w:val="00E50442"/>
    <w:rsid w:val="00E51712"/>
    <w:rsid w:val="00E51D03"/>
    <w:rsid w:val="00E51DC5"/>
    <w:rsid w:val="00E51E57"/>
    <w:rsid w:val="00E52F1B"/>
    <w:rsid w:val="00E535F2"/>
    <w:rsid w:val="00E54600"/>
    <w:rsid w:val="00E54631"/>
    <w:rsid w:val="00E5469D"/>
    <w:rsid w:val="00E55D32"/>
    <w:rsid w:val="00E570AA"/>
    <w:rsid w:val="00E5719B"/>
    <w:rsid w:val="00E572A1"/>
    <w:rsid w:val="00E57476"/>
    <w:rsid w:val="00E574B0"/>
    <w:rsid w:val="00E578BF"/>
    <w:rsid w:val="00E5798F"/>
    <w:rsid w:val="00E60304"/>
    <w:rsid w:val="00E620B7"/>
    <w:rsid w:val="00E62D54"/>
    <w:rsid w:val="00E630B9"/>
    <w:rsid w:val="00E632F8"/>
    <w:rsid w:val="00E63F28"/>
    <w:rsid w:val="00E64B3D"/>
    <w:rsid w:val="00E65F3D"/>
    <w:rsid w:val="00E6691E"/>
    <w:rsid w:val="00E6799F"/>
    <w:rsid w:val="00E70F07"/>
    <w:rsid w:val="00E71A5A"/>
    <w:rsid w:val="00E71BFA"/>
    <w:rsid w:val="00E72254"/>
    <w:rsid w:val="00E72CEB"/>
    <w:rsid w:val="00E73FD6"/>
    <w:rsid w:val="00E7417D"/>
    <w:rsid w:val="00E74782"/>
    <w:rsid w:val="00E75EE1"/>
    <w:rsid w:val="00E76986"/>
    <w:rsid w:val="00E76F0E"/>
    <w:rsid w:val="00E77041"/>
    <w:rsid w:val="00E771F2"/>
    <w:rsid w:val="00E7739E"/>
    <w:rsid w:val="00E77827"/>
    <w:rsid w:val="00E77B6C"/>
    <w:rsid w:val="00E80AE9"/>
    <w:rsid w:val="00E80B44"/>
    <w:rsid w:val="00E8198F"/>
    <w:rsid w:val="00E81CC8"/>
    <w:rsid w:val="00E81F11"/>
    <w:rsid w:val="00E81FCB"/>
    <w:rsid w:val="00E823C2"/>
    <w:rsid w:val="00E825A6"/>
    <w:rsid w:val="00E82E03"/>
    <w:rsid w:val="00E839DC"/>
    <w:rsid w:val="00E83D98"/>
    <w:rsid w:val="00E840F3"/>
    <w:rsid w:val="00E85099"/>
    <w:rsid w:val="00E86F1F"/>
    <w:rsid w:val="00E8718B"/>
    <w:rsid w:val="00E878B9"/>
    <w:rsid w:val="00E87B66"/>
    <w:rsid w:val="00E87C2F"/>
    <w:rsid w:val="00E87CB8"/>
    <w:rsid w:val="00E901F4"/>
    <w:rsid w:val="00E902A0"/>
    <w:rsid w:val="00E90331"/>
    <w:rsid w:val="00E90A74"/>
    <w:rsid w:val="00E90E6D"/>
    <w:rsid w:val="00E91891"/>
    <w:rsid w:val="00E91975"/>
    <w:rsid w:val="00E91D27"/>
    <w:rsid w:val="00E91E57"/>
    <w:rsid w:val="00E92592"/>
    <w:rsid w:val="00E925DD"/>
    <w:rsid w:val="00E92869"/>
    <w:rsid w:val="00E92AD1"/>
    <w:rsid w:val="00E930D3"/>
    <w:rsid w:val="00E93D3D"/>
    <w:rsid w:val="00E94034"/>
    <w:rsid w:val="00E94C04"/>
    <w:rsid w:val="00E94CAC"/>
    <w:rsid w:val="00E95A70"/>
    <w:rsid w:val="00E95A8B"/>
    <w:rsid w:val="00E95D2B"/>
    <w:rsid w:val="00E961E1"/>
    <w:rsid w:val="00E96873"/>
    <w:rsid w:val="00E96A83"/>
    <w:rsid w:val="00E97367"/>
    <w:rsid w:val="00E9780E"/>
    <w:rsid w:val="00EA03DE"/>
    <w:rsid w:val="00EA1BFD"/>
    <w:rsid w:val="00EA4667"/>
    <w:rsid w:val="00EA5D42"/>
    <w:rsid w:val="00EA5EF1"/>
    <w:rsid w:val="00EA7D79"/>
    <w:rsid w:val="00EA7F84"/>
    <w:rsid w:val="00EB194C"/>
    <w:rsid w:val="00EB1AA4"/>
    <w:rsid w:val="00EB1C49"/>
    <w:rsid w:val="00EB39EC"/>
    <w:rsid w:val="00EB3E0A"/>
    <w:rsid w:val="00EB453D"/>
    <w:rsid w:val="00EB4691"/>
    <w:rsid w:val="00EB4A4C"/>
    <w:rsid w:val="00EB6305"/>
    <w:rsid w:val="00EB657E"/>
    <w:rsid w:val="00EB6F0E"/>
    <w:rsid w:val="00EB7AFA"/>
    <w:rsid w:val="00EB7ED2"/>
    <w:rsid w:val="00EC06C8"/>
    <w:rsid w:val="00EC0D3D"/>
    <w:rsid w:val="00EC0D4D"/>
    <w:rsid w:val="00EC0EDD"/>
    <w:rsid w:val="00EC10BB"/>
    <w:rsid w:val="00EC1808"/>
    <w:rsid w:val="00EC2B14"/>
    <w:rsid w:val="00EC3079"/>
    <w:rsid w:val="00EC311D"/>
    <w:rsid w:val="00EC31A6"/>
    <w:rsid w:val="00EC407C"/>
    <w:rsid w:val="00EC726E"/>
    <w:rsid w:val="00EC7C7F"/>
    <w:rsid w:val="00ED0290"/>
    <w:rsid w:val="00ED0D4F"/>
    <w:rsid w:val="00ED0E69"/>
    <w:rsid w:val="00ED1141"/>
    <w:rsid w:val="00ED23C2"/>
    <w:rsid w:val="00ED2CA6"/>
    <w:rsid w:val="00ED375F"/>
    <w:rsid w:val="00ED3A53"/>
    <w:rsid w:val="00ED3D85"/>
    <w:rsid w:val="00ED42A4"/>
    <w:rsid w:val="00ED4550"/>
    <w:rsid w:val="00ED455E"/>
    <w:rsid w:val="00ED5FEE"/>
    <w:rsid w:val="00ED660E"/>
    <w:rsid w:val="00ED676C"/>
    <w:rsid w:val="00ED6BB7"/>
    <w:rsid w:val="00ED6BE7"/>
    <w:rsid w:val="00ED7657"/>
    <w:rsid w:val="00ED783F"/>
    <w:rsid w:val="00ED7EE9"/>
    <w:rsid w:val="00EE02F6"/>
    <w:rsid w:val="00EE052E"/>
    <w:rsid w:val="00EE150C"/>
    <w:rsid w:val="00EE167D"/>
    <w:rsid w:val="00EE1695"/>
    <w:rsid w:val="00EE1796"/>
    <w:rsid w:val="00EE24AB"/>
    <w:rsid w:val="00EE36CE"/>
    <w:rsid w:val="00EE5E37"/>
    <w:rsid w:val="00EE666F"/>
    <w:rsid w:val="00EE79D5"/>
    <w:rsid w:val="00EE7B61"/>
    <w:rsid w:val="00EF0087"/>
    <w:rsid w:val="00EF0FDA"/>
    <w:rsid w:val="00EF171F"/>
    <w:rsid w:val="00EF19AD"/>
    <w:rsid w:val="00EF19B3"/>
    <w:rsid w:val="00EF2541"/>
    <w:rsid w:val="00EF2A08"/>
    <w:rsid w:val="00EF3D40"/>
    <w:rsid w:val="00EF42DD"/>
    <w:rsid w:val="00EF55F9"/>
    <w:rsid w:val="00EF5722"/>
    <w:rsid w:val="00EF637C"/>
    <w:rsid w:val="00EF6411"/>
    <w:rsid w:val="00EF7481"/>
    <w:rsid w:val="00EF7650"/>
    <w:rsid w:val="00EF7FE7"/>
    <w:rsid w:val="00F0024F"/>
    <w:rsid w:val="00F00280"/>
    <w:rsid w:val="00F01531"/>
    <w:rsid w:val="00F01EFD"/>
    <w:rsid w:val="00F025E3"/>
    <w:rsid w:val="00F027C1"/>
    <w:rsid w:val="00F02D03"/>
    <w:rsid w:val="00F037C3"/>
    <w:rsid w:val="00F03D36"/>
    <w:rsid w:val="00F03D3E"/>
    <w:rsid w:val="00F03F6C"/>
    <w:rsid w:val="00F03F87"/>
    <w:rsid w:val="00F0403C"/>
    <w:rsid w:val="00F0421F"/>
    <w:rsid w:val="00F05585"/>
    <w:rsid w:val="00F05E43"/>
    <w:rsid w:val="00F101A1"/>
    <w:rsid w:val="00F1062E"/>
    <w:rsid w:val="00F107AF"/>
    <w:rsid w:val="00F10C23"/>
    <w:rsid w:val="00F10D81"/>
    <w:rsid w:val="00F13413"/>
    <w:rsid w:val="00F13ECB"/>
    <w:rsid w:val="00F14AD3"/>
    <w:rsid w:val="00F14F58"/>
    <w:rsid w:val="00F16290"/>
    <w:rsid w:val="00F164BF"/>
    <w:rsid w:val="00F16971"/>
    <w:rsid w:val="00F16D78"/>
    <w:rsid w:val="00F171FB"/>
    <w:rsid w:val="00F172DE"/>
    <w:rsid w:val="00F1757B"/>
    <w:rsid w:val="00F17D25"/>
    <w:rsid w:val="00F21243"/>
    <w:rsid w:val="00F21459"/>
    <w:rsid w:val="00F2153C"/>
    <w:rsid w:val="00F215E9"/>
    <w:rsid w:val="00F22A22"/>
    <w:rsid w:val="00F22B3F"/>
    <w:rsid w:val="00F237DC"/>
    <w:rsid w:val="00F24119"/>
    <w:rsid w:val="00F24200"/>
    <w:rsid w:val="00F246D2"/>
    <w:rsid w:val="00F254CD"/>
    <w:rsid w:val="00F2554B"/>
    <w:rsid w:val="00F27872"/>
    <w:rsid w:val="00F30F53"/>
    <w:rsid w:val="00F32063"/>
    <w:rsid w:val="00F325B0"/>
    <w:rsid w:val="00F329AB"/>
    <w:rsid w:val="00F32A97"/>
    <w:rsid w:val="00F33501"/>
    <w:rsid w:val="00F3379E"/>
    <w:rsid w:val="00F33DFE"/>
    <w:rsid w:val="00F3406D"/>
    <w:rsid w:val="00F357D0"/>
    <w:rsid w:val="00F36033"/>
    <w:rsid w:val="00F366B5"/>
    <w:rsid w:val="00F36B02"/>
    <w:rsid w:val="00F3721F"/>
    <w:rsid w:val="00F377A5"/>
    <w:rsid w:val="00F37850"/>
    <w:rsid w:val="00F37A32"/>
    <w:rsid w:val="00F407A7"/>
    <w:rsid w:val="00F41A6A"/>
    <w:rsid w:val="00F41C44"/>
    <w:rsid w:val="00F422E6"/>
    <w:rsid w:val="00F425A0"/>
    <w:rsid w:val="00F42EE2"/>
    <w:rsid w:val="00F4310A"/>
    <w:rsid w:val="00F43A0F"/>
    <w:rsid w:val="00F43BF2"/>
    <w:rsid w:val="00F451F7"/>
    <w:rsid w:val="00F455EE"/>
    <w:rsid w:val="00F45A22"/>
    <w:rsid w:val="00F46AEA"/>
    <w:rsid w:val="00F47A38"/>
    <w:rsid w:val="00F47E07"/>
    <w:rsid w:val="00F5009E"/>
    <w:rsid w:val="00F50B3A"/>
    <w:rsid w:val="00F50DB5"/>
    <w:rsid w:val="00F52219"/>
    <w:rsid w:val="00F52238"/>
    <w:rsid w:val="00F5348E"/>
    <w:rsid w:val="00F53D45"/>
    <w:rsid w:val="00F54885"/>
    <w:rsid w:val="00F55430"/>
    <w:rsid w:val="00F55640"/>
    <w:rsid w:val="00F5578B"/>
    <w:rsid w:val="00F557B1"/>
    <w:rsid w:val="00F558A7"/>
    <w:rsid w:val="00F57EC3"/>
    <w:rsid w:val="00F600B7"/>
    <w:rsid w:val="00F61642"/>
    <w:rsid w:val="00F62997"/>
    <w:rsid w:val="00F63058"/>
    <w:rsid w:val="00F640FD"/>
    <w:rsid w:val="00F641C9"/>
    <w:rsid w:val="00F64448"/>
    <w:rsid w:val="00F64807"/>
    <w:rsid w:val="00F64B5F"/>
    <w:rsid w:val="00F65108"/>
    <w:rsid w:val="00F655F2"/>
    <w:rsid w:val="00F6633D"/>
    <w:rsid w:val="00F66887"/>
    <w:rsid w:val="00F67352"/>
    <w:rsid w:val="00F703E3"/>
    <w:rsid w:val="00F706DB"/>
    <w:rsid w:val="00F70906"/>
    <w:rsid w:val="00F71F6E"/>
    <w:rsid w:val="00F721E5"/>
    <w:rsid w:val="00F72749"/>
    <w:rsid w:val="00F73ADF"/>
    <w:rsid w:val="00F73B69"/>
    <w:rsid w:val="00F743CB"/>
    <w:rsid w:val="00F74400"/>
    <w:rsid w:val="00F749B8"/>
    <w:rsid w:val="00F75AC4"/>
    <w:rsid w:val="00F75F23"/>
    <w:rsid w:val="00F771DD"/>
    <w:rsid w:val="00F802B9"/>
    <w:rsid w:val="00F80E90"/>
    <w:rsid w:val="00F814E1"/>
    <w:rsid w:val="00F8156F"/>
    <w:rsid w:val="00F81E29"/>
    <w:rsid w:val="00F81F38"/>
    <w:rsid w:val="00F83152"/>
    <w:rsid w:val="00F8354A"/>
    <w:rsid w:val="00F836C0"/>
    <w:rsid w:val="00F836FE"/>
    <w:rsid w:val="00F83C83"/>
    <w:rsid w:val="00F847DB"/>
    <w:rsid w:val="00F85379"/>
    <w:rsid w:val="00F856C4"/>
    <w:rsid w:val="00F8586C"/>
    <w:rsid w:val="00F86B7C"/>
    <w:rsid w:val="00F876F0"/>
    <w:rsid w:val="00F87E95"/>
    <w:rsid w:val="00F90A8E"/>
    <w:rsid w:val="00F90AC4"/>
    <w:rsid w:val="00F925BC"/>
    <w:rsid w:val="00F9270C"/>
    <w:rsid w:val="00F92C93"/>
    <w:rsid w:val="00F92E52"/>
    <w:rsid w:val="00F92F8A"/>
    <w:rsid w:val="00F93741"/>
    <w:rsid w:val="00F937E1"/>
    <w:rsid w:val="00F93DDB"/>
    <w:rsid w:val="00F93F86"/>
    <w:rsid w:val="00F957ED"/>
    <w:rsid w:val="00F960AB"/>
    <w:rsid w:val="00F97FBA"/>
    <w:rsid w:val="00FA132B"/>
    <w:rsid w:val="00FA309E"/>
    <w:rsid w:val="00FA36DB"/>
    <w:rsid w:val="00FA3888"/>
    <w:rsid w:val="00FA38FA"/>
    <w:rsid w:val="00FA455E"/>
    <w:rsid w:val="00FA6776"/>
    <w:rsid w:val="00FB0268"/>
    <w:rsid w:val="00FB12AC"/>
    <w:rsid w:val="00FB155A"/>
    <w:rsid w:val="00FB23F3"/>
    <w:rsid w:val="00FB297C"/>
    <w:rsid w:val="00FB37F6"/>
    <w:rsid w:val="00FB3B5A"/>
    <w:rsid w:val="00FB466F"/>
    <w:rsid w:val="00FB5BD1"/>
    <w:rsid w:val="00FB62CA"/>
    <w:rsid w:val="00FC0308"/>
    <w:rsid w:val="00FC1160"/>
    <w:rsid w:val="00FC189C"/>
    <w:rsid w:val="00FC1B68"/>
    <w:rsid w:val="00FC300C"/>
    <w:rsid w:val="00FC415B"/>
    <w:rsid w:val="00FC4BC1"/>
    <w:rsid w:val="00FC4DE3"/>
    <w:rsid w:val="00FC5578"/>
    <w:rsid w:val="00FC59C3"/>
    <w:rsid w:val="00FC670E"/>
    <w:rsid w:val="00FC67CA"/>
    <w:rsid w:val="00FC71BF"/>
    <w:rsid w:val="00FC7904"/>
    <w:rsid w:val="00FC7A68"/>
    <w:rsid w:val="00FC7E50"/>
    <w:rsid w:val="00FD117B"/>
    <w:rsid w:val="00FD15C1"/>
    <w:rsid w:val="00FD1B68"/>
    <w:rsid w:val="00FD2C19"/>
    <w:rsid w:val="00FD300C"/>
    <w:rsid w:val="00FD3838"/>
    <w:rsid w:val="00FD3EAA"/>
    <w:rsid w:val="00FD437A"/>
    <w:rsid w:val="00FD45B6"/>
    <w:rsid w:val="00FD4FA1"/>
    <w:rsid w:val="00FD5174"/>
    <w:rsid w:val="00FD68C4"/>
    <w:rsid w:val="00FE014D"/>
    <w:rsid w:val="00FE0420"/>
    <w:rsid w:val="00FE090E"/>
    <w:rsid w:val="00FE0D49"/>
    <w:rsid w:val="00FE149C"/>
    <w:rsid w:val="00FE2073"/>
    <w:rsid w:val="00FE2451"/>
    <w:rsid w:val="00FE2D16"/>
    <w:rsid w:val="00FE2F7D"/>
    <w:rsid w:val="00FE3295"/>
    <w:rsid w:val="00FE3D19"/>
    <w:rsid w:val="00FE4811"/>
    <w:rsid w:val="00FE4E01"/>
    <w:rsid w:val="00FE4E76"/>
    <w:rsid w:val="00FE5647"/>
    <w:rsid w:val="00FE732D"/>
    <w:rsid w:val="00FF1516"/>
    <w:rsid w:val="00FF1791"/>
    <w:rsid w:val="00FF1A49"/>
    <w:rsid w:val="00FF1F23"/>
    <w:rsid w:val="00FF23EA"/>
    <w:rsid w:val="00FF263F"/>
    <w:rsid w:val="00FF2C00"/>
    <w:rsid w:val="00FF30C6"/>
    <w:rsid w:val="00FF3889"/>
    <w:rsid w:val="00FF3D66"/>
    <w:rsid w:val="00FF4C6A"/>
    <w:rsid w:val="00FF5151"/>
    <w:rsid w:val="00FF51AD"/>
    <w:rsid w:val="00FF5555"/>
    <w:rsid w:val="00FF608C"/>
    <w:rsid w:val="00FF7E2F"/>
  </w:rsids>
  <m:mathPr>
    <m:mathFont m:val="Cambria Math"/>
    <m:brkBin m:val="before"/>
    <m:brkBinSub m:val="--"/>
    <m:smallFrac/>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F27C2"/>
  <w15:docId w15:val="{CEBB2F03-C658-447D-A93B-CD0959EC2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5BD1"/>
    <w:pPr>
      <w:ind w:left="720"/>
      <w:contextualSpacing/>
    </w:pPr>
  </w:style>
  <w:style w:type="paragraph" w:styleId="BalloonText">
    <w:name w:val="Balloon Text"/>
    <w:basedOn w:val="Normal"/>
    <w:link w:val="BalloonTextChar"/>
    <w:uiPriority w:val="99"/>
    <w:semiHidden/>
    <w:unhideWhenUsed/>
    <w:rsid w:val="00846E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6E83"/>
    <w:rPr>
      <w:rFonts w:ascii="Tahoma" w:hAnsi="Tahoma" w:cs="Tahoma"/>
      <w:sz w:val="16"/>
      <w:szCs w:val="16"/>
    </w:rPr>
  </w:style>
  <w:style w:type="table" w:styleId="TableGrid">
    <w:name w:val="Table Grid"/>
    <w:basedOn w:val="TableNormal"/>
    <w:uiPriority w:val="59"/>
    <w:rsid w:val="00AA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4E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4EE2"/>
  </w:style>
  <w:style w:type="paragraph" w:styleId="Footer">
    <w:name w:val="footer"/>
    <w:basedOn w:val="Normal"/>
    <w:link w:val="FooterChar"/>
    <w:uiPriority w:val="99"/>
    <w:unhideWhenUsed/>
    <w:rsid w:val="00AA4E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4EE2"/>
  </w:style>
  <w:style w:type="paragraph" w:customStyle="1" w:styleId="EndNoteBibliographyTitle">
    <w:name w:val="EndNote Bibliography Title"/>
    <w:basedOn w:val="Normal"/>
    <w:link w:val="EndNoteBibliographyTitleChar"/>
    <w:rsid w:val="00914E42"/>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914E42"/>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914E42"/>
    <w:pPr>
      <w:spacing w:line="240" w:lineRule="auto"/>
      <w:jc w:val="both"/>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914E42"/>
    <w:rPr>
      <w:rFonts w:ascii="Times New Roman" w:hAnsi="Times New Roman" w:cs="Times New Roman"/>
      <w:noProof/>
      <w:sz w:val="20"/>
      <w:lang w:val="en-US"/>
    </w:rPr>
  </w:style>
  <w:style w:type="character" w:styleId="Hyperlink">
    <w:name w:val="Hyperlink"/>
    <w:basedOn w:val="DefaultParagraphFont"/>
    <w:uiPriority w:val="99"/>
    <w:unhideWhenUsed/>
    <w:rsid w:val="00FD45B6"/>
    <w:rPr>
      <w:color w:val="0000FF" w:themeColor="hyperlink"/>
      <w:u w:val="single"/>
    </w:rPr>
  </w:style>
  <w:style w:type="character" w:styleId="LineNumber">
    <w:name w:val="line number"/>
    <w:basedOn w:val="DefaultParagraphFont"/>
    <w:uiPriority w:val="99"/>
    <w:semiHidden/>
    <w:unhideWhenUsed/>
    <w:rsid w:val="000B01DA"/>
  </w:style>
  <w:style w:type="paragraph" w:styleId="NormalWeb">
    <w:name w:val="Normal (Web)"/>
    <w:basedOn w:val="Normal"/>
    <w:uiPriority w:val="99"/>
    <w:semiHidden/>
    <w:unhideWhenUsed/>
    <w:rsid w:val="00255AC8"/>
    <w:pPr>
      <w:spacing w:before="100" w:beforeAutospacing="1" w:after="100" w:afterAutospacing="1"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A0066"/>
    <w:rPr>
      <w:sz w:val="16"/>
      <w:szCs w:val="16"/>
    </w:rPr>
  </w:style>
  <w:style w:type="paragraph" w:styleId="CommentText">
    <w:name w:val="annotation text"/>
    <w:basedOn w:val="Normal"/>
    <w:link w:val="CommentTextChar"/>
    <w:uiPriority w:val="99"/>
    <w:semiHidden/>
    <w:unhideWhenUsed/>
    <w:rsid w:val="002A0066"/>
    <w:pPr>
      <w:spacing w:line="240" w:lineRule="auto"/>
    </w:pPr>
    <w:rPr>
      <w:sz w:val="20"/>
      <w:szCs w:val="20"/>
    </w:rPr>
  </w:style>
  <w:style w:type="character" w:customStyle="1" w:styleId="CommentTextChar">
    <w:name w:val="Comment Text Char"/>
    <w:basedOn w:val="DefaultParagraphFont"/>
    <w:link w:val="CommentText"/>
    <w:uiPriority w:val="99"/>
    <w:semiHidden/>
    <w:rsid w:val="002A0066"/>
    <w:rPr>
      <w:sz w:val="20"/>
      <w:szCs w:val="20"/>
    </w:rPr>
  </w:style>
  <w:style w:type="paragraph" w:styleId="CommentSubject">
    <w:name w:val="annotation subject"/>
    <w:basedOn w:val="CommentText"/>
    <w:next w:val="CommentText"/>
    <w:link w:val="CommentSubjectChar"/>
    <w:uiPriority w:val="99"/>
    <w:semiHidden/>
    <w:unhideWhenUsed/>
    <w:rsid w:val="002A0066"/>
    <w:rPr>
      <w:b/>
      <w:bCs/>
    </w:rPr>
  </w:style>
  <w:style w:type="character" w:customStyle="1" w:styleId="CommentSubjectChar">
    <w:name w:val="Comment Subject Char"/>
    <w:basedOn w:val="CommentTextChar"/>
    <w:link w:val="CommentSubject"/>
    <w:uiPriority w:val="99"/>
    <w:semiHidden/>
    <w:rsid w:val="002A0066"/>
    <w:rPr>
      <w:b/>
      <w:bCs/>
      <w:sz w:val="20"/>
      <w:szCs w:val="20"/>
    </w:rPr>
  </w:style>
  <w:style w:type="character" w:styleId="PlaceholderText">
    <w:name w:val="Placeholder Text"/>
    <w:basedOn w:val="DefaultParagraphFont"/>
    <w:uiPriority w:val="99"/>
    <w:semiHidden/>
    <w:rsid w:val="00CD7CE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906664">
      <w:bodyDiv w:val="1"/>
      <w:marLeft w:val="0"/>
      <w:marRight w:val="0"/>
      <w:marTop w:val="0"/>
      <w:marBottom w:val="0"/>
      <w:divBdr>
        <w:top w:val="none" w:sz="0" w:space="0" w:color="auto"/>
        <w:left w:val="none" w:sz="0" w:space="0" w:color="auto"/>
        <w:bottom w:val="none" w:sz="0" w:space="0" w:color="auto"/>
        <w:right w:val="none" w:sz="0" w:space="0" w:color="auto"/>
      </w:divBdr>
    </w:div>
    <w:div w:id="249120549">
      <w:bodyDiv w:val="1"/>
      <w:marLeft w:val="0"/>
      <w:marRight w:val="0"/>
      <w:marTop w:val="0"/>
      <w:marBottom w:val="0"/>
      <w:divBdr>
        <w:top w:val="none" w:sz="0" w:space="0" w:color="auto"/>
        <w:left w:val="none" w:sz="0" w:space="0" w:color="auto"/>
        <w:bottom w:val="none" w:sz="0" w:space="0" w:color="auto"/>
        <w:right w:val="none" w:sz="0" w:space="0" w:color="auto"/>
      </w:divBdr>
    </w:div>
    <w:div w:id="268902251">
      <w:bodyDiv w:val="1"/>
      <w:marLeft w:val="0"/>
      <w:marRight w:val="0"/>
      <w:marTop w:val="0"/>
      <w:marBottom w:val="0"/>
      <w:divBdr>
        <w:top w:val="none" w:sz="0" w:space="0" w:color="auto"/>
        <w:left w:val="none" w:sz="0" w:space="0" w:color="auto"/>
        <w:bottom w:val="none" w:sz="0" w:space="0" w:color="auto"/>
        <w:right w:val="none" w:sz="0" w:space="0" w:color="auto"/>
      </w:divBdr>
    </w:div>
    <w:div w:id="337316404">
      <w:bodyDiv w:val="1"/>
      <w:marLeft w:val="0"/>
      <w:marRight w:val="0"/>
      <w:marTop w:val="0"/>
      <w:marBottom w:val="0"/>
      <w:divBdr>
        <w:top w:val="none" w:sz="0" w:space="0" w:color="auto"/>
        <w:left w:val="none" w:sz="0" w:space="0" w:color="auto"/>
        <w:bottom w:val="none" w:sz="0" w:space="0" w:color="auto"/>
        <w:right w:val="none" w:sz="0" w:space="0" w:color="auto"/>
      </w:divBdr>
    </w:div>
    <w:div w:id="434059174">
      <w:bodyDiv w:val="1"/>
      <w:marLeft w:val="0"/>
      <w:marRight w:val="0"/>
      <w:marTop w:val="0"/>
      <w:marBottom w:val="0"/>
      <w:divBdr>
        <w:top w:val="none" w:sz="0" w:space="0" w:color="auto"/>
        <w:left w:val="none" w:sz="0" w:space="0" w:color="auto"/>
        <w:bottom w:val="none" w:sz="0" w:space="0" w:color="auto"/>
        <w:right w:val="none" w:sz="0" w:space="0" w:color="auto"/>
      </w:divBdr>
    </w:div>
    <w:div w:id="569389829">
      <w:bodyDiv w:val="1"/>
      <w:marLeft w:val="0"/>
      <w:marRight w:val="0"/>
      <w:marTop w:val="0"/>
      <w:marBottom w:val="0"/>
      <w:divBdr>
        <w:top w:val="none" w:sz="0" w:space="0" w:color="auto"/>
        <w:left w:val="none" w:sz="0" w:space="0" w:color="auto"/>
        <w:bottom w:val="none" w:sz="0" w:space="0" w:color="auto"/>
        <w:right w:val="none" w:sz="0" w:space="0" w:color="auto"/>
      </w:divBdr>
    </w:div>
    <w:div w:id="916013296">
      <w:bodyDiv w:val="1"/>
      <w:marLeft w:val="0"/>
      <w:marRight w:val="0"/>
      <w:marTop w:val="0"/>
      <w:marBottom w:val="0"/>
      <w:divBdr>
        <w:top w:val="none" w:sz="0" w:space="0" w:color="auto"/>
        <w:left w:val="none" w:sz="0" w:space="0" w:color="auto"/>
        <w:bottom w:val="none" w:sz="0" w:space="0" w:color="auto"/>
        <w:right w:val="none" w:sz="0" w:space="0" w:color="auto"/>
      </w:divBdr>
      <w:divsChild>
        <w:div w:id="837232707">
          <w:marLeft w:val="0"/>
          <w:marRight w:val="0"/>
          <w:marTop w:val="0"/>
          <w:marBottom w:val="0"/>
          <w:divBdr>
            <w:top w:val="none" w:sz="0" w:space="0" w:color="auto"/>
            <w:left w:val="none" w:sz="0" w:space="0" w:color="auto"/>
            <w:bottom w:val="none" w:sz="0" w:space="0" w:color="auto"/>
            <w:right w:val="none" w:sz="0" w:space="0" w:color="auto"/>
          </w:divBdr>
        </w:div>
      </w:divsChild>
    </w:div>
    <w:div w:id="1311713077">
      <w:bodyDiv w:val="1"/>
      <w:marLeft w:val="0"/>
      <w:marRight w:val="0"/>
      <w:marTop w:val="0"/>
      <w:marBottom w:val="0"/>
      <w:divBdr>
        <w:top w:val="none" w:sz="0" w:space="0" w:color="auto"/>
        <w:left w:val="none" w:sz="0" w:space="0" w:color="auto"/>
        <w:bottom w:val="none" w:sz="0" w:space="0" w:color="auto"/>
        <w:right w:val="none" w:sz="0" w:space="0" w:color="auto"/>
      </w:divBdr>
    </w:div>
    <w:div w:id="1490705633">
      <w:bodyDiv w:val="1"/>
      <w:marLeft w:val="0"/>
      <w:marRight w:val="0"/>
      <w:marTop w:val="0"/>
      <w:marBottom w:val="0"/>
      <w:divBdr>
        <w:top w:val="none" w:sz="0" w:space="0" w:color="auto"/>
        <w:left w:val="none" w:sz="0" w:space="0" w:color="auto"/>
        <w:bottom w:val="none" w:sz="0" w:space="0" w:color="auto"/>
        <w:right w:val="none" w:sz="0" w:space="0" w:color="auto"/>
      </w:divBdr>
    </w:div>
    <w:div w:id="1623221152">
      <w:bodyDiv w:val="1"/>
      <w:marLeft w:val="0"/>
      <w:marRight w:val="0"/>
      <w:marTop w:val="0"/>
      <w:marBottom w:val="0"/>
      <w:divBdr>
        <w:top w:val="none" w:sz="0" w:space="0" w:color="auto"/>
        <w:left w:val="none" w:sz="0" w:space="0" w:color="auto"/>
        <w:bottom w:val="none" w:sz="0" w:space="0" w:color="auto"/>
        <w:right w:val="none" w:sz="0" w:space="0" w:color="auto"/>
      </w:divBdr>
    </w:div>
    <w:div w:id="1850095992">
      <w:bodyDiv w:val="1"/>
      <w:marLeft w:val="0"/>
      <w:marRight w:val="0"/>
      <w:marTop w:val="0"/>
      <w:marBottom w:val="0"/>
      <w:divBdr>
        <w:top w:val="none" w:sz="0" w:space="0" w:color="auto"/>
        <w:left w:val="none" w:sz="0" w:space="0" w:color="auto"/>
        <w:bottom w:val="none" w:sz="0" w:space="0" w:color="auto"/>
        <w:right w:val="none" w:sz="0" w:space="0" w:color="auto"/>
      </w:divBdr>
    </w:div>
    <w:div w:id="1861971248">
      <w:bodyDiv w:val="1"/>
      <w:marLeft w:val="0"/>
      <w:marRight w:val="0"/>
      <w:marTop w:val="0"/>
      <w:marBottom w:val="0"/>
      <w:divBdr>
        <w:top w:val="none" w:sz="0" w:space="0" w:color="auto"/>
        <w:left w:val="none" w:sz="0" w:space="0" w:color="auto"/>
        <w:bottom w:val="none" w:sz="0" w:space="0" w:color="auto"/>
        <w:right w:val="none" w:sz="0" w:space="0" w:color="auto"/>
      </w:divBdr>
    </w:div>
    <w:div w:id="1884101858">
      <w:bodyDiv w:val="1"/>
      <w:marLeft w:val="0"/>
      <w:marRight w:val="0"/>
      <w:marTop w:val="0"/>
      <w:marBottom w:val="0"/>
      <w:divBdr>
        <w:top w:val="none" w:sz="0" w:space="0" w:color="auto"/>
        <w:left w:val="none" w:sz="0" w:space="0" w:color="auto"/>
        <w:bottom w:val="none" w:sz="0" w:space="0" w:color="auto"/>
        <w:right w:val="none" w:sz="0" w:space="0" w:color="auto"/>
      </w:divBdr>
    </w:div>
    <w:div w:id="195417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7DDEAD-8F5E-4C30-9AC3-C38886526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HH</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tke, Rishikesh</dc:creator>
  <cp:lastModifiedBy>Gonçalo Vargas</cp:lastModifiedBy>
  <cp:revision>2</cp:revision>
  <cp:lastPrinted>2018-04-09T12:19:00Z</cp:lastPrinted>
  <dcterms:created xsi:type="dcterms:W3CDTF">2020-09-28T11:30:00Z</dcterms:created>
  <dcterms:modified xsi:type="dcterms:W3CDTF">2020-09-28T11:30:00Z</dcterms:modified>
</cp:coreProperties>
</file>